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9546EC" w14:textId="1B71F3BC" w:rsidR="005F6E6C" w:rsidRPr="00A55099" w:rsidRDefault="005F6E6C" w:rsidP="005F6E6C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Table 4</w:t>
      </w:r>
      <w:r w:rsidRPr="00A55099">
        <w:rPr>
          <w:b/>
          <w:bCs/>
          <w:sz w:val="20"/>
          <w:szCs w:val="20"/>
        </w:rPr>
        <w:t xml:space="preserve">. Change in age-standardized DALY rates per 100,000 </w:t>
      </w:r>
      <w:proofErr w:type="gramStart"/>
      <w:r w:rsidRPr="00A55099">
        <w:rPr>
          <w:b/>
          <w:bCs/>
          <w:sz w:val="20"/>
          <w:szCs w:val="20"/>
        </w:rPr>
        <w:t>due</w:t>
      </w:r>
      <w:proofErr w:type="gramEnd"/>
      <w:r w:rsidRPr="00A55099">
        <w:rPr>
          <w:b/>
          <w:bCs/>
          <w:sz w:val="20"/>
          <w:szCs w:val="20"/>
        </w:rPr>
        <w:t xml:space="preserve"> to anemia in both sexes in 1990 and 2019, by state, in descending order of DALY rates in 2019.</w:t>
      </w:r>
    </w:p>
    <w:tbl>
      <w:tblPr>
        <w:tblStyle w:val="TableGrid1"/>
        <w:tblW w:w="9790" w:type="dxa"/>
        <w:tblLook w:val="04A0" w:firstRow="1" w:lastRow="0" w:firstColumn="1" w:lastColumn="0" w:noHBand="0" w:noVBand="1"/>
      </w:tblPr>
      <w:tblGrid>
        <w:gridCol w:w="2447"/>
        <w:gridCol w:w="2448"/>
        <w:gridCol w:w="2447"/>
        <w:gridCol w:w="2448"/>
      </w:tblGrid>
      <w:tr w:rsidR="005F6E6C" w:rsidRPr="001614B4" w14:paraId="74A0B604" w14:textId="77777777" w:rsidTr="004E0FAF">
        <w:trPr>
          <w:trHeight w:val="310"/>
        </w:trPr>
        <w:tc>
          <w:tcPr>
            <w:tcW w:w="2447" w:type="dxa"/>
            <w:noWrap/>
          </w:tcPr>
          <w:p w14:paraId="6ECEC856" w14:textId="77777777" w:rsidR="005F6E6C" w:rsidRPr="00A55099" w:rsidRDefault="005F6E6C" w:rsidP="004E0FAF">
            <w:pPr>
              <w:spacing w:after="0"/>
              <w:rPr>
                <w:b/>
                <w:bCs/>
                <w:sz w:val="16"/>
                <w:szCs w:val="16"/>
              </w:rPr>
            </w:pPr>
            <w:r w:rsidRPr="00A55099">
              <w:rPr>
                <w:b/>
                <w:bCs/>
                <w:sz w:val="16"/>
                <w:szCs w:val="16"/>
              </w:rPr>
              <w:t>State</w:t>
            </w:r>
          </w:p>
        </w:tc>
        <w:tc>
          <w:tcPr>
            <w:tcW w:w="2448" w:type="dxa"/>
          </w:tcPr>
          <w:p w14:paraId="0DE88E25" w14:textId="77777777" w:rsidR="005F6E6C" w:rsidRPr="00A55099" w:rsidRDefault="005F6E6C" w:rsidP="004E0FAF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A55099">
              <w:rPr>
                <w:b/>
                <w:bCs/>
                <w:sz w:val="16"/>
                <w:szCs w:val="16"/>
              </w:rPr>
              <w:t>1990 DALY rates (UI)</w:t>
            </w:r>
          </w:p>
        </w:tc>
        <w:tc>
          <w:tcPr>
            <w:tcW w:w="2447" w:type="dxa"/>
            <w:noWrap/>
          </w:tcPr>
          <w:p w14:paraId="2DA1E182" w14:textId="77777777" w:rsidR="005F6E6C" w:rsidRPr="00A55099" w:rsidRDefault="005F6E6C" w:rsidP="004E0FAF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A55099">
              <w:rPr>
                <w:b/>
                <w:bCs/>
                <w:sz w:val="16"/>
                <w:szCs w:val="16"/>
              </w:rPr>
              <w:t>2019 DALY rates (UI)</w:t>
            </w:r>
          </w:p>
        </w:tc>
        <w:tc>
          <w:tcPr>
            <w:tcW w:w="2448" w:type="dxa"/>
          </w:tcPr>
          <w:p w14:paraId="3654F751" w14:textId="77777777" w:rsidR="005F6E6C" w:rsidRPr="00A55099" w:rsidRDefault="005F6E6C" w:rsidP="004E0FAF">
            <w:pPr>
              <w:spacing w:after="0"/>
              <w:jc w:val="center"/>
              <w:rPr>
                <w:b/>
                <w:bCs/>
                <w:sz w:val="16"/>
                <w:szCs w:val="16"/>
              </w:rPr>
            </w:pPr>
            <w:r w:rsidRPr="00A55099">
              <w:rPr>
                <w:b/>
                <w:bCs/>
                <w:sz w:val="16"/>
                <w:szCs w:val="16"/>
              </w:rPr>
              <w:t>Change from 1990 to 2019</w:t>
            </w:r>
          </w:p>
        </w:tc>
      </w:tr>
      <w:tr w:rsidR="005F6E6C" w:rsidRPr="001614B4" w14:paraId="63BA6481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54739E41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Mississippi</w:t>
            </w:r>
          </w:p>
        </w:tc>
        <w:tc>
          <w:tcPr>
            <w:tcW w:w="2448" w:type="dxa"/>
          </w:tcPr>
          <w:p w14:paraId="728B058B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70 (97–277)</w:t>
            </w:r>
          </w:p>
        </w:tc>
        <w:tc>
          <w:tcPr>
            <w:tcW w:w="2447" w:type="dxa"/>
            <w:noWrap/>
            <w:hideMark/>
          </w:tcPr>
          <w:p w14:paraId="5A608ED8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75 (102–282)</w:t>
            </w:r>
          </w:p>
        </w:tc>
        <w:tc>
          <w:tcPr>
            <w:tcW w:w="2448" w:type="dxa"/>
          </w:tcPr>
          <w:p w14:paraId="4554DD4B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+</w:t>
            </w:r>
          </w:p>
        </w:tc>
      </w:tr>
      <w:tr w:rsidR="005F6E6C" w:rsidRPr="001614B4" w14:paraId="25B44911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00AE960A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District of Columbia</w:t>
            </w:r>
          </w:p>
        </w:tc>
        <w:tc>
          <w:tcPr>
            <w:tcW w:w="2448" w:type="dxa"/>
          </w:tcPr>
          <w:p w14:paraId="44BEA3B2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260 (158–408)</w:t>
            </w:r>
          </w:p>
        </w:tc>
        <w:tc>
          <w:tcPr>
            <w:tcW w:w="2447" w:type="dxa"/>
            <w:noWrap/>
            <w:hideMark/>
          </w:tcPr>
          <w:p w14:paraId="609AC7FE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66 (98–268)</w:t>
            </w:r>
          </w:p>
        </w:tc>
        <w:tc>
          <w:tcPr>
            <w:tcW w:w="2448" w:type="dxa"/>
          </w:tcPr>
          <w:p w14:paraId="2CF748E5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-</w:t>
            </w:r>
          </w:p>
        </w:tc>
      </w:tr>
      <w:tr w:rsidR="005F6E6C" w:rsidRPr="001614B4" w14:paraId="0C95F0DC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1063DCC8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Alabama</w:t>
            </w:r>
          </w:p>
        </w:tc>
        <w:tc>
          <w:tcPr>
            <w:tcW w:w="2448" w:type="dxa"/>
          </w:tcPr>
          <w:p w14:paraId="6219A2B2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57 (90–254)</w:t>
            </w:r>
          </w:p>
        </w:tc>
        <w:tc>
          <w:tcPr>
            <w:tcW w:w="2447" w:type="dxa"/>
            <w:noWrap/>
            <w:hideMark/>
          </w:tcPr>
          <w:p w14:paraId="0C836FCB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58 (92–252)</w:t>
            </w:r>
          </w:p>
        </w:tc>
        <w:tc>
          <w:tcPr>
            <w:tcW w:w="2448" w:type="dxa"/>
          </w:tcPr>
          <w:p w14:paraId="29646C28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+</w:t>
            </w:r>
          </w:p>
        </w:tc>
      </w:tr>
      <w:tr w:rsidR="005F6E6C" w:rsidRPr="001614B4" w14:paraId="13C31D58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6F45CF7B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Kansas</w:t>
            </w:r>
          </w:p>
        </w:tc>
        <w:tc>
          <w:tcPr>
            <w:tcW w:w="2448" w:type="dxa"/>
          </w:tcPr>
          <w:p w14:paraId="64359E4A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53 (86–239)</w:t>
            </w:r>
          </w:p>
        </w:tc>
        <w:tc>
          <w:tcPr>
            <w:tcW w:w="2447" w:type="dxa"/>
            <w:noWrap/>
            <w:hideMark/>
          </w:tcPr>
          <w:p w14:paraId="7806596B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57 (91–258)</w:t>
            </w:r>
          </w:p>
        </w:tc>
        <w:tc>
          <w:tcPr>
            <w:tcW w:w="2448" w:type="dxa"/>
          </w:tcPr>
          <w:p w14:paraId="26A1443A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+</w:t>
            </w:r>
          </w:p>
        </w:tc>
      </w:tr>
      <w:tr w:rsidR="005F6E6C" w:rsidRPr="001614B4" w14:paraId="43B94417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3F497C41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Louisiana</w:t>
            </w:r>
          </w:p>
        </w:tc>
        <w:tc>
          <w:tcPr>
            <w:tcW w:w="2448" w:type="dxa"/>
          </w:tcPr>
          <w:p w14:paraId="0130A7CD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62 (94–269)</w:t>
            </w:r>
          </w:p>
        </w:tc>
        <w:tc>
          <w:tcPr>
            <w:tcW w:w="2447" w:type="dxa"/>
            <w:noWrap/>
            <w:hideMark/>
          </w:tcPr>
          <w:p w14:paraId="42A22350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55 (89–250)</w:t>
            </w:r>
          </w:p>
        </w:tc>
        <w:tc>
          <w:tcPr>
            <w:tcW w:w="2448" w:type="dxa"/>
          </w:tcPr>
          <w:p w14:paraId="6131849C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-</w:t>
            </w:r>
          </w:p>
        </w:tc>
      </w:tr>
      <w:tr w:rsidR="005F6E6C" w:rsidRPr="001614B4" w14:paraId="61097D56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35760404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Arkansas</w:t>
            </w:r>
          </w:p>
        </w:tc>
        <w:tc>
          <w:tcPr>
            <w:tcW w:w="2448" w:type="dxa"/>
          </w:tcPr>
          <w:p w14:paraId="0B84E93E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47 (82–236)</w:t>
            </w:r>
          </w:p>
        </w:tc>
        <w:tc>
          <w:tcPr>
            <w:tcW w:w="2447" w:type="dxa"/>
            <w:noWrap/>
            <w:hideMark/>
          </w:tcPr>
          <w:p w14:paraId="04F4B68F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52 (88–252)</w:t>
            </w:r>
          </w:p>
        </w:tc>
        <w:tc>
          <w:tcPr>
            <w:tcW w:w="2448" w:type="dxa"/>
          </w:tcPr>
          <w:p w14:paraId="3B0C46EB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+</w:t>
            </w:r>
          </w:p>
        </w:tc>
      </w:tr>
      <w:tr w:rsidR="005F6E6C" w:rsidRPr="001614B4" w14:paraId="4749D956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441A2F86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West Virginia</w:t>
            </w:r>
          </w:p>
        </w:tc>
        <w:tc>
          <w:tcPr>
            <w:tcW w:w="2448" w:type="dxa"/>
          </w:tcPr>
          <w:p w14:paraId="3B9DF502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49 (85–247)</w:t>
            </w:r>
          </w:p>
        </w:tc>
        <w:tc>
          <w:tcPr>
            <w:tcW w:w="2447" w:type="dxa"/>
            <w:noWrap/>
            <w:hideMark/>
          </w:tcPr>
          <w:p w14:paraId="35CD1296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51 (89–247)</w:t>
            </w:r>
          </w:p>
        </w:tc>
        <w:tc>
          <w:tcPr>
            <w:tcW w:w="2448" w:type="dxa"/>
          </w:tcPr>
          <w:p w14:paraId="174EDB90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+</w:t>
            </w:r>
          </w:p>
        </w:tc>
      </w:tr>
      <w:tr w:rsidR="005F6E6C" w:rsidRPr="001614B4" w14:paraId="699B72B8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772390A8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Oklahoma</w:t>
            </w:r>
          </w:p>
        </w:tc>
        <w:tc>
          <w:tcPr>
            <w:tcW w:w="2448" w:type="dxa"/>
          </w:tcPr>
          <w:p w14:paraId="2A7163C2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28 (71–211)</w:t>
            </w:r>
          </w:p>
        </w:tc>
        <w:tc>
          <w:tcPr>
            <w:tcW w:w="2447" w:type="dxa"/>
            <w:noWrap/>
            <w:hideMark/>
          </w:tcPr>
          <w:p w14:paraId="5B0CE483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45 (86–233)</w:t>
            </w:r>
          </w:p>
        </w:tc>
        <w:tc>
          <w:tcPr>
            <w:tcW w:w="2448" w:type="dxa"/>
          </w:tcPr>
          <w:p w14:paraId="18A76A08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+</w:t>
            </w:r>
          </w:p>
        </w:tc>
      </w:tr>
      <w:tr w:rsidR="005F6E6C" w:rsidRPr="001614B4" w14:paraId="1E9FA0D3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0B8CF76E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Ohio</w:t>
            </w:r>
          </w:p>
        </w:tc>
        <w:tc>
          <w:tcPr>
            <w:tcW w:w="2448" w:type="dxa"/>
          </w:tcPr>
          <w:p w14:paraId="39FCF0BB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42 (82–231)</w:t>
            </w:r>
          </w:p>
        </w:tc>
        <w:tc>
          <w:tcPr>
            <w:tcW w:w="2447" w:type="dxa"/>
            <w:noWrap/>
            <w:hideMark/>
          </w:tcPr>
          <w:p w14:paraId="37AC117F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44 (81–237)</w:t>
            </w:r>
          </w:p>
        </w:tc>
        <w:tc>
          <w:tcPr>
            <w:tcW w:w="2448" w:type="dxa"/>
          </w:tcPr>
          <w:p w14:paraId="5F280DA0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+</w:t>
            </w:r>
          </w:p>
        </w:tc>
      </w:tr>
      <w:tr w:rsidR="005F6E6C" w:rsidRPr="001614B4" w14:paraId="37E0EFA9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6CE96F21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South Carolina</w:t>
            </w:r>
          </w:p>
        </w:tc>
        <w:tc>
          <w:tcPr>
            <w:tcW w:w="2448" w:type="dxa"/>
          </w:tcPr>
          <w:p w14:paraId="525932D5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59 (89–259)</w:t>
            </w:r>
          </w:p>
        </w:tc>
        <w:tc>
          <w:tcPr>
            <w:tcW w:w="2447" w:type="dxa"/>
            <w:noWrap/>
            <w:hideMark/>
          </w:tcPr>
          <w:p w14:paraId="42FFFA4F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41 (82–242)</w:t>
            </w:r>
          </w:p>
        </w:tc>
        <w:tc>
          <w:tcPr>
            <w:tcW w:w="2448" w:type="dxa"/>
          </w:tcPr>
          <w:p w14:paraId="713275DF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-</w:t>
            </w:r>
          </w:p>
        </w:tc>
      </w:tr>
      <w:tr w:rsidR="005F6E6C" w:rsidRPr="001614B4" w14:paraId="5371E523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4B5705C7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Georgia</w:t>
            </w:r>
          </w:p>
        </w:tc>
        <w:tc>
          <w:tcPr>
            <w:tcW w:w="2448" w:type="dxa"/>
          </w:tcPr>
          <w:p w14:paraId="648585E6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50 (87–243)</w:t>
            </w:r>
          </w:p>
        </w:tc>
        <w:tc>
          <w:tcPr>
            <w:tcW w:w="2447" w:type="dxa"/>
            <w:noWrap/>
            <w:hideMark/>
          </w:tcPr>
          <w:p w14:paraId="716EA3E4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38 (79–227)</w:t>
            </w:r>
          </w:p>
        </w:tc>
        <w:tc>
          <w:tcPr>
            <w:tcW w:w="2448" w:type="dxa"/>
          </w:tcPr>
          <w:p w14:paraId="3C924BC7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-</w:t>
            </w:r>
          </w:p>
        </w:tc>
      </w:tr>
      <w:tr w:rsidR="005F6E6C" w:rsidRPr="001614B4" w14:paraId="19A6B2F8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5370535E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Tennessee</w:t>
            </w:r>
          </w:p>
        </w:tc>
        <w:tc>
          <w:tcPr>
            <w:tcW w:w="2448" w:type="dxa"/>
          </w:tcPr>
          <w:p w14:paraId="173B2D52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40 (82–228)</w:t>
            </w:r>
          </w:p>
        </w:tc>
        <w:tc>
          <w:tcPr>
            <w:tcW w:w="2447" w:type="dxa"/>
            <w:noWrap/>
            <w:hideMark/>
          </w:tcPr>
          <w:p w14:paraId="5446530B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37 (79–226)</w:t>
            </w:r>
          </w:p>
        </w:tc>
        <w:tc>
          <w:tcPr>
            <w:tcW w:w="2448" w:type="dxa"/>
          </w:tcPr>
          <w:p w14:paraId="28ECA5F0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-</w:t>
            </w:r>
          </w:p>
        </w:tc>
      </w:tr>
      <w:tr w:rsidR="005F6E6C" w:rsidRPr="001614B4" w14:paraId="62B2314A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2B2C9236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Kentucky</w:t>
            </w:r>
          </w:p>
        </w:tc>
        <w:tc>
          <w:tcPr>
            <w:tcW w:w="2448" w:type="dxa"/>
          </w:tcPr>
          <w:p w14:paraId="67F1EB58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31 (74–225)</w:t>
            </w:r>
          </w:p>
        </w:tc>
        <w:tc>
          <w:tcPr>
            <w:tcW w:w="2447" w:type="dxa"/>
            <w:noWrap/>
            <w:hideMark/>
          </w:tcPr>
          <w:p w14:paraId="46DE84FB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37 (79–230)</w:t>
            </w:r>
          </w:p>
        </w:tc>
        <w:tc>
          <w:tcPr>
            <w:tcW w:w="2448" w:type="dxa"/>
          </w:tcPr>
          <w:p w14:paraId="61A06E3E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+</w:t>
            </w:r>
          </w:p>
        </w:tc>
      </w:tr>
      <w:tr w:rsidR="005F6E6C" w:rsidRPr="001614B4" w14:paraId="1A0CA28D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6919CBE2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Pennsylvania</w:t>
            </w:r>
          </w:p>
        </w:tc>
        <w:tc>
          <w:tcPr>
            <w:tcW w:w="2448" w:type="dxa"/>
          </w:tcPr>
          <w:p w14:paraId="1DAF7B70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41 (82–225)</w:t>
            </w:r>
          </w:p>
        </w:tc>
        <w:tc>
          <w:tcPr>
            <w:tcW w:w="2447" w:type="dxa"/>
            <w:noWrap/>
            <w:hideMark/>
          </w:tcPr>
          <w:p w14:paraId="701F4576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35 (80–226)</w:t>
            </w:r>
          </w:p>
        </w:tc>
        <w:tc>
          <w:tcPr>
            <w:tcW w:w="2448" w:type="dxa"/>
          </w:tcPr>
          <w:p w14:paraId="7AB8AE88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-</w:t>
            </w:r>
          </w:p>
        </w:tc>
      </w:tr>
      <w:tr w:rsidR="005F6E6C" w:rsidRPr="001614B4" w14:paraId="3355E023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71C4BA89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Maryland</w:t>
            </w:r>
          </w:p>
        </w:tc>
        <w:tc>
          <w:tcPr>
            <w:tcW w:w="2448" w:type="dxa"/>
          </w:tcPr>
          <w:p w14:paraId="23350645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48 (86–242)</w:t>
            </w:r>
          </w:p>
        </w:tc>
        <w:tc>
          <w:tcPr>
            <w:tcW w:w="2447" w:type="dxa"/>
            <w:noWrap/>
            <w:hideMark/>
          </w:tcPr>
          <w:p w14:paraId="443E3924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34 (78–220)</w:t>
            </w:r>
          </w:p>
        </w:tc>
        <w:tc>
          <w:tcPr>
            <w:tcW w:w="2448" w:type="dxa"/>
          </w:tcPr>
          <w:p w14:paraId="2222FD23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-</w:t>
            </w:r>
          </w:p>
        </w:tc>
      </w:tr>
      <w:tr w:rsidR="005F6E6C" w:rsidRPr="001614B4" w14:paraId="0935C948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00846FF1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Delaware</w:t>
            </w:r>
          </w:p>
        </w:tc>
        <w:tc>
          <w:tcPr>
            <w:tcW w:w="2448" w:type="dxa"/>
          </w:tcPr>
          <w:p w14:paraId="73C72021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46 (83–239)</w:t>
            </w:r>
          </w:p>
        </w:tc>
        <w:tc>
          <w:tcPr>
            <w:tcW w:w="2447" w:type="dxa"/>
            <w:noWrap/>
            <w:hideMark/>
          </w:tcPr>
          <w:p w14:paraId="392878F1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33 (76–217)</w:t>
            </w:r>
          </w:p>
        </w:tc>
        <w:tc>
          <w:tcPr>
            <w:tcW w:w="2448" w:type="dxa"/>
          </w:tcPr>
          <w:p w14:paraId="60B48A98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-</w:t>
            </w:r>
          </w:p>
        </w:tc>
      </w:tr>
      <w:tr w:rsidR="005F6E6C" w:rsidRPr="001614B4" w14:paraId="3BBA3F20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6F777D62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New Mexico</w:t>
            </w:r>
          </w:p>
        </w:tc>
        <w:tc>
          <w:tcPr>
            <w:tcW w:w="2448" w:type="dxa"/>
          </w:tcPr>
          <w:p w14:paraId="56121B93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42 (81–230)</w:t>
            </w:r>
          </w:p>
        </w:tc>
        <w:tc>
          <w:tcPr>
            <w:tcW w:w="2447" w:type="dxa"/>
            <w:noWrap/>
            <w:hideMark/>
          </w:tcPr>
          <w:p w14:paraId="0FB8C3BA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33 (75–219)</w:t>
            </w:r>
          </w:p>
        </w:tc>
        <w:tc>
          <w:tcPr>
            <w:tcW w:w="2448" w:type="dxa"/>
          </w:tcPr>
          <w:p w14:paraId="3E396A92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-</w:t>
            </w:r>
          </w:p>
        </w:tc>
      </w:tr>
      <w:tr w:rsidR="005F6E6C" w:rsidRPr="001614B4" w14:paraId="59AEAE42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73149187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North Carolina</w:t>
            </w:r>
          </w:p>
        </w:tc>
        <w:tc>
          <w:tcPr>
            <w:tcW w:w="2448" w:type="dxa"/>
          </w:tcPr>
          <w:p w14:paraId="771FDF40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41 (80–229)</w:t>
            </w:r>
          </w:p>
        </w:tc>
        <w:tc>
          <w:tcPr>
            <w:tcW w:w="2447" w:type="dxa"/>
            <w:noWrap/>
            <w:hideMark/>
          </w:tcPr>
          <w:p w14:paraId="1CC49A28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30 (74–212)</w:t>
            </w:r>
          </w:p>
        </w:tc>
        <w:tc>
          <w:tcPr>
            <w:tcW w:w="2448" w:type="dxa"/>
          </w:tcPr>
          <w:p w14:paraId="3D5AA668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-</w:t>
            </w:r>
          </w:p>
        </w:tc>
      </w:tr>
      <w:tr w:rsidR="005F6E6C" w:rsidRPr="001614B4" w14:paraId="7E90B161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1D6008F3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Michigan</w:t>
            </w:r>
          </w:p>
        </w:tc>
        <w:tc>
          <w:tcPr>
            <w:tcW w:w="2448" w:type="dxa"/>
          </w:tcPr>
          <w:p w14:paraId="08440622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32 (76–219)</w:t>
            </w:r>
          </w:p>
        </w:tc>
        <w:tc>
          <w:tcPr>
            <w:tcW w:w="2447" w:type="dxa"/>
            <w:noWrap/>
            <w:hideMark/>
          </w:tcPr>
          <w:p w14:paraId="34ABEE24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28 (73–210)</w:t>
            </w:r>
          </w:p>
        </w:tc>
        <w:tc>
          <w:tcPr>
            <w:tcW w:w="2448" w:type="dxa"/>
          </w:tcPr>
          <w:p w14:paraId="42DB9FDD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-</w:t>
            </w:r>
          </w:p>
        </w:tc>
      </w:tr>
      <w:tr w:rsidR="005F6E6C" w:rsidRPr="001614B4" w14:paraId="5E96B7DE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0FF1DD1D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Indiana</w:t>
            </w:r>
          </w:p>
        </w:tc>
        <w:tc>
          <w:tcPr>
            <w:tcW w:w="2448" w:type="dxa"/>
          </w:tcPr>
          <w:p w14:paraId="4CBC5336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23 (71–200)</w:t>
            </w:r>
          </w:p>
        </w:tc>
        <w:tc>
          <w:tcPr>
            <w:tcW w:w="2447" w:type="dxa"/>
            <w:noWrap/>
            <w:hideMark/>
          </w:tcPr>
          <w:p w14:paraId="6FD128DD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27 (73–207)</w:t>
            </w:r>
          </w:p>
        </w:tc>
        <w:tc>
          <w:tcPr>
            <w:tcW w:w="2448" w:type="dxa"/>
          </w:tcPr>
          <w:p w14:paraId="461995DA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+</w:t>
            </w:r>
          </w:p>
        </w:tc>
      </w:tr>
      <w:tr w:rsidR="005F6E6C" w:rsidRPr="001614B4" w14:paraId="02F27B13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57189A29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Missouri</w:t>
            </w:r>
          </w:p>
        </w:tc>
        <w:tc>
          <w:tcPr>
            <w:tcW w:w="2448" w:type="dxa"/>
          </w:tcPr>
          <w:p w14:paraId="65DF00EB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25 (69–207)</w:t>
            </w:r>
          </w:p>
        </w:tc>
        <w:tc>
          <w:tcPr>
            <w:tcW w:w="2447" w:type="dxa"/>
            <w:noWrap/>
            <w:hideMark/>
          </w:tcPr>
          <w:p w14:paraId="37331209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25 (72–205)</w:t>
            </w:r>
          </w:p>
        </w:tc>
        <w:tc>
          <w:tcPr>
            <w:tcW w:w="2448" w:type="dxa"/>
          </w:tcPr>
          <w:p w14:paraId="3D47B4DE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~</w:t>
            </w:r>
          </w:p>
        </w:tc>
      </w:tr>
      <w:tr w:rsidR="005F6E6C" w:rsidRPr="001614B4" w14:paraId="5C8DAB7F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2B6833E3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Nevada</w:t>
            </w:r>
          </w:p>
        </w:tc>
        <w:tc>
          <w:tcPr>
            <w:tcW w:w="2448" w:type="dxa"/>
          </w:tcPr>
          <w:p w14:paraId="579B56D8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32 (77–214)</w:t>
            </w:r>
          </w:p>
        </w:tc>
        <w:tc>
          <w:tcPr>
            <w:tcW w:w="2447" w:type="dxa"/>
            <w:noWrap/>
            <w:hideMark/>
          </w:tcPr>
          <w:p w14:paraId="7D5F82F8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24 (72–203)</w:t>
            </w:r>
          </w:p>
        </w:tc>
        <w:tc>
          <w:tcPr>
            <w:tcW w:w="2448" w:type="dxa"/>
          </w:tcPr>
          <w:p w14:paraId="54305084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-</w:t>
            </w:r>
          </w:p>
        </w:tc>
      </w:tr>
      <w:tr w:rsidR="005F6E6C" w:rsidRPr="001614B4" w14:paraId="3C86ADCC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41F91548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Virginia</w:t>
            </w:r>
          </w:p>
        </w:tc>
        <w:tc>
          <w:tcPr>
            <w:tcW w:w="2448" w:type="dxa"/>
          </w:tcPr>
          <w:p w14:paraId="0BB24573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30 (72–210)</w:t>
            </w:r>
          </w:p>
        </w:tc>
        <w:tc>
          <w:tcPr>
            <w:tcW w:w="2447" w:type="dxa"/>
            <w:noWrap/>
            <w:hideMark/>
          </w:tcPr>
          <w:p w14:paraId="511EFB88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19 (68–198)</w:t>
            </w:r>
          </w:p>
        </w:tc>
        <w:tc>
          <w:tcPr>
            <w:tcW w:w="2448" w:type="dxa"/>
          </w:tcPr>
          <w:p w14:paraId="2CA4776F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-</w:t>
            </w:r>
          </w:p>
        </w:tc>
      </w:tr>
      <w:tr w:rsidR="005F6E6C" w:rsidRPr="001614B4" w14:paraId="23369375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15C64819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South Dakota</w:t>
            </w:r>
          </w:p>
        </w:tc>
        <w:tc>
          <w:tcPr>
            <w:tcW w:w="2448" w:type="dxa"/>
          </w:tcPr>
          <w:p w14:paraId="72C8AA84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14 (65–193)</w:t>
            </w:r>
          </w:p>
        </w:tc>
        <w:tc>
          <w:tcPr>
            <w:tcW w:w="2447" w:type="dxa"/>
            <w:noWrap/>
            <w:hideMark/>
          </w:tcPr>
          <w:p w14:paraId="17427614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19 (67–202)</w:t>
            </w:r>
          </w:p>
        </w:tc>
        <w:tc>
          <w:tcPr>
            <w:tcW w:w="2448" w:type="dxa"/>
          </w:tcPr>
          <w:p w14:paraId="6BB894EF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+</w:t>
            </w:r>
          </w:p>
        </w:tc>
      </w:tr>
      <w:tr w:rsidR="005F6E6C" w:rsidRPr="001614B4" w14:paraId="178215F9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7FC3A214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Florida</w:t>
            </w:r>
          </w:p>
        </w:tc>
        <w:tc>
          <w:tcPr>
            <w:tcW w:w="2448" w:type="dxa"/>
          </w:tcPr>
          <w:p w14:paraId="0F2DCA69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20 (70–198)</w:t>
            </w:r>
          </w:p>
        </w:tc>
        <w:tc>
          <w:tcPr>
            <w:tcW w:w="2447" w:type="dxa"/>
            <w:noWrap/>
            <w:hideMark/>
          </w:tcPr>
          <w:p w14:paraId="6ABADC68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18 (69–195)</w:t>
            </w:r>
          </w:p>
        </w:tc>
        <w:tc>
          <w:tcPr>
            <w:tcW w:w="2448" w:type="dxa"/>
          </w:tcPr>
          <w:p w14:paraId="1DA67FD0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-</w:t>
            </w:r>
          </w:p>
        </w:tc>
      </w:tr>
      <w:tr w:rsidR="005F6E6C" w:rsidRPr="001614B4" w14:paraId="2F8B1F6B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7491A8E7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Wyoming</w:t>
            </w:r>
          </w:p>
        </w:tc>
        <w:tc>
          <w:tcPr>
            <w:tcW w:w="2448" w:type="dxa"/>
          </w:tcPr>
          <w:p w14:paraId="13098FA5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18 (68–190)</w:t>
            </w:r>
          </w:p>
        </w:tc>
        <w:tc>
          <w:tcPr>
            <w:tcW w:w="2447" w:type="dxa"/>
            <w:noWrap/>
            <w:hideMark/>
          </w:tcPr>
          <w:p w14:paraId="70D86BCE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15 (67–192)</w:t>
            </w:r>
          </w:p>
        </w:tc>
        <w:tc>
          <w:tcPr>
            <w:tcW w:w="2448" w:type="dxa"/>
          </w:tcPr>
          <w:p w14:paraId="39ACA6E3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-</w:t>
            </w:r>
          </w:p>
        </w:tc>
      </w:tr>
      <w:tr w:rsidR="005F6E6C" w:rsidRPr="001614B4" w14:paraId="5C0C4D62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07411441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Montana</w:t>
            </w:r>
          </w:p>
        </w:tc>
        <w:tc>
          <w:tcPr>
            <w:tcW w:w="2448" w:type="dxa"/>
          </w:tcPr>
          <w:p w14:paraId="66B2C6EB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15 (65–190)</w:t>
            </w:r>
          </w:p>
        </w:tc>
        <w:tc>
          <w:tcPr>
            <w:tcW w:w="2447" w:type="dxa"/>
            <w:noWrap/>
            <w:hideMark/>
          </w:tcPr>
          <w:p w14:paraId="7386263F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15 (66–188)</w:t>
            </w:r>
          </w:p>
        </w:tc>
        <w:tc>
          <w:tcPr>
            <w:tcW w:w="2448" w:type="dxa"/>
          </w:tcPr>
          <w:p w14:paraId="7C7628E8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~</w:t>
            </w:r>
          </w:p>
        </w:tc>
      </w:tr>
      <w:tr w:rsidR="005F6E6C" w:rsidRPr="001614B4" w14:paraId="009DCE0D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5F01813D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New Jersey</w:t>
            </w:r>
          </w:p>
        </w:tc>
        <w:tc>
          <w:tcPr>
            <w:tcW w:w="2448" w:type="dxa"/>
          </w:tcPr>
          <w:p w14:paraId="57C7FCCA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30 (74–215)</w:t>
            </w:r>
          </w:p>
        </w:tc>
        <w:tc>
          <w:tcPr>
            <w:tcW w:w="2447" w:type="dxa"/>
            <w:noWrap/>
            <w:hideMark/>
          </w:tcPr>
          <w:p w14:paraId="2E39C659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13 (66–188)</w:t>
            </w:r>
          </w:p>
        </w:tc>
        <w:tc>
          <w:tcPr>
            <w:tcW w:w="2448" w:type="dxa"/>
          </w:tcPr>
          <w:p w14:paraId="797B0C8F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-</w:t>
            </w:r>
          </w:p>
        </w:tc>
      </w:tr>
      <w:tr w:rsidR="005F6E6C" w:rsidRPr="001614B4" w14:paraId="40E276E3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40F68531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New York</w:t>
            </w:r>
          </w:p>
        </w:tc>
        <w:tc>
          <w:tcPr>
            <w:tcW w:w="2448" w:type="dxa"/>
          </w:tcPr>
          <w:p w14:paraId="4C6072AE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36 (80–216)</w:t>
            </w:r>
          </w:p>
        </w:tc>
        <w:tc>
          <w:tcPr>
            <w:tcW w:w="2447" w:type="dxa"/>
            <w:noWrap/>
            <w:hideMark/>
          </w:tcPr>
          <w:p w14:paraId="2B1C6643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12 (64–186)</w:t>
            </w:r>
          </w:p>
        </w:tc>
        <w:tc>
          <w:tcPr>
            <w:tcW w:w="2448" w:type="dxa"/>
          </w:tcPr>
          <w:p w14:paraId="7B8BE523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-</w:t>
            </w:r>
          </w:p>
        </w:tc>
      </w:tr>
      <w:tr w:rsidR="005F6E6C" w:rsidRPr="001614B4" w14:paraId="430E73DD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4AF7B004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Idaho</w:t>
            </w:r>
          </w:p>
        </w:tc>
        <w:tc>
          <w:tcPr>
            <w:tcW w:w="2448" w:type="dxa"/>
          </w:tcPr>
          <w:p w14:paraId="1B286338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14 (65–187)</w:t>
            </w:r>
          </w:p>
        </w:tc>
        <w:tc>
          <w:tcPr>
            <w:tcW w:w="2447" w:type="dxa"/>
            <w:noWrap/>
            <w:hideMark/>
          </w:tcPr>
          <w:p w14:paraId="7773260B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12 (63–193)</w:t>
            </w:r>
          </w:p>
        </w:tc>
        <w:tc>
          <w:tcPr>
            <w:tcW w:w="2448" w:type="dxa"/>
          </w:tcPr>
          <w:p w14:paraId="178777DF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-</w:t>
            </w:r>
          </w:p>
        </w:tc>
      </w:tr>
      <w:tr w:rsidR="005F6E6C" w:rsidRPr="001614B4" w14:paraId="17EE98CD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1C7FB490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Illinois</w:t>
            </w:r>
          </w:p>
        </w:tc>
        <w:tc>
          <w:tcPr>
            <w:tcW w:w="2448" w:type="dxa"/>
          </w:tcPr>
          <w:p w14:paraId="6A3EB288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28 (75–212)</w:t>
            </w:r>
          </w:p>
        </w:tc>
        <w:tc>
          <w:tcPr>
            <w:tcW w:w="2447" w:type="dxa"/>
            <w:noWrap/>
            <w:hideMark/>
          </w:tcPr>
          <w:p w14:paraId="0253EA6B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12 (63–182)</w:t>
            </w:r>
          </w:p>
        </w:tc>
        <w:tc>
          <w:tcPr>
            <w:tcW w:w="2448" w:type="dxa"/>
          </w:tcPr>
          <w:p w14:paraId="6854CAA2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-</w:t>
            </w:r>
          </w:p>
        </w:tc>
      </w:tr>
      <w:tr w:rsidR="005F6E6C" w:rsidRPr="001614B4" w14:paraId="532C4E8C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3768A2D3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Maine</w:t>
            </w:r>
          </w:p>
        </w:tc>
        <w:tc>
          <w:tcPr>
            <w:tcW w:w="2448" w:type="dxa"/>
          </w:tcPr>
          <w:p w14:paraId="443B54E4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09 (61–176)</w:t>
            </w:r>
          </w:p>
        </w:tc>
        <w:tc>
          <w:tcPr>
            <w:tcW w:w="2447" w:type="dxa"/>
            <w:noWrap/>
            <w:hideMark/>
          </w:tcPr>
          <w:p w14:paraId="3334794F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12 (65–185)</w:t>
            </w:r>
          </w:p>
        </w:tc>
        <w:tc>
          <w:tcPr>
            <w:tcW w:w="2448" w:type="dxa"/>
          </w:tcPr>
          <w:p w14:paraId="7F1E944D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+</w:t>
            </w:r>
          </w:p>
        </w:tc>
      </w:tr>
      <w:tr w:rsidR="005F6E6C" w:rsidRPr="001614B4" w14:paraId="605EAF32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65CE455F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Arizona</w:t>
            </w:r>
          </w:p>
        </w:tc>
        <w:tc>
          <w:tcPr>
            <w:tcW w:w="2448" w:type="dxa"/>
          </w:tcPr>
          <w:p w14:paraId="354838A9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17 (64–191)</w:t>
            </w:r>
          </w:p>
        </w:tc>
        <w:tc>
          <w:tcPr>
            <w:tcW w:w="2447" w:type="dxa"/>
            <w:noWrap/>
            <w:hideMark/>
          </w:tcPr>
          <w:p w14:paraId="2EB27B7F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12 (63–185)</w:t>
            </w:r>
          </w:p>
        </w:tc>
        <w:tc>
          <w:tcPr>
            <w:tcW w:w="2448" w:type="dxa"/>
          </w:tcPr>
          <w:p w14:paraId="10387149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-</w:t>
            </w:r>
          </w:p>
        </w:tc>
      </w:tr>
      <w:tr w:rsidR="005F6E6C" w:rsidRPr="001614B4" w14:paraId="61BCCF53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2B73FB6A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Utah</w:t>
            </w:r>
          </w:p>
        </w:tc>
        <w:tc>
          <w:tcPr>
            <w:tcW w:w="2448" w:type="dxa"/>
          </w:tcPr>
          <w:p w14:paraId="1B80DAB7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23 (71–201)</w:t>
            </w:r>
          </w:p>
        </w:tc>
        <w:tc>
          <w:tcPr>
            <w:tcW w:w="2447" w:type="dxa"/>
            <w:noWrap/>
            <w:hideMark/>
          </w:tcPr>
          <w:p w14:paraId="395363B7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11 (62–187)</w:t>
            </w:r>
          </w:p>
        </w:tc>
        <w:tc>
          <w:tcPr>
            <w:tcW w:w="2448" w:type="dxa"/>
          </w:tcPr>
          <w:p w14:paraId="4F253706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-</w:t>
            </w:r>
          </w:p>
        </w:tc>
      </w:tr>
      <w:tr w:rsidR="005F6E6C" w:rsidRPr="001614B4" w14:paraId="79139847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236A7D71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Massachusetts</w:t>
            </w:r>
          </w:p>
        </w:tc>
        <w:tc>
          <w:tcPr>
            <w:tcW w:w="2448" w:type="dxa"/>
          </w:tcPr>
          <w:p w14:paraId="475B2D2B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18 (67–191)</w:t>
            </w:r>
          </w:p>
        </w:tc>
        <w:tc>
          <w:tcPr>
            <w:tcW w:w="2447" w:type="dxa"/>
            <w:noWrap/>
            <w:hideMark/>
          </w:tcPr>
          <w:p w14:paraId="0FE0B1A7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11 (63–185)</w:t>
            </w:r>
          </w:p>
        </w:tc>
        <w:tc>
          <w:tcPr>
            <w:tcW w:w="2448" w:type="dxa"/>
          </w:tcPr>
          <w:p w14:paraId="3A0BFDC7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-</w:t>
            </w:r>
          </w:p>
        </w:tc>
      </w:tr>
      <w:tr w:rsidR="005F6E6C" w:rsidRPr="001614B4" w14:paraId="242B6172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7FC5C597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lastRenderedPageBreak/>
              <w:t>North Dakota</w:t>
            </w:r>
          </w:p>
        </w:tc>
        <w:tc>
          <w:tcPr>
            <w:tcW w:w="2448" w:type="dxa"/>
          </w:tcPr>
          <w:p w14:paraId="613A1DFA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06 (59–172)</w:t>
            </w:r>
          </w:p>
        </w:tc>
        <w:tc>
          <w:tcPr>
            <w:tcW w:w="2447" w:type="dxa"/>
            <w:noWrap/>
            <w:hideMark/>
          </w:tcPr>
          <w:p w14:paraId="0D9CDDDC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10 (62–185)</w:t>
            </w:r>
          </w:p>
        </w:tc>
        <w:tc>
          <w:tcPr>
            <w:tcW w:w="2448" w:type="dxa"/>
          </w:tcPr>
          <w:p w14:paraId="55F7F2D3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+</w:t>
            </w:r>
          </w:p>
        </w:tc>
      </w:tr>
      <w:tr w:rsidR="005F6E6C" w:rsidRPr="001614B4" w14:paraId="2FE702F7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2F460F42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Alaska</w:t>
            </w:r>
          </w:p>
        </w:tc>
        <w:tc>
          <w:tcPr>
            <w:tcW w:w="2448" w:type="dxa"/>
          </w:tcPr>
          <w:p w14:paraId="2DC41D56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28 (74–205)</w:t>
            </w:r>
          </w:p>
        </w:tc>
        <w:tc>
          <w:tcPr>
            <w:tcW w:w="2447" w:type="dxa"/>
            <w:noWrap/>
            <w:hideMark/>
          </w:tcPr>
          <w:p w14:paraId="57A63539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10 (62–182)</w:t>
            </w:r>
          </w:p>
        </w:tc>
        <w:tc>
          <w:tcPr>
            <w:tcW w:w="2448" w:type="dxa"/>
          </w:tcPr>
          <w:p w14:paraId="1E54A267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-</w:t>
            </w:r>
          </w:p>
        </w:tc>
      </w:tr>
      <w:tr w:rsidR="005F6E6C" w:rsidRPr="001614B4" w14:paraId="48ED6C6E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4C698463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Rhode Island</w:t>
            </w:r>
          </w:p>
        </w:tc>
        <w:tc>
          <w:tcPr>
            <w:tcW w:w="2448" w:type="dxa"/>
          </w:tcPr>
          <w:p w14:paraId="0708AED2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19 (68</w:t>
            </w:r>
            <w:r>
              <w:rPr>
                <w:sz w:val="16"/>
                <w:szCs w:val="16"/>
              </w:rPr>
              <w:t>–</w:t>
            </w:r>
            <w:r w:rsidRPr="00A55099">
              <w:rPr>
                <w:sz w:val="16"/>
                <w:szCs w:val="16"/>
              </w:rPr>
              <w:t>195)</w:t>
            </w:r>
          </w:p>
        </w:tc>
        <w:tc>
          <w:tcPr>
            <w:tcW w:w="2447" w:type="dxa"/>
            <w:noWrap/>
            <w:hideMark/>
          </w:tcPr>
          <w:p w14:paraId="7327747E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10 (61</w:t>
            </w:r>
            <w:r>
              <w:rPr>
                <w:sz w:val="16"/>
                <w:szCs w:val="16"/>
              </w:rPr>
              <w:t>–</w:t>
            </w:r>
            <w:r w:rsidRPr="00A55099">
              <w:rPr>
                <w:sz w:val="16"/>
                <w:szCs w:val="16"/>
              </w:rPr>
              <w:t>181)</w:t>
            </w:r>
          </w:p>
        </w:tc>
        <w:tc>
          <w:tcPr>
            <w:tcW w:w="2448" w:type="dxa"/>
          </w:tcPr>
          <w:p w14:paraId="4BAD0D8B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-</w:t>
            </w:r>
          </w:p>
        </w:tc>
      </w:tr>
      <w:tr w:rsidR="005F6E6C" w:rsidRPr="001614B4" w14:paraId="06A58D43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5765971E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Nebraska</w:t>
            </w:r>
          </w:p>
        </w:tc>
        <w:tc>
          <w:tcPr>
            <w:tcW w:w="2448" w:type="dxa"/>
          </w:tcPr>
          <w:p w14:paraId="6F634DF6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07 (64</w:t>
            </w:r>
            <w:r>
              <w:rPr>
                <w:sz w:val="16"/>
                <w:szCs w:val="16"/>
              </w:rPr>
              <w:t>–</w:t>
            </w:r>
            <w:r w:rsidRPr="00A55099">
              <w:rPr>
                <w:sz w:val="16"/>
                <w:szCs w:val="16"/>
              </w:rPr>
              <w:t>185)</w:t>
            </w:r>
          </w:p>
        </w:tc>
        <w:tc>
          <w:tcPr>
            <w:tcW w:w="2447" w:type="dxa"/>
            <w:noWrap/>
            <w:hideMark/>
          </w:tcPr>
          <w:p w14:paraId="4FB2BE11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08 (61</w:t>
            </w:r>
            <w:r>
              <w:rPr>
                <w:sz w:val="16"/>
                <w:szCs w:val="16"/>
              </w:rPr>
              <w:t>–</w:t>
            </w:r>
            <w:r w:rsidRPr="00A55099">
              <w:rPr>
                <w:sz w:val="16"/>
                <w:szCs w:val="16"/>
              </w:rPr>
              <w:t>187)</w:t>
            </w:r>
          </w:p>
        </w:tc>
        <w:tc>
          <w:tcPr>
            <w:tcW w:w="2448" w:type="dxa"/>
          </w:tcPr>
          <w:p w14:paraId="17327B01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+</w:t>
            </w:r>
          </w:p>
        </w:tc>
      </w:tr>
      <w:tr w:rsidR="005F6E6C" w:rsidRPr="001614B4" w14:paraId="5DCFD366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18290A26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Iowa</w:t>
            </w:r>
          </w:p>
        </w:tc>
        <w:tc>
          <w:tcPr>
            <w:tcW w:w="2448" w:type="dxa"/>
          </w:tcPr>
          <w:p w14:paraId="7977203A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06 (58</w:t>
            </w:r>
            <w:r>
              <w:rPr>
                <w:sz w:val="16"/>
                <w:szCs w:val="16"/>
              </w:rPr>
              <w:t>–</w:t>
            </w:r>
            <w:r w:rsidRPr="00A55099">
              <w:rPr>
                <w:sz w:val="16"/>
                <w:szCs w:val="16"/>
              </w:rPr>
              <w:t>174)</w:t>
            </w:r>
          </w:p>
        </w:tc>
        <w:tc>
          <w:tcPr>
            <w:tcW w:w="2447" w:type="dxa"/>
            <w:noWrap/>
            <w:hideMark/>
          </w:tcPr>
          <w:p w14:paraId="6A1C5BC3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08 (63</w:t>
            </w:r>
            <w:r>
              <w:rPr>
                <w:sz w:val="16"/>
                <w:szCs w:val="16"/>
              </w:rPr>
              <w:t>–</w:t>
            </w:r>
            <w:r w:rsidRPr="00A55099">
              <w:rPr>
                <w:sz w:val="16"/>
                <w:szCs w:val="16"/>
              </w:rPr>
              <w:t>180)</w:t>
            </w:r>
          </w:p>
        </w:tc>
        <w:tc>
          <w:tcPr>
            <w:tcW w:w="2448" w:type="dxa"/>
          </w:tcPr>
          <w:p w14:paraId="5CF92A12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+</w:t>
            </w:r>
          </w:p>
        </w:tc>
      </w:tr>
      <w:tr w:rsidR="005F6E6C" w:rsidRPr="001614B4" w14:paraId="2BFEC38A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08EDC840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Texas</w:t>
            </w:r>
          </w:p>
        </w:tc>
        <w:tc>
          <w:tcPr>
            <w:tcW w:w="2448" w:type="dxa"/>
          </w:tcPr>
          <w:p w14:paraId="2527EAB6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11 (64</w:t>
            </w:r>
            <w:r>
              <w:rPr>
                <w:sz w:val="16"/>
                <w:szCs w:val="16"/>
              </w:rPr>
              <w:t>–</w:t>
            </w:r>
            <w:r w:rsidRPr="00A55099">
              <w:rPr>
                <w:sz w:val="16"/>
                <w:szCs w:val="16"/>
              </w:rPr>
              <w:t>179)</w:t>
            </w:r>
          </w:p>
        </w:tc>
        <w:tc>
          <w:tcPr>
            <w:tcW w:w="2447" w:type="dxa"/>
            <w:noWrap/>
            <w:hideMark/>
          </w:tcPr>
          <w:p w14:paraId="07640915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06 (60</w:t>
            </w:r>
            <w:r>
              <w:rPr>
                <w:sz w:val="16"/>
                <w:szCs w:val="16"/>
              </w:rPr>
              <w:t>–</w:t>
            </w:r>
            <w:r w:rsidRPr="00A55099">
              <w:rPr>
                <w:sz w:val="16"/>
                <w:szCs w:val="16"/>
              </w:rPr>
              <w:t>175)</w:t>
            </w:r>
          </w:p>
        </w:tc>
        <w:tc>
          <w:tcPr>
            <w:tcW w:w="2448" w:type="dxa"/>
          </w:tcPr>
          <w:p w14:paraId="23BD309D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-</w:t>
            </w:r>
          </w:p>
        </w:tc>
      </w:tr>
      <w:tr w:rsidR="005F6E6C" w:rsidRPr="001614B4" w14:paraId="3ACD4F09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67A04A11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Connecticut</w:t>
            </w:r>
          </w:p>
        </w:tc>
        <w:tc>
          <w:tcPr>
            <w:tcW w:w="2448" w:type="dxa"/>
          </w:tcPr>
          <w:p w14:paraId="0B464C37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13 (63</w:t>
            </w:r>
            <w:r>
              <w:rPr>
                <w:sz w:val="16"/>
                <w:szCs w:val="16"/>
              </w:rPr>
              <w:t>–</w:t>
            </w:r>
            <w:r w:rsidRPr="00A55099">
              <w:rPr>
                <w:sz w:val="16"/>
                <w:szCs w:val="16"/>
              </w:rPr>
              <w:t>186)</w:t>
            </w:r>
          </w:p>
        </w:tc>
        <w:tc>
          <w:tcPr>
            <w:tcW w:w="2447" w:type="dxa"/>
            <w:noWrap/>
            <w:hideMark/>
          </w:tcPr>
          <w:p w14:paraId="22E68BE3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05 (60</w:t>
            </w:r>
            <w:r>
              <w:rPr>
                <w:sz w:val="16"/>
                <w:szCs w:val="16"/>
              </w:rPr>
              <w:t>–</w:t>
            </w:r>
            <w:r w:rsidRPr="00A55099">
              <w:rPr>
                <w:sz w:val="16"/>
                <w:szCs w:val="16"/>
              </w:rPr>
              <w:t>172)</w:t>
            </w:r>
          </w:p>
        </w:tc>
        <w:tc>
          <w:tcPr>
            <w:tcW w:w="2448" w:type="dxa"/>
          </w:tcPr>
          <w:p w14:paraId="019135E5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-</w:t>
            </w:r>
          </w:p>
        </w:tc>
      </w:tr>
      <w:tr w:rsidR="005F6E6C" w:rsidRPr="001614B4" w14:paraId="129A0C89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715DD2A0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Wisconsin</w:t>
            </w:r>
          </w:p>
        </w:tc>
        <w:tc>
          <w:tcPr>
            <w:tcW w:w="2448" w:type="dxa"/>
          </w:tcPr>
          <w:p w14:paraId="37663EEF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03 (59</w:t>
            </w:r>
            <w:r>
              <w:rPr>
                <w:sz w:val="16"/>
                <w:szCs w:val="16"/>
              </w:rPr>
              <w:t>–</w:t>
            </w:r>
            <w:r w:rsidRPr="00A55099">
              <w:rPr>
                <w:sz w:val="16"/>
                <w:szCs w:val="16"/>
              </w:rPr>
              <w:t>171)</w:t>
            </w:r>
          </w:p>
        </w:tc>
        <w:tc>
          <w:tcPr>
            <w:tcW w:w="2447" w:type="dxa"/>
            <w:noWrap/>
            <w:hideMark/>
          </w:tcPr>
          <w:p w14:paraId="68892592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04 (59</w:t>
            </w:r>
            <w:r>
              <w:rPr>
                <w:sz w:val="16"/>
                <w:szCs w:val="16"/>
              </w:rPr>
              <w:t>–</w:t>
            </w:r>
            <w:r w:rsidRPr="00A55099">
              <w:rPr>
                <w:sz w:val="16"/>
                <w:szCs w:val="16"/>
              </w:rPr>
              <w:t>168)</w:t>
            </w:r>
          </w:p>
        </w:tc>
        <w:tc>
          <w:tcPr>
            <w:tcW w:w="2448" w:type="dxa"/>
          </w:tcPr>
          <w:p w14:paraId="70734E91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+</w:t>
            </w:r>
          </w:p>
        </w:tc>
      </w:tr>
      <w:tr w:rsidR="005F6E6C" w:rsidRPr="001614B4" w14:paraId="73C68019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3ADFA0FD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New Hampshire</w:t>
            </w:r>
          </w:p>
        </w:tc>
        <w:tc>
          <w:tcPr>
            <w:tcW w:w="2448" w:type="dxa"/>
          </w:tcPr>
          <w:p w14:paraId="302FCCBF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08 (60</w:t>
            </w:r>
            <w:r>
              <w:rPr>
                <w:sz w:val="16"/>
                <w:szCs w:val="16"/>
              </w:rPr>
              <w:t>–</w:t>
            </w:r>
            <w:r w:rsidRPr="00A55099">
              <w:rPr>
                <w:sz w:val="16"/>
                <w:szCs w:val="16"/>
              </w:rPr>
              <w:t>178)</w:t>
            </w:r>
          </w:p>
        </w:tc>
        <w:tc>
          <w:tcPr>
            <w:tcW w:w="2447" w:type="dxa"/>
            <w:noWrap/>
            <w:hideMark/>
          </w:tcPr>
          <w:p w14:paraId="34CE9620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03 (58</w:t>
            </w:r>
            <w:r>
              <w:rPr>
                <w:sz w:val="16"/>
                <w:szCs w:val="16"/>
              </w:rPr>
              <w:t>–</w:t>
            </w:r>
            <w:r w:rsidRPr="00A55099">
              <w:rPr>
                <w:sz w:val="16"/>
                <w:szCs w:val="16"/>
              </w:rPr>
              <w:t>178)</w:t>
            </w:r>
          </w:p>
        </w:tc>
        <w:tc>
          <w:tcPr>
            <w:tcW w:w="2448" w:type="dxa"/>
          </w:tcPr>
          <w:p w14:paraId="74622230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-</w:t>
            </w:r>
          </w:p>
        </w:tc>
      </w:tr>
      <w:tr w:rsidR="005F6E6C" w:rsidRPr="001614B4" w14:paraId="649893E3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212D383E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Vermont</w:t>
            </w:r>
          </w:p>
        </w:tc>
        <w:tc>
          <w:tcPr>
            <w:tcW w:w="2448" w:type="dxa"/>
          </w:tcPr>
          <w:p w14:paraId="5ED3716C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24 (72</w:t>
            </w:r>
            <w:r>
              <w:rPr>
                <w:sz w:val="16"/>
                <w:szCs w:val="16"/>
              </w:rPr>
              <w:t>–</w:t>
            </w:r>
            <w:r w:rsidRPr="00A55099">
              <w:rPr>
                <w:sz w:val="16"/>
                <w:szCs w:val="16"/>
              </w:rPr>
              <w:t>206)</w:t>
            </w:r>
          </w:p>
        </w:tc>
        <w:tc>
          <w:tcPr>
            <w:tcW w:w="2447" w:type="dxa"/>
            <w:noWrap/>
            <w:hideMark/>
          </w:tcPr>
          <w:p w14:paraId="70B32056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02 (57</w:t>
            </w:r>
            <w:r>
              <w:rPr>
                <w:sz w:val="16"/>
                <w:szCs w:val="16"/>
              </w:rPr>
              <w:t>–</w:t>
            </w:r>
            <w:r w:rsidRPr="00A55099">
              <w:rPr>
                <w:sz w:val="16"/>
                <w:szCs w:val="16"/>
              </w:rPr>
              <w:t>174)</w:t>
            </w:r>
          </w:p>
        </w:tc>
        <w:tc>
          <w:tcPr>
            <w:tcW w:w="2448" w:type="dxa"/>
          </w:tcPr>
          <w:p w14:paraId="22EC76DC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-</w:t>
            </w:r>
          </w:p>
        </w:tc>
      </w:tr>
      <w:tr w:rsidR="005F6E6C" w:rsidRPr="001614B4" w14:paraId="64BAA756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4C6E4D9F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Colorado</w:t>
            </w:r>
          </w:p>
        </w:tc>
        <w:tc>
          <w:tcPr>
            <w:tcW w:w="2448" w:type="dxa"/>
          </w:tcPr>
          <w:p w14:paraId="3EA4A4A7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09 (61</w:t>
            </w:r>
            <w:r>
              <w:rPr>
                <w:sz w:val="16"/>
                <w:szCs w:val="16"/>
              </w:rPr>
              <w:t>–</w:t>
            </w:r>
            <w:r w:rsidRPr="00A55099">
              <w:rPr>
                <w:sz w:val="16"/>
                <w:szCs w:val="16"/>
              </w:rPr>
              <w:t>188)</w:t>
            </w:r>
          </w:p>
        </w:tc>
        <w:tc>
          <w:tcPr>
            <w:tcW w:w="2447" w:type="dxa"/>
            <w:noWrap/>
            <w:hideMark/>
          </w:tcPr>
          <w:p w14:paraId="4D4D76FB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01 (58</w:t>
            </w:r>
            <w:r>
              <w:rPr>
                <w:sz w:val="16"/>
                <w:szCs w:val="16"/>
              </w:rPr>
              <w:t>–</w:t>
            </w:r>
            <w:r w:rsidRPr="00A55099">
              <w:rPr>
                <w:sz w:val="16"/>
                <w:szCs w:val="16"/>
              </w:rPr>
              <w:t>173)</w:t>
            </w:r>
          </w:p>
        </w:tc>
        <w:tc>
          <w:tcPr>
            <w:tcW w:w="2448" w:type="dxa"/>
          </w:tcPr>
          <w:p w14:paraId="2FDA4CA2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-</w:t>
            </w:r>
          </w:p>
        </w:tc>
      </w:tr>
      <w:tr w:rsidR="005F6E6C" w:rsidRPr="001614B4" w14:paraId="58442488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67B268D4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Hawaii</w:t>
            </w:r>
          </w:p>
        </w:tc>
        <w:tc>
          <w:tcPr>
            <w:tcW w:w="2448" w:type="dxa"/>
          </w:tcPr>
          <w:p w14:paraId="426C7E02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09 (61</w:t>
            </w:r>
            <w:r>
              <w:rPr>
                <w:sz w:val="16"/>
                <w:szCs w:val="16"/>
              </w:rPr>
              <w:t>–</w:t>
            </w:r>
            <w:r w:rsidRPr="00A55099">
              <w:rPr>
                <w:sz w:val="16"/>
                <w:szCs w:val="16"/>
              </w:rPr>
              <w:t>174)</w:t>
            </w:r>
          </w:p>
        </w:tc>
        <w:tc>
          <w:tcPr>
            <w:tcW w:w="2447" w:type="dxa"/>
            <w:noWrap/>
            <w:hideMark/>
          </w:tcPr>
          <w:p w14:paraId="572AE945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00 (57</w:t>
            </w:r>
            <w:r>
              <w:rPr>
                <w:sz w:val="16"/>
                <w:szCs w:val="16"/>
              </w:rPr>
              <w:t>–</w:t>
            </w:r>
            <w:r w:rsidRPr="00A55099">
              <w:rPr>
                <w:sz w:val="16"/>
                <w:szCs w:val="16"/>
              </w:rPr>
              <w:t>164)</w:t>
            </w:r>
          </w:p>
        </w:tc>
        <w:tc>
          <w:tcPr>
            <w:tcW w:w="2448" w:type="dxa"/>
          </w:tcPr>
          <w:p w14:paraId="2443CE0A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-</w:t>
            </w:r>
          </w:p>
        </w:tc>
      </w:tr>
      <w:tr w:rsidR="005F6E6C" w:rsidRPr="001614B4" w14:paraId="5A449BAF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493A5983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Oregon</w:t>
            </w:r>
          </w:p>
        </w:tc>
        <w:tc>
          <w:tcPr>
            <w:tcW w:w="2448" w:type="dxa"/>
          </w:tcPr>
          <w:p w14:paraId="5E88C3D7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03 (56</w:t>
            </w:r>
            <w:r>
              <w:rPr>
                <w:sz w:val="16"/>
                <w:szCs w:val="16"/>
              </w:rPr>
              <w:t>–</w:t>
            </w:r>
            <w:r w:rsidRPr="00A55099">
              <w:rPr>
                <w:sz w:val="16"/>
                <w:szCs w:val="16"/>
              </w:rPr>
              <w:t>170)</w:t>
            </w:r>
          </w:p>
        </w:tc>
        <w:tc>
          <w:tcPr>
            <w:tcW w:w="2447" w:type="dxa"/>
            <w:noWrap/>
            <w:hideMark/>
          </w:tcPr>
          <w:p w14:paraId="3FCDF35C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99 (56</w:t>
            </w:r>
            <w:r>
              <w:rPr>
                <w:sz w:val="16"/>
                <w:szCs w:val="16"/>
              </w:rPr>
              <w:t>–</w:t>
            </w:r>
            <w:r w:rsidRPr="00A55099">
              <w:rPr>
                <w:sz w:val="16"/>
                <w:szCs w:val="16"/>
              </w:rPr>
              <w:t>164)</w:t>
            </w:r>
          </w:p>
        </w:tc>
        <w:tc>
          <w:tcPr>
            <w:tcW w:w="2448" w:type="dxa"/>
          </w:tcPr>
          <w:p w14:paraId="5AFDEB9C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-</w:t>
            </w:r>
          </w:p>
        </w:tc>
      </w:tr>
      <w:tr w:rsidR="005F6E6C" w:rsidRPr="001614B4" w14:paraId="1D3CBB71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15156484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Washington</w:t>
            </w:r>
          </w:p>
        </w:tc>
        <w:tc>
          <w:tcPr>
            <w:tcW w:w="2448" w:type="dxa"/>
          </w:tcPr>
          <w:p w14:paraId="70BDCA8E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02 (56</w:t>
            </w:r>
            <w:r>
              <w:rPr>
                <w:sz w:val="16"/>
                <w:szCs w:val="16"/>
              </w:rPr>
              <w:t>–</w:t>
            </w:r>
            <w:r w:rsidRPr="00A55099">
              <w:rPr>
                <w:sz w:val="16"/>
                <w:szCs w:val="16"/>
              </w:rPr>
              <w:t>166)</w:t>
            </w:r>
          </w:p>
        </w:tc>
        <w:tc>
          <w:tcPr>
            <w:tcW w:w="2447" w:type="dxa"/>
            <w:noWrap/>
            <w:hideMark/>
          </w:tcPr>
          <w:p w14:paraId="3C10A90A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95 (55</w:t>
            </w:r>
            <w:r>
              <w:rPr>
                <w:sz w:val="16"/>
                <w:szCs w:val="16"/>
              </w:rPr>
              <w:t>–</w:t>
            </w:r>
            <w:r w:rsidRPr="00A55099">
              <w:rPr>
                <w:sz w:val="16"/>
                <w:szCs w:val="16"/>
              </w:rPr>
              <w:t>162)</w:t>
            </w:r>
          </w:p>
        </w:tc>
        <w:tc>
          <w:tcPr>
            <w:tcW w:w="2448" w:type="dxa"/>
          </w:tcPr>
          <w:p w14:paraId="6631BD6C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-</w:t>
            </w:r>
          </w:p>
        </w:tc>
      </w:tr>
      <w:tr w:rsidR="005F6E6C" w:rsidRPr="001614B4" w14:paraId="372B6FE7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3DEFA469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California</w:t>
            </w:r>
          </w:p>
        </w:tc>
        <w:tc>
          <w:tcPr>
            <w:tcW w:w="2448" w:type="dxa"/>
          </w:tcPr>
          <w:p w14:paraId="2D831920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116 (66</w:t>
            </w:r>
            <w:r>
              <w:rPr>
                <w:sz w:val="16"/>
                <w:szCs w:val="16"/>
              </w:rPr>
              <w:t>–</w:t>
            </w:r>
            <w:r w:rsidRPr="00A55099">
              <w:rPr>
                <w:sz w:val="16"/>
                <w:szCs w:val="16"/>
              </w:rPr>
              <w:t>187)</w:t>
            </w:r>
          </w:p>
        </w:tc>
        <w:tc>
          <w:tcPr>
            <w:tcW w:w="2447" w:type="dxa"/>
            <w:noWrap/>
            <w:hideMark/>
          </w:tcPr>
          <w:p w14:paraId="1967B752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95 (54</w:t>
            </w:r>
            <w:r>
              <w:rPr>
                <w:sz w:val="16"/>
                <w:szCs w:val="16"/>
              </w:rPr>
              <w:t>–</w:t>
            </w:r>
            <w:r w:rsidRPr="00A55099">
              <w:rPr>
                <w:sz w:val="16"/>
                <w:szCs w:val="16"/>
              </w:rPr>
              <w:t>160)</w:t>
            </w:r>
          </w:p>
        </w:tc>
        <w:tc>
          <w:tcPr>
            <w:tcW w:w="2448" w:type="dxa"/>
          </w:tcPr>
          <w:p w14:paraId="3AF07E56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-</w:t>
            </w:r>
          </w:p>
        </w:tc>
      </w:tr>
      <w:tr w:rsidR="005F6E6C" w:rsidRPr="001614B4" w14:paraId="6BEAD365" w14:textId="77777777" w:rsidTr="004E0FAF">
        <w:trPr>
          <w:trHeight w:val="310"/>
        </w:trPr>
        <w:tc>
          <w:tcPr>
            <w:tcW w:w="2447" w:type="dxa"/>
            <w:noWrap/>
            <w:hideMark/>
          </w:tcPr>
          <w:p w14:paraId="1870AF69" w14:textId="77777777" w:rsidR="005F6E6C" w:rsidRPr="00A55099" w:rsidRDefault="005F6E6C" w:rsidP="004E0FAF">
            <w:pPr>
              <w:spacing w:after="0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Minnesota</w:t>
            </w:r>
          </w:p>
        </w:tc>
        <w:tc>
          <w:tcPr>
            <w:tcW w:w="2448" w:type="dxa"/>
          </w:tcPr>
          <w:p w14:paraId="3606155A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89 (49</w:t>
            </w:r>
            <w:r>
              <w:rPr>
                <w:sz w:val="16"/>
                <w:szCs w:val="16"/>
              </w:rPr>
              <w:t>–</w:t>
            </w:r>
            <w:r w:rsidRPr="00A55099">
              <w:rPr>
                <w:sz w:val="16"/>
                <w:szCs w:val="16"/>
              </w:rPr>
              <w:t>147)</w:t>
            </w:r>
          </w:p>
        </w:tc>
        <w:tc>
          <w:tcPr>
            <w:tcW w:w="2447" w:type="dxa"/>
            <w:noWrap/>
            <w:hideMark/>
          </w:tcPr>
          <w:p w14:paraId="226DFF1B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91 (50</w:t>
            </w:r>
            <w:r>
              <w:rPr>
                <w:sz w:val="16"/>
                <w:szCs w:val="16"/>
              </w:rPr>
              <w:t>–</w:t>
            </w:r>
            <w:r w:rsidRPr="00A55099">
              <w:rPr>
                <w:sz w:val="16"/>
                <w:szCs w:val="16"/>
              </w:rPr>
              <w:t>158)</w:t>
            </w:r>
          </w:p>
        </w:tc>
        <w:tc>
          <w:tcPr>
            <w:tcW w:w="2448" w:type="dxa"/>
          </w:tcPr>
          <w:p w14:paraId="70E06760" w14:textId="77777777" w:rsidR="005F6E6C" w:rsidRPr="00A55099" w:rsidRDefault="005F6E6C" w:rsidP="004E0FAF">
            <w:pPr>
              <w:spacing w:after="0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+</w:t>
            </w:r>
          </w:p>
        </w:tc>
      </w:tr>
    </w:tbl>
    <w:p w14:paraId="2ABCBDE8" w14:textId="77777777" w:rsidR="005F6E6C" w:rsidRPr="00066227" w:rsidRDefault="005F6E6C" w:rsidP="005F6E6C">
      <w:pPr>
        <w:widowControl/>
        <w:spacing w:after="200" w:line="276" w:lineRule="auto"/>
        <w:rPr>
          <w:sz w:val="20"/>
          <w:szCs w:val="20"/>
        </w:rPr>
      </w:pPr>
      <w:r w:rsidRPr="00066227">
        <w:rPr>
          <w:sz w:val="20"/>
          <w:szCs w:val="20"/>
        </w:rPr>
        <w:t>+, increase from 1990 to 2019; -, decrease from 1990 to 2019; ~ no change in estimate from 1990 to 2019, UIs may or may not have changed; DALY, disability-adjusted life year; UI, uncertainty interval.</w:t>
      </w:r>
    </w:p>
    <w:p w14:paraId="551A9BD4" w14:textId="1CA3A3BF" w:rsidR="006C09E6" w:rsidRPr="003E5678" w:rsidRDefault="006C09E6" w:rsidP="006C09E6">
      <w:pPr>
        <w:widowControl/>
        <w:spacing w:after="200" w:line="276" w:lineRule="auto"/>
        <w:sectPr w:rsidR="006C09E6" w:rsidRPr="003E5678" w:rsidSect="006C09E6">
          <w:footerReference w:type="default" r:id="rId12"/>
          <w:endnotePr>
            <w:numFmt w:val="decimal"/>
          </w:endnotePr>
          <w:pgSz w:w="12240" w:h="15840" w:code="1"/>
          <w:pgMar w:top="1440" w:right="1440" w:bottom="1440" w:left="1440" w:header="1440" w:footer="1440" w:gutter="0"/>
          <w:cols w:space="720"/>
          <w:docGrid w:linePitch="326"/>
        </w:sectPr>
      </w:pPr>
      <w:r>
        <w:br w:type="page"/>
      </w:r>
      <w:bookmarkStart w:id="0" w:name="_GoBack"/>
      <w:bookmarkEnd w:id="0"/>
    </w:p>
    <w:p w14:paraId="08120FDE" w14:textId="72F801D5" w:rsidR="00E62A3D" w:rsidRPr="00066227" w:rsidRDefault="00E62A3D" w:rsidP="003E5678">
      <w:pPr>
        <w:widowControl/>
        <w:spacing w:after="200" w:line="276" w:lineRule="auto"/>
        <w:rPr>
          <w:sz w:val="20"/>
          <w:szCs w:val="20"/>
        </w:rPr>
      </w:pPr>
    </w:p>
    <w:sectPr w:rsidR="00E62A3D" w:rsidRPr="00066227" w:rsidSect="00DD592B">
      <w:endnotePr>
        <w:numFmt w:val="decimal"/>
      </w:endnotePr>
      <w:pgSz w:w="12240" w:h="15840" w:code="1"/>
      <w:pgMar w:top="1440" w:right="1440" w:bottom="1440" w:left="1440" w:header="1440" w:footer="144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5236B0" w14:textId="77777777" w:rsidR="00B048D6" w:rsidRDefault="00B048D6" w:rsidP="00E21433">
      <w:pPr>
        <w:spacing w:after="0"/>
      </w:pPr>
      <w:r>
        <w:separator/>
      </w:r>
    </w:p>
  </w:endnote>
  <w:endnote w:type="continuationSeparator" w:id="0">
    <w:p w14:paraId="6C8F64D7" w14:textId="77777777" w:rsidR="00B048D6" w:rsidRDefault="00B048D6" w:rsidP="00E21433">
      <w:pPr>
        <w:spacing w:after="0"/>
      </w:pPr>
      <w:r>
        <w:continuationSeparator/>
      </w:r>
    </w:p>
  </w:endnote>
  <w:endnote w:type="continuationNotice" w:id="1">
    <w:p w14:paraId="62293385" w14:textId="77777777" w:rsidR="00B048D6" w:rsidRDefault="00B048D6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50601823"/>
      <w:docPartObj>
        <w:docPartGallery w:val="Page Numbers (Bottom of Page)"/>
        <w:docPartUnique/>
      </w:docPartObj>
    </w:sdtPr>
    <w:sdtEndPr>
      <w:rPr>
        <w:rFonts w:asciiTheme="minorHAnsi" w:hAnsiTheme="minorHAnsi" w:cstheme="minorBidi"/>
        <w:noProof/>
        <w:sz w:val="22"/>
        <w:szCs w:val="22"/>
      </w:rPr>
    </w:sdtEndPr>
    <w:sdtContent>
      <w:p w14:paraId="3E9B594F" w14:textId="77777777" w:rsidR="00B048D6" w:rsidRPr="00062F4D" w:rsidRDefault="00B048D6">
        <w:pPr>
          <w:pStyle w:val="Footer"/>
          <w:jc w:val="center"/>
          <w:rPr>
            <w:rFonts w:asciiTheme="minorHAnsi" w:hAnsiTheme="minorHAnsi" w:cstheme="minorHAnsi"/>
            <w:sz w:val="22"/>
            <w:szCs w:val="22"/>
          </w:rPr>
        </w:pPr>
        <w:r w:rsidRPr="00062F4D">
          <w:rPr>
            <w:rFonts w:asciiTheme="minorHAnsi" w:hAnsiTheme="minorHAnsi" w:cstheme="minorHAnsi"/>
            <w:color w:val="2B579A"/>
            <w:sz w:val="22"/>
            <w:szCs w:val="22"/>
            <w:shd w:val="clear" w:color="auto" w:fill="E6E6E6"/>
          </w:rPr>
          <w:fldChar w:fldCharType="begin"/>
        </w:r>
        <w:r w:rsidRPr="00062F4D">
          <w:rPr>
            <w:rFonts w:asciiTheme="minorHAnsi" w:hAnsiTheme="minorHAnsi" w:cstheme="minorHAnsi"/>
            <w:sz w:val="22"/>
            <w:szCs w:val="22"/>
          </w:rPr>
          <w:instrText xml:space="preserve"> PAGE   \* MERGEFORMAT </w:instrText>
        </w:r>
        <w:r w:rsidRPr="00062F4D">
          <w:rPr>
            <w:rFonts w:asciiTheme="minorHAnsi" w:hAnsiTheme="minorHAnsi" w:cstheme="minorHAnsi"/>
            <w:color w:val="2B579A"/>
            <w:sz w:val="22"/>
            <w:szCs w:val="22"/>
            <w:shd w:val="clear" w:color="auto" w:fill="E6E6E6"/>
          </w:rPr>
          <w:fldChar w:fldCharType="separate"/>
        </w:r>
        <w:r>
          <w:rPr>
            <w:rFonts w:asciiTheme="minorHAnsi" w:hAnsiTheme="minorHAnsi" w:cstheme="minorHAnsi"/>
            <w:noProof/>
            <w:sz w:val="22"/>
            <w:szCs w:val="22"/>
          </w:rPr>
          <w:t>30</w:t>
        </w:r>
        <w:r w:rsidRPr="00062F4D">
          <w:rPr>
            <w:rFonts w:asciiTheme="minorHAnsi" w:hAnsiTheme="minorHAnsi" w:cstheme="minorHAnsi"/>
            <w:noProof/>
            <w:color w:val="2B579A"/>
            <w:sz w:val="22"/>
            <w:szCs w:val="22"/>
            <w:shd w:val="clear" w:color="auto" w:fill="E6E6E6"/>
          </w:rPr>
          <w:fldChar w:fldCharType="end"/>
        </w:r>
      </w:p>
    </w:sdtContent>
  </w:sdt>
  <w:p w14:paraId="68BE0FCD" w14:textId="77777777" w:rsidR="00B048D6" w:rsidRDefault="00B048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745A01" w14:textId="77777777" w:rsidR="00B048D6" w:rsidRDefault="00B048D6" w:rsidP="00E21433">
      <w:pPr>
        <w:spacing w:after="0"/>
      </w:pPr>
      <w:r>
        <w:separator/>
      </w:r>
    </w:p>
  </w:footnote>
  <w:footnote w:type="continuationSeparator" w:id="0">
    <w:p w14:paraId="4C3B764B" w14:textId="77777777" w:rsidR="00B048D6" w:rsidRDefault="00B048D6" w:rsidP="00E21433">
      <w:pPr>
        <w:spacing w:after="0"/>
      </w:pPr>
      <w:r>
        <w:continuationSeparator/>
      </w:r>
    </w:p>
  </w:footnote>
  <w:footnote w:type="continuationNotice" w:id="1">
    <w:p w14:paraId="52E54932" w14:textId="77777777" w:rsidR="00B048D6" w:rsidRDefault="00B048D6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075B55"/>
    <w:multiLevelType w:val="hybridMultilevel"/>
    <w:tmpl w:val="C70E015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4387A72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1C46CB6">
      <w:numFmt w:val="bullet"/>
      <w:lvlText w:val="─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6C72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EE021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CAC76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41834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69062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FD40F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985712D"/>
    <w:multiLevelType w:val="hybridMultilevel"/>
    <w:tmpl w:val="D97278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B1BB5"/>
    <w:multiLevelType w:val="hybridMultilevel"/>
    <w:tmpl w:val="55D67464"/>
    <w:lvl w:ilvl="0" w:tplc="B8529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15A24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BF603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828D9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508A6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4A47B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B6E4F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DEC6B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476F0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2C9557D"/>
    <w:multiLevelType w:val="hybridMultilevel"/>
    <w:tmpl w:val="C8C23D96"/>
    <w:lvl w:ilvl="0" w:tplc="F912B564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1" w:tplc="481A6666"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B2DE5C5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3" w:tplc="242632F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4" w:tplc="3C18CEF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5" w:tplc="59DCB62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6" w:tplc="4F52790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7" w:tplc="20105A3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  <w:lvl w:ilvl="8" w:tplc="73A28DB8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Times New Roman" w:hAnsi="Times New Roman" w:hint="default"/>
      </w:rPr>
    </w:lvl>
  </w:abstractNum>
  <w:abstractNum w:abstractNumId="4" w15:restartNumberingAfterBreak="0">
    <w:nsid w:val="13500A90"/>
    <w:multiLevelType w:val="hybridMultilevel"/>
    <w:tmpl w:val="A0FC751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5871A14"/>
    <w:multiLevelType w:val="hybridMultilevel"/>
    <w:tmpl w:val="5D586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281ED3"/>
    <w:multiLevelType w:val="hybridMultilevel"/>
    <w:tmpl w:val="5B88DC2E"/>
    <w:lvl w:ilvl="0" w:tplc="2E561CA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57E1E3A"/>
    <w:multiLevelType w:val="hybridMultilevel"/>
    <w:tmpl w:val="924A9B9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8" w15:restartNumberingAfterBreak="0">
    <w:nsid w:val="298D41B0"/>
    <w:multiLevelType w:val="hybridMultilevel"/>
    <w:tmpl w:val="5AE8F640"/>
    <w:lvl w:ilvl="0" w:tplc="9370CE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D5AAA1E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2485C4A">
      <w:numFmt w:val="bullet"/>
      <w:lvlText w:val="─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504EC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49A3E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2829B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3260A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1E803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FEEB0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299A42B0"/>
    <w:multiLevelType w:val="hybridMultilevel"/>
    <w:tmpl w:val="C3C632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CA6BAD"/>
    <w:multiLevelType w:val="hybridMultilevel"/>
    <w:tmpl w:val="BDF85CC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CD17F0A"/>
    <w:multiLevelType w:val="hybridMultilevel"/>
    <w:tmpl w:val="F65E3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9B521C"/>
    <w:multiLevelType w:val="hybridMultilevel"/>
    <w:tmpl w:val="A3F45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666D9D"/>
    <w:multiLevelType w:val="hybridMultilevel"/>
    <w:tmpl w:val="C1A42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FE1563"/>
    <w:multiLevelType w:val="hybridMultilevel"/>
    <w:tmpl w:val="59E4FAE2"/>
    <w:lvl w:ilvl="0" w:tplc="4056B5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B28E1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85EE9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E2A58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83293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FCE4D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B2A4D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5C802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A1A9D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3E602F74"/>
    <w:multiLevelType w:val="hybridMultilevel"/>
    <w:tmpl w:val="9C9EC1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16" w15:restartNumberingAfterBreak="0">
    <w:nsid w:val="440532AB"/>
    <w:multiLevelType w:val="hybridMultilevel"/>
    <w:tmpl w:val="FA32191E"/>
    <w:lvl w:ilvl="0" w:tplc="0A4A1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8CF5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8260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7AB2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6CE2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9221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62D9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621E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B296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7C52611"/>
    <w:multiLevelType w:val="hybridMultilevel"/>
    <w:tmpl w:val="96CECB8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8110195"/>
    <w:multiLevelType w:val="hybridMultilevel"/>
    <w:tmpl w:val="3A1CC90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9A7E37"/>
    <w:multiLevelType w:val="hybridMultilevel"/>
    <w:tmpl w:val="141AA1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04334B"/>
    <w:multiLevelType w:val="hybridMultilevel"/>
    <w:tmpl w:val="E57C4BF0"/>
    <w:lvl w:ilvl="0" w:tplc="8DE881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E3C4E44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39A1B92">
      <w:numFmt w:val="bullet"/>
      <w:lvlText w:val="─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7093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430C2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A98E6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E9A6A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C7C41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BDCBA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59BF32EF"/>
    <w:multiLevelType w:val="hybridMultilevel"/>
    <w:tmpl w:val="4DAAC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4701B3"/>
    <w:multiLevelType w:val="hybridMultilevel"/>
    <w:tmpl w:val="C77C5F16"/>
    <w:lvl w:ilvl="0" w:tplc="2E561C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401B8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2277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7E10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94D3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C2B3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3ABC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18A8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1C2F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6094655E"/>
    <w:multiLevelType w:val="hybridMultilevel"/>
    <w:tmpl w:val="454A9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3176F7"/>
    <w:multiLevelType w:val="hybridMultilevel"/>
    <w:tmpl w:val="57BEA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EE76B2"/>
    <w:multiLevelType w:val="hybridMultilevel"/>
    <w:tmpl w:val="812E35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975D3B"/>
    <w:multiLevelType w:val="hybridMultilevel"/>
    <w:tmpl w:val="D4369B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DF413B"/>
    <w:multiLevelType w:val="hybridMultilevel"/>
    <w:tmpl w:val="90E2B13E"/>
    <w:lvl w:ilvl="0" w:tplc="2E561C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19189E"/>
    <w:multiLevelType w:val="hybridMultilevel"/>
    <w:tmpl w:val="49128F6C"/>
    <w:lvl w:ilvl="0" w:tplc="04090001">
      <w:start w:val="1"/>
      <w:numFmt w:val="bullet"/>
      <w:lvlText w:val=""/>
      <w:lvlJc w:val="left"/>
      <w:pPr>
        <w:ind w:left="77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1"/>
  </w:num>
  <w:num w:numId="3">
    <w:abstractNumId w:val="11"/>
  </w:num>
  <w:num w:numId="4">
    <w:abstractNumId w:val="12"/>
  </w:num>
  <w:num w:numId="5">
    <w:abstractNumId w:val="26"/>
  </w:num>
  <w:num w:numId="6">
    <w:abstractNumId w:val="9"/>
  </w:num>
  <w:num w:numId="7">
    <w:abstractNumId w:val="8"/>
  </w:num>
  <w:num w:numId="8">
    <w:abstractNumId w:val="28"/>
  </w:num>
  <w:num w:numId="9">
    <w:abstractNumId w:val="3"/>
  </w:num>
  <w:num w:numId="10">
    <w:abstractNumId w:val="0"/>
  </w:num>
  <w:num w:numId="11">
    <w:abstractNumId w:val="20"/>
  </w:num>
  <w:num w:numId="12">
    <w:abstractNumId w:val="13"/>
  </w:num>
  <w:num w:numId="13">
    <w:abstractNumId w:val="23"/>
  </w:num>
  <w:num w:numId="14">
    <w:abstractNumId w:val="10"/>
  </w:num>
  <w:num w:numId="15">
    <w:abstractNumId w:val="17"/>
  </w:num>
  <w:num w:numId="16">
    <w:abstractNumId w:val="5"/>
  </w:num>
  <w:num w:numId="17">
    <w:abstractNumId w:val="7"/>
  </w:num>
  <w:num w:numId="18">
    <w:abstractNumId w:val="22"/>
  </w:num>
  <w:num w:numId="19">
    <w:abstractNumId w:val="6"/>
  </w:num>
  <w:num w:numId="20">
    <w:abstractNumId w:val="27"/>
  </w:num>
  <w:num w:numId="21">
    <w:abstractNumId w:val="18"/>
  </w:num>
  <w:num w:numId="22">
    <w:abstractNumId w:val="24"/>
  </w:num>
  <w:num w:numId="23">
    <w:abstractNumId w:val="15"/>
  </w:num>
  <w:num w:numId="24">
    <w:abstractNumId w:val="25"/>
  </w:num>
  <w:num w:numId="25">
    <w:abstractNumId w:val="4"/>
  </w:num>
  <w:num w:numId="26">
    <w:abstractNumId w:val="16"/>
  </w:num>
  <w:num w:numId="27">
    <w:abstractNumId w:val="19"/>
  </w:num>
  <w:num w:numId="28">
    <w:abstractNumId w:val="2"/>
  </w:num>
  <w:num w:numId="29">
    <w:abstractNumId w:val="14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July 202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dewxx22zv5v2efvs3vpfw8fsf2destveet&quot;&gt;IHME anemia mai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/record-ids&gt;&lt;/item&gt;&lt;/Libraries&gt;"/>
  </w:docVars>
  <w:rsids>
    <w:rsidRoot w:val="00844C31"/>
    <w:rsid w:val="00000863"/>
    <w:rsid w:val="00000A06"/>
    <w:rsid w:val="0000110C"/>
    <w:rsid w:val="000024D8"/>
    <w:rsid w:val="00002AC5"/>
    <w:rsid w:val="000032B9"/>
    <w:rsid w:val="00003DF4"/>
    <w:rsid w:val="00003E73"/>
    <w:rsid w:val="00004402"/>
    <w:rsid w:val="00004967"/>
    <w:rsid w:val="000057DE"/>
    <w:rsid w:val="000060D5"/>
    <w:rsid w:val="000064C7"/>
    <w:rsid w:val="00006919"/>
    <w:rsid w:val="00006C4A"/>
    <w:rsid w:val="0001092A"/>
    <w:rsid w:val="00010C6D"/>
    <w:rsid w:val="00011459"/>
    <w:rsid w:val="00011CB0"/>
    <w:rsid w:val="0001270C"/>
    <w:rsid w:val="00013AF8"/>
    <w:rsid w:val="00013B28"/>
    <w:rsid w:val="000147E6"/>
    <w:rsid w:val="00015799"/>
    <w:rsid w:val="00016BC3"/>
    <w:rsid w:val="00017EC3"/>
    <w:rsid w:val="000200B6"/>
    <w:rsid w:val="00020A86"/>
    <w:rsid w:val="0002147B"/>
    <w:rsid w:val="000225BE"/>
    <w:rsid w:val="00022788"/>
    <w:rsid w:val="000229A8"/>
    <w:rsid w:val="00022FEA"/>
    <w:rsid w:val="00024F50"/>
    <w:rsid w:val="0002579B"/>
    <w:rsid w:val="00025C94"/>
    <w:rsid w:val="00030321"/>
    <w:rsid w:val="00030B32"/>
    <w:rsid w:val="00032BB7"/>
    <w:rsid w:val="00032F4D"/>
    <w:rsid w:val="000334EC"/>
    <w:rsid w:val="00033D21"/>
    <w:rsid w:val="000341B6"/>
    <w:rsid w:val="00034585"/>
    <w:rsid w:val="000349CC"/>
    <w:rsid w:val="00035BDA"/>
    <w:rsid w:val="00037203"/>
    <w:rsid w:val="000373DF"/>
    <w:rsid w:val="000416F7"/>
    <w:rsid w:val="000420E9"/>
    <w:rsid w:val="00043596"/>
    <w:rsid w:val="00045AEC"/>
    <w:rsid w:val="00046B63"/>
    <w:rsid w:val="000471D2"/>
    <w:rsid w:val="000472C5"/>
    <w:rsid w:val="000512AB"/>
    <w:rsid w:val="00052247"/>
    <w:rsid w:val="00052374"/>
    <w:rsid w:val="000526A7"/>
    <w:rsid w:val="00052A42"/>
    <w:rsid w:val="000542B5"/>
    <w:rsid w:val="00054552"/>
    <w:rsid w:val="00055035"/>
    <w:rsid w:val="00055CCA"/>
    <w:rsid w:val="00055DCB"/>
    <w:rsid w:val="00055E63"/>
    <w:rsid w:val="0005630E"/>
    <w:rsid w:val="00056C7C"/>
    <w:rsid w:val="0005747E"/>
    <w:rsid w:val="000579DB"/>
    <w:rsid w:val="00057D04"/>
    <w:rsid w:val="000606EE"/>
    <w:rsid w:val="0006199B"/>
    <w:rsid w:val="0006253C"/>
    <w:rsid w:val="00062837"/>
    <w:rsid w:val="00062F98"/>
    <w:rsid w:val="00063A79"/>
    <w:rsid w:val="000643A2"/>
    <w:rsid w:val="00065191"/>
    <w:rsid w:val="00065C59"/>
    <w:rsid w:val="00066227"/>
    <w:rsid w:val="00066232"/>
    <w:rsid w:val="00066480"/>
    <w:rsid w:val="00066787"/>
    <w:rsid w:val="0006714E"/>
    <w:rsid w:val="00067B65"/>
    <w:rsid w:val="00067EFF"/>
    <w:rsid w:val="00070BFF"/>
    <w:rsid w:val="000717DF"/>
    <w:rsid w:val="00071B4E"/>
    <w:rsid w:val="00072DA5"/>
    <w:rsid w:val="00073B29"/>
    <w:rsid w:val="00073B56"/>
    <w:rsid w:val="00073FF6"/>
    <w:rsid w:val="000746F9"/>
    <w:rsid w:val="00075271"/>
    <w:rsid w:val="00076B77"/>
    <w:rsid w:val="0007707B"/>
    <w:rsid w:val="0007768B"/>
    <w:rsid w:val="000778F2"/>
    <w:rsid w:val="000778FE"/>
    <w:rsid w:val="00077C77"/>
    <w:rsid w:val="000801E9"/>
    <w:rsid w:val="00080CAE"/>
    <w:rsid w:val="00080E94"/>
    <w:rsid w:val="00081F7F"/>
    <w:rsid w:val="00082C48"/>
    <w:rsid w:val="00082E03"/>
    <w:rsid w:val="000839F6"/>
    <w:rsid w:val="00083ED0"/>
    <w:rsid w:val="00085BF2"/>
    <w:rsid w:val="00086131"/>
    <w:rsid w:val="00087945"/>
    <w:rsid w:val="00087D9D"/>
    <w:rsid w:val="0009008D"/>
    <w:rsid w:val="000913BA"/>
    <w:rsid w:val="00092ADF"/>
    <w:rsid w:val="00092BB9"/>
    <w:rsid w:val="00092CBF"/>
    <w:rsid w:val="00093D5F"/>
    <w:rsid w:val="00094031"/>
    <w:rsid w:val="000953A5"/>
    <w:rsid w:val="000960F8"/>
    <w:rsid w:val="00097040"/>
    <w:rsid w:val="0009715C"/>
    <w:rsid w:val="0009777B"/>
    <w:rsid w:val="000A036B"/>
    <w:rsid w:val="000A03A1"/>
    <w:rsid w:val="000A053D"/>
    <w:rsid w:val="000A109D"/>
    <w:rsid w:val="000A146A"/>
    <w:rsid w:val="000A2315"/>
    <w:rsid w:val="000A277E"/>
    <w:rsid w:val="000A33A8"/>
    <w:rsid w:val="000A378C"/>
    <w:rsid w:val="000A3C95"/>
    <w:rsid w:val="000A4A29"/>
    <w:rsid w:val="000A7707"/>
    <w:rsid w:val="000A790F"/>
    <w:rsid w:val="000A7C4A"/>
    <w:rsid w:val="000B015D"/>
    <w:rsid w:val="000B0A97"/>
    <w:rsid w:val="000B0C9B"/>
    <w:rsid w:val="000B0D69"/>
    <w:rsid w:val="000B0F1E"/>
    <w:rsid w:val="000B1245"/>
    <w:rsid w:val="000B3700"/>
    <w:rsid w:val="000B3900"/>
    <w:rsid w:val="000B3C40"/>
    <w:rsid w:val="000B4980"/>
    <w:rsid w:val="000B4C2F"/>
    <w:rsid w:val="000B4D35"/>
    <w:rsid w:val="000B6DA7"/>
    <w:rsid w:val="000B78FC"/>
    <w:rsid w:val="000B7C27"/>
    <w:rsid w:val="000C0241"/>
    <w:rsid w:val="000C0361"/>
    <w:rsid w:val="000C04E3"/>
    <w:rsid w:val="000C2F4B"/>
    <w:rsid w:val="000C4919"/>
    <w:rsid w:val="000C4DF7"/>
    <w:rsid w:val="000C4F1C"/>
    <w:rsid w:val="000C5A2F"/>
    <w:rsid w:val="000D0056"/>
    <w:rsid w:val="000D0527"/>
    <w:rsid w:val="000D0D47"/>
    <w:rsid w:val="000D2B79"/>
    <w:rsid w:val="000D2FFB"/>
    <w:rsid w:val="000D4975"/>
    <w:rsid w:val="000D52BA"/>
    <w:rsid w:val="000D5524"/>
    <w:rsid w:val="000D5B15"/>
    <w:rsid w:val="000D6F6A"/>
    <w:rsid w:val="000D7DFB"/>
    <w:rsid w:val="000E0185"/>
    <w:rsid w:val="000E0D24"/>
    <w:rsid w:val="000E13B5"/>
    <w:rsid w:val="000E3053"/>
    <w:rsid w:val="000E36BC"/>
    <w:rsid w:val="000E3B27"/>
    <w:rsid w:val="000E3CA8"/>
    <w:rsid w:val="000E3EAF"/>
    <w:rsid w:val="000E40FD"/>
    <w:rsid w:val="000E4B6B"/>
    <w:rsid w:val="000E4CCC"/>
    <w:rsid w:val="000E5B1C"/>
    <w:rsid w:val="000E64B7"/>
    <w:rsid w:val="000F01BD"/>
    <w:rsid w:val="000F119F"/>
    <w:rsid w:val="000F11FB"/>
    <w:rsid w:val="000F1F9A"/>
    <w:rsid w:val="000F27F4"/>
    <w:rsid w:val="000F2835"/>
    <w:rsid w:val="000F2EA4"/>
    <w:rsid w:val="000F35F1"/>
    <w:rsid w:val="000F4D5F"/>
    <w:rsid w:val="000F55CB"/>
    <w:rsid w:val="000F651C"/>
    <w:rsid w:val="000F68E6"/>
    <w:rsid w:val="000F6D07"/>
    <w:rsid w:val="000F7DDD"/>
    <w:rsid w:val="001004FD"/>
    <w:rsid w:val="00101E52"/>
    <w:rsid w:val="001023D9"/>
    <w:rsid w:val="00102584"/>
    <w:rsid w:val="00102ED3"/>
    <w:rsid w:val="0010454E"/>
    <w:rsid w:val="001046F9"/>
    <w:rsid w:val="00104860"/>
    <w:rsid w:val="00104A70"/>
    <w:rsid w:val="00106538"/>
    <w:rsid w:val="00106AA7"/>
    <w:rsid w:val="00107097"/>
    <w:rsid w:val="001077E5"/>
    <w:rsid w:val="001102C7"/>
    <w:rsid w:val="00110470"/>
    <w:rsid w:val="001109BD"/>
    <w:rsid w:val="00111580"/>
    <w:rsid w:val="00111613"/>
    <w:rsid w:val="001117EE"/>
    <w:rsid w:val="00112029"/>
    <w:rsid w:val="001129BE"/>
    <w:rsid w:val="00112C37"/>
    <w:rsid w:val="00112F7F"/>
    <w:rsid w:val="00113B94"/>
    <w:rsid w:val="00114644"/>
    <w:rsid w:val="0011540A"/>
    <w:rsid w:val="00115640"/>
    <w:rsid w:val="00115BE4"/>
    <w:rsid w:val="001164B5"/>
    <w:rsid w:val="0011684A"/>
    <w:rsid w:val="00116BC9"/>
    <w:rsid w:val="00116D21"/>
    <w:rsid w:val="00117FD1"/>
    <w:rsid w:val="0012049E"/>
    <w:rsid w:val="00120A83"/>
    <w:rsid w:val="00120BB6"/>
    <w:rsid w:val="001253B8"/>
    <w:rsid w:val="001256BE"/>
    <w:rsid w:val="001260A1"/>
    <w:rsid w:val="00127210"/>
    <w:rsid w:val="001301BE"/>
    <w:rsid w:val="0013020F"/>
    <w:rsid w:val="00131369"/>
    <w:rsid w:val="00131A8D"/>
    <w:rsid w:val="00132B72"/>
    <w:rsid w:val="00132C6B"/>
    <w:rsid w:val="00132E20"/>
    <w:rsid w:val="00134868"/>
    <w:rsid w:val="00134C04"/>
    <w:rsid w:val="00134F50"/>
    <w:rsid w:val="0013534E"/>
    <w:rsid w:val="00135E24"/>
    <w:rsid w:val="00136197"/>
    <w:rsid w:val="00140A53"/>
    <w:rsid w:val="00141073"/>
    <w:rsid w:val="00141734"/>
    <w:rsid w:val="001418BE"/>
    <w:rsid w:val="00143BD4"/>
    <w:rsid w:val="00145862"/>
    <w:rsid w:val="00145F45"/>
    <w:rsid w:val="001460BD"/>
    <w:rsid w:val="00146904"/>
    <w:rsid w:val="00147201"/>
    <w:rsid w:val="0014740C"/>
    <w:rsid w:val="00147475"/>
    <w:rsid w:val="00147A23"/>
    <w:rsid w:val="00147E8C"/>
    <w:rsid w:val="00147FFE"/>
    <w:rsid w:val="00150BF4"/>
    <w:rsid w:val="001528F1"/>
    <w:rsid w:val="0015290C"/>
    <w:rsid w:val="00153615"/>
    <w:rsid w:val="00153E87"/>
    <w:rsid w:val="00154524"/>
    <w:rsid w:val="00155469"/>
    <w:rsid w:val="0016105A"/>
    <w:rsid w:val="001613EB"/>
    <w:rsid w:val="0016180B"/>
    <w:rsid w:val="00161C96"/>
    <w:rsid w:val="00161D7A"/>
    <w:rsid w:val="0016352D"/>
    <w:rsid w:val="00163F97"/>
    <w:rsid w:val="00164DDE"/>
    <w:rsid w:val="00165116"/>
    <w:rsid w:val="00165536"/>
    <w:rsid w:val="0016572D"/>
    <w:rsid w:val="00165889"/>
    <w:rsid w:val="00165CD1"/>
    <w:rsid w:val="00166024"/>
    <w:rsid w:val="001663A4"/>
    <w:rsid w:val="001666FB"/>
    <w:rsid w:val="00166DAD"/>
    <w:rsid w:val="001675AD"/>
    <w:rsid w:val="00167D01"/>
    <w:rsid w:val="00167FED"/>
    <w:rsid w:val="00170755"/>
    <w:rsid w:val="00171F14"/>
    <w:rsid w:val="00172975"/>
    <w:rsid w:val="0017377C"/>
    <w:rsid w:val="00173D10"/>
    <w:rsid w:val="001747A8"/>
    <w:rsid w:val="00174A5C"/>
    <w:rsid w:val="00174C3F"/>
    <w:rsid w:val="00175F26"/>
    <w:rsid w:val="00176AB9"/>
    <w:rsid w:val="00177E5C"/>
    <w:rsid w:val="00181C2F"/>
    <w:rsid w:val="00181EE4"/>
    <w:rsid w:val="00182DE5"/>
    <w:rsid w:val="001831B7"/>
    <w:rsid w:val="00183725"/>
    <w:rsid w:val="00183F31"/>
    <w:rsid w:val="0018426C"/>
    <w:rsid w:val="0018627A"/>
    <w:rsid w:val="00186373"/>
    <w:rsid w:val="00186477"/>
    <w:rsid w:val="00187445"/>
    <w:rsid w:val="00190F4D"/>
    <w:rsid w:val="001911BA"/>
    <w:rsid w:val="001914BF"/>
    <w:rsid w:val="00191683"/>
    <w:rsid w:val="0019299C"/>
    <w:rsid w:val="00192D7D"/>
    <w:rsid w:val="00193461"/>
    <w:rsid w:val="00193825"/>
    <w:rsid w:val="00193C52"/>
    <w:rsid w:val="00193F05"/>
    <w:rsid w:val="00193FCD"/>
    <w:rsid w:val="00194BC6"/>
    <w:rsid w:val="00195FF5"/>
    <w:rsid w:val="00196DCE"/>
    <w:rsid w:val="00197638"/>
    <w:rsid w:val="001977A2"/>
    <w:rsid w:val="00197FBE"/>
    <w:rsid w:val="001A09C5"/>
    <w:rsid w:val="001A0AE0"/>
    <w:rsid w:val="001A0CC8"/>
    <w:rsid w:val="001A19BD"/>
    <w:rsid w:val="001A2043"/>
    <w:rsid w:val="001A2210"/>
    <w:rsid w:val="001A23A3"/>
    <w:rsid w:val="001A3537"/>
    <w:rsid w:val="001A3E39"/>
    <w:rsid w:val="001A3F1D"/>
    <w:rsid w:val="001A3FBC"/>
    <w:rsid w:val="001A43B3"/>
    <w:rsid w:val="001A452A"/>
    <w:rsid w:val="001A4A1E"/>
    <w:rsid w:val="001A4D46"/>
    <w:rsid w:val="001A582A"/>
    <w:rsid w:val="001A6A94"/>
    <w:rsid w:val="001A72F0"/>
    <w:rsid w:val="001A7535"/>
    <w:rsid w:val="001B0044"/>
    <w:rsid w:val="001B0215"/>
    <w:rsid w:val="001B1464"/>
    <w:rsid w:val="001B1902"/>
    <w:rsid w:val="001B1988"/>
    <w:rsid w:val="001B1FDE"/>
    <w:rsid w:val="001B383B"/>
    <w:rsid w:val="001B3AB2"/>
    <w:rsid w:val="001B3EC4"/>
    <w:rsid w:val="001B519A"/>
    <w:rsid w:val="001B5D1A"/>
    <w:rsid w:val="001B6311"/>
    <w:rsid w:val="001B6707"/>
    <w:rsid w:val="001B68D8"/>
    <w:rsid w:val="001B7017"/>
    <w:rsid w:val="001B76DD"/>
    <w:rsid w:val="001C0785"/>
    <w:rsid w:val="001C0889"/>
    <w:rsid w:val="001C0CEC"/>
    <w:rsid w:val="001C0E42"/>
    <w:rsid w:val="001C0EA4"/>
    <w:rsid w:val="001C1836"/>
    <w:rsid w:val="001C1B50"/>
    <w:rsid w:val="001C1B5F"/>
    <w:rsid w:val="001C2481"/>
    <w:rsid w:val="001C2E56"/>
    <w:rsid w:val="001C303A"/>
    <w:rsid w:val="001C3136"/>
    <w:rsid w:val="001C4D04"/>
    <w:rsid w:val="001C50D5"/>
    <w:rsid w:val="001C750B"/>
    <w:rsid w:val="001D15AC"/>
    <w:rsid w:val="001D2A52"/>
    <w:rsid w:val="001D3520"/>
    <w:rsid w:val="001D4696"/>
    <w:rsid w:val="001D4D03"/>
    <w:rsid w:val="001D5034"/>
    <w:rsid w:val="001D567C"/>
    <w:rsid w:val="001D56D3"/>
    <w:rsid w:val="001D6226"/>
    <w:rsid w:val="001D6665"/>
    <w:rsid w:val="001D6F9A"/>
    <w:rsid w:val="001D7F63"/>
    <w:rsid w:val="001E0DB5"/>
    <w:rsid w:val="001E18D1"/>
    <w:rsid w:val="001E2F4D"/>
    <w:rsid w:val="001E3480"/>
    <w:rsid w:val="001E3913"/>
    <w:rsid w:val="001E3E32"/>
    <w:rsid w:val="001E57D2"/>
    <w:rsid w:val="001E5B1E"/>
    <w:rsid w:val="001E64D2"/>
    <w:rsid w:val="001F0301"/>
    <w:rsid w:val="001F0513"/>
    <w:rsid w:val="001F0918"/>
    <w:rsid w:val="001F1E26"/>
    <w:rsid w:val="001F2BCC"/>
    <w:rsid w:val="001F3CEE"/>
    <w:rsid w:val="001F400D"/>
    <w:rsid w:val="001F4763"/>
    <w:rsid w:val="001F5492"/>
    <w:rsid w:val="001F5B39"/>
    <w:rsid w:val="001F6E72"/>
    <w:rsid w:val="001F70FC"/>
    <w:rsid w:val="001F71D0"/>
    <w:rsid w:val="001F7BB5"/>
    <w:rsid w:val="001F7CE5"/>
    <w:rsid w:val="00200B84"/>
    <w:rsid w:val="0020181D"/>
    <w:rsid w:val="00201D3F"/>
    <w:rsid w:val="00202299"/>
    <w:rsid w:val="00202E26"/>
    <w:rsid w:val="002030D5"/>
    <w:rsid w:val="0020356B"/>
    <w:rsid w:val="002037F7"/>
    <w:rsid w:val="002041BD"/>
    <w:rsid w:val="00205307"/>
    <w:rsid w:val="0020594B"/>
    <w:rsid w:val="00206032"/>
    <w:rsid w:val="0020725D"/>
    <w:rsid w:val="00207890"/>
    <w:rsid w:val="002108E2"/>
    <w:rsid w:val="00211AA3"/>
    <w:rsid w:val="00211DC6"/>
    <w:rsid w:val="0021243D"/>
    <w:rsid w:val="00212EE8"/>
    <w:rsid w:val="002131F1"/>
    <w:rsid w:val="0021321A"/>
    <w:rsid w:val="00216676"/>
    <w:rsid w:val="00216B09"/>
    <w:rsid w:val="00217514"/>
    <w:rsid w:val="0021759C"/>
    <w:rsid w:val="0021795F"/>
    <w:rsid w:val="002201A1"/>
    <w:rsid w:val="002201EB"/>
    <w:rsid w:val="0022070F"/>
    <w:rsid w:val="00220CCA"/>
    <w:rsid w:val="00220E9A"/>
    <w:rsid w:val="00221FEE"/>
    <w:rsid w:val="0022241F"/>
    <w:rsid w:val="00222581"/>
    <w:rsid w:val="00222DB2"/>
    <w:rsid w:val="00223BDC"/>
    <w:rsid w:val="00224044"/>
    <w:rsid w:val="00224076"/>
    <w:rsid w:val="00224AC7"/>
    <w:rsid w:val="002253E6"/>
    <w:rsid w:val="00225586"/>
    <w:rsid w:val="002256AA"/>
    <w:rsid w:val="00225B30"/>
    <w:rsid w:val="00225B3D"/>
    <w:rsid w:val="00225DB2"/>
    <w:rsid w:val="00226CD4"/>
    <w:rsid w:val="0022717E"/>
    <w:rsid w:val="002272BF"/>
    <w:rsid w:val="00230060"/>
    <w:rsid w:val="00230ADC"/>
    <w:rsid w:val="00230C78"/>
    <w:rsid w:val="00231127"/>
    <w:rsid w:val="002318F4"/>
    <w:rsid w:val="00233C7B"/>
    <w:rsid w:val="00233DDF"/>
    <w:rsid w:val="00234025"/>
    <w:rsid w:val="002347F2"/>
    <w:rsid w:val="00235A4F"/>
    <w:rsid w:val="00236186"/>
    <w:rsid w:val="00236370"/>
    <w:rsid w:val="0023648E"/>
    <w:rsid w:val="002375AF"/>
    <w:rsid w:val="00237E4A"/>
    <w:rsid w:val="00240013"/>
    <w:rsid w:val="002404DA"/>
    <w:rsid w:val="00241822"/>
    <w:rsid w:val="002427E0"/>
    <w:rsid w:val="00242F56"/>
    <w:rsid w:val="0024477E"/>
    <w:rsid w:val="002469AA"/>
    <w:rsid w:val="00246C6B"/>
    <w:rsid w:val="00246CF9"/>
    <w:rsid w:val="00247502"/>
    <w:rsid w:val="00247A17"/>
    <w:rsid w:val="002510FB"/>
    <w:rsid w:val="00252315"/>
    <w:rsid w:val="00252D46"/>
    <w:rsid w:val="002539A4"/>
    <w:rsid w:val="00254760"/>
    <w:rsid w:val="00255180"/>
    <w:rsid w:val="00255634"/>
    <w:rsid w:val="00255D20"/>
    <w:rsid w:val="002564B0"/>
    <w:rsid w:val="0025680F"/>
    <w:rsid w:val="00256898"/>
    <w:rsid w:val="00256FCF"/>
    <w:rsid w:val="0025791C"/>
    <w:rsid w:val="00257E05"/>
    <w:rsid w:val="00260281"/>
    <w:rsid w:val="00262F27"/>
    <w:rsid w:val="002634FC"/>
    <w:rsid w:val="00263A29"/>
    <w:rsid w:val="00263AE0"/>
    <w:rsid w:val="00263B1A"/>
    <w:rsid w:val="00263D18"/>
    <w:rsid w:val="00263E5D"/>
    <w:rsid w:val="0026441A"/>
    <w:rsid w:val="00264A0D"/>
    <w:rsid w:val="00264F18"/>
    <w:rsid w:val="00265683"/>
    <w:rsid w:val="002659D7"/>
    <w:rsid w:val="00266728"/>
    <w:rsid w:val="00266FBC"/>
    <w:rsid w:val="00270137"/>
    <w:rsid w:val="00270220"/>
    <w:rsid w:val="002703C4"/>
    <w:rsid w:val="00271E98"/>
    <w:rsid w:val="002735C7"/>
    <w:rsid w:val="0027376C"/>
    <w:rsid w:val="0027385E"/>
    <w:rsid w:val="00274081"/>
    <w:rsid w:val="00274254"/>
    <w:rsid w:val="00274331"/>
    <w:rsid w:val="00274553"/>
    <w:rsid w:val="00274B58"/>
    <w:rsid w:val="00274C7E"/>
    <w:rsid w:val="002750EF"/>
    <w:rsid w:val="0027689A"/>
    <w:rsid w:val="002773C9"/>
    <w:rsid w:val="0027761E"/>
    <w:rsid w:val="0027798C"/>
    <w:rsid w:val="00281FBA"/>
    <w:rsid w:val="0028260A"/>
    <w:rsid w:val="00282801"/>
    <w:rsid w:val="00282F4C"/>
    <w:rsid w:val="002836D1"/>
    <w:rsid w:val="00283A29"/>
    <w:rsid w:val="00284030"/>
    <w:rsid w:val="00285148"/>
    <w:rsid w:val="002857DE"/>
    <w:rsid w:val="00285A5E"/>
    <w:rsid w:val="00285CFE"/>
    <w:rsid w:val="002868E9"/>
    <w:rsid w:val="00286C45"/>
    <w:rsid w:val="0028703B"/>
    <w:rsid w:val="002874EE"/>
    <w:rsid w:val="002878E7"/>
    <w:rsid w:val="002904D3"/>
    <w:rsid w:val="00290D74"/>
    <w:rsid w:val="00291C73"/>
    <w:rsid w:val="00293420"/>
    <w:rsid w:val="002938C5"/>
    <w:rsid w:val="00293D94"/>
    <w:rsid w:val="00294836"/>
    <w:rsid w:val="00295C6E"/>
    <w:rsid w:val="0029713C"/>
    <w:rsid w:val="002978D8"/>
    <w:rsid w:val="002A04CB"/>
    <w:rsid w:val="002A1031"/>
    <w:rsid w:val="002A2FDD"/>
    <w:rsid w:val="002A3727"/>
    <w:rsid w:val="002A3D5B"/>
    <w:rsid w:val="002A3F43"/>
    <w:rsid w:val="002A46F9"/>
    <w:rsid w:val="002A4B0C"/>
    <w:rsid w:val="002A530F"/>
    <w:rsid w:val="002A587F"/>
    <w:rsid w:val="002A62A2"/>
    <w:rsid w:val="002A70E3"/>
    <w:rsid w:val="002A75C1"/>
    <w:rsid w:val="002B1FD7"/>
    <w:rsid w:val="002B3A7B"/>
    <w:rsid w:val="002B5550"/>
    <w:rsid w:val="002B570A"/>
    <w:rsid w:val="002B58E1"/>
    <w:rsid w:val="002B5D0B"/>
    <w:rsid w:val="002B5FE6"/>
    <w:rsid w:val="002B67D4"/>
    <w:rsid w:val="002C02E9"/>
    <w:rsid w:val="002C2012"/>
    <w:rsid w:val="002C2C90"/>
    <w:rsid w:val="002C2CF6"/>
    <w:rsid w:val="002C3DF7"/>
    <w:rsid w:val="002C4051"/>
    <w:rsid w:val="002C432E"/>
    <w:rsid w:val="002C5893"/>
    <w:rsid w:val="002C5EBB"/>
    <w:rsid w:val="002C5F1A"/>
    <w:rsid w:val="002C628E"/>
    <w:rsid w:val="002C6E77"/>
    <w:rsid w:val="002D032B"/>
    <w:rsid w:val="002D0931"/>
    <w:rsid w:val="002D0CAF"/>
    <w:rsid w:val="002D24A2"/>
    <w:rsid w:val="002D2ABF"/>
    <w:rsid w:val="002D2C21"/>
    <w:rsid w:val="002D36A3"/>
    <w:rsid w:val="002D3D9C"/>
    <w:rsid w:val="002D4427"/>
    <w:rsid w:val="002D4EF3"/>
    <w:rsid w:val="002D612A"/>
    <w:rsid w:val="002D67B7"/>
    <w:rsid w:val="002D70FD"/>
    <w:rsid w:val="002D73DF"/>
    <w:rsid w:val="002D7E3F"/>
    <w:rsid w:val="002E023F"/>
    <w:rsid w:val="002E1358"/>
    <w:rsid w:val="002E1C34"/>
    <w:rsid w:val="002E2657"/>
    <w:rsid w:val="002E34A6"/>
    <w:rsid w:val="002E361C"/>
    <w:rsid w:val="002E4C4A"/>
    <w:rsid w:val="002E4FEB"/>
    <w:rsid w:val="002E72A8"/>
    <w:rsid w:val="002E7AC6"/>
    <w:rsid w:val="002F09F7"/>
    <w:rsid w:val="002F0B09"/>
    <w:rsid w:val="002F11BD"/>
    <w:rsid w:val="002F23C6"/>
    <w:rsid w:val="002F32F1"/>
    <w:rsid w:val="002F32F4"/>
    <w:rsid w:val="002F3309"/>
    <w:rsid w:val="002F4D84"/>
    <w:rsid w:val="002F5683"/>
    <w:rsid w:val="003011A7"/>
    <w:rsid w:val="00301462"/>
    <w:rsid w:val="00301FF9"/>
    <w:rsid w:val="003036A5"/>
    <w:rsid w:val="003038CD"/>
    <w:rsid w:val="00303ADC"/>
    <w:rsid w:val="00303D87"/>
    <w:rsid w:val="0030418C"/>
    <w:rsid w:val="00304638"/>
    <w:rsid w:val="00305114"/>
    <w:rsid w:val="00305664"/>
    <w:rsid w:val="00305796"/>
    <w:rsid w:val="00305821"/>
    <w:rsid w:val="00305B2D"/>
    <w:rsid w:val="00306111"/>
    <w:rsid w:val="00306226"/>
    <w:rsid w:val="00307A5E"/>
    <w:rsid w:val="00307AA5"/>
    <w:rsid w:val="00307CA5"/>
    <w:rsid w:val="00307E71"/>
    <w:rsid w:val="00310006"/>
    <w:rsid w:val="003120C1"/>
    <w:rsid w:val="00312106"/>
    <w:rsid w:val="00312877"/>
    <w:rsid w:val="00312AB7"/>
    <w:rsid w:val="00312D14"/>
    <w:rsid w:val="00312D2C"/>
    <w:rsid w:val="00313358"/>
    <w:rsid w:val="00313D5D"/>
    <w:rsid w:val="00313F01"/>
    <w:rsid w:val="00314C1A"/>
    <w:rsid w:val="00314E21"/>
    <w:rsid w:val="0031558E"/>
    <w:rsid w:val="00315BB2"/>
    <w:rsid w:val="00315EB7"/>
    <w:rsid w:val="00316343"/>
    <w:rsid w:val="00316623"/>
    <w:rsid w:val="003169F9"/>
    <w:rsid w:val="003177C4"/>
    <w:rsid w:val="003207DE"/>
    <w:rsid w:val="003216D2"/>
    <w:rsid w:val="003217C0"/>
    <w:rsid w:val="00321928"/>
    <w:rsid w:val="00321BD3"/>
    <w:rsid w:val="0032244D"/>
    <w:rsid w:val="00322AF2"/>
    <w:rsid w:val="00323A85"/>
    <w:rsid w:val="00323B75"/>
    <w:rsid w:val="0032739C"/>
    <w:rsid w:val="00327496"/>
    <w:rsid w:val="00330854"/>
    <w:rsid w:val="003311B8"/>
    <w:rsid w:val="00331A05"/>
    <w:rsid w:val="00332721"/>
    <w:rsid w:val="00332C5D"/>
    <w:rsid w:val="003331A2"/>
    <w:rsid w:val="00333D9A"/>
    <w:rsid w:val="0033477D"/>
    <w:rsid w:val="00334EA9"/>
    <w:rsid w:val="00336ED3"/>
    <w:rsid w:val="00337259"/>
    <w:rsid w:val="003373DC"/>
    <w:rsid w:val="003374D5"/>
    <w:rsid w:val="0034095A"/>
    <w:rsid w:val="00340F7A"/>
    <w:rsid w:val="00341B97"/>
    <w:rsid w:val="00342AA2"/>
    <w:rsid w:val="00343065"/>
    <w:rsid w:val="00343289"/>
    <w:rsid w:val="00343A90"/>
    <w:rsid w:val="00344CC4"/>
    <w:rsid w:val="00345DAA"/>
    <w:rsid w:val="003463F6"/>
    <w:rsid w:val="0034647F"/>
    <w:rsid w:val="00346965"/>
    <w:rsid w:val="003500D4"/>
    <w:rsid w:val="00350FEE"/>
    <w:rsid w:val="00351A84"/>
    <w:rsid w:val="00351F73"/>
    <w:rsid w:val="003537DE"/>
    <w:rsid w:val="00353866"/>
    <w:rsid w:val="00353D1D"/>
    <w:rsid w:val="003549A3"/>
    <w:rsid w:val="00355359"/>
    <w:rsid w:val="00355CC4"/>
    <w:rsid w:val="00355F0C"/>
    <w:rsid w:val="00356452"/>
    <w:rsid w:val="003565FD"/>
    <w:rsid w:val="003567B6"/>
    <w:rsid w:val="00356B02"/>
    <w:rsid w:val="003606D9"/>
    <w:rsid w:val="00361275"/>
    <w:rsid w:val="00361455"/>
    <w:rsid w:val="003617BD"/>
    <w:rsid w:val="0036180C"/>
    <w:rsid w:val="00361A19"/>
    <w:rsid w:val="00361AE8"/>
    <w:rsid w:val="0036201D"/>
    <w:rsid w:val="00362502"/>
    <w:rsid w:val="003626A2"/>
    <w:rsid w:val="003633CF"/>
    <w:rsid w:val="00363623"/>
    <w:rsid w:val="00363830"/>
    <w:rsid w:val="00364632"/>
    <w:rsid w:val="003646A9"/>
    <w:rsid w:val="0036499E"/>
    <w:rsid w:val="003652F1"/>
    <w:rsid w:val="003657C8"/>
    <w:rsid w:val="00365815"/>
    <w:rsid w:val="00365CD7"/>
    <w:rsid w:val="0036796E"/>
    <w:rsid w:val="00370215"/>
    <w:rsid w:val="00370ED5"/>
    <w:rsid w:val="00371A79"/>
    <w:rsid w:val="00371C13"/>
    <w:rsid w:val="00372B01"/>
    <w:rsid w:val="0037347C"/>
    <w:rsid w:val="003745B9"/>
    <w:rsid w:val="00375174"/>
    <w:rsid w:val="00375D95"/>
    <w:rsid w:val="00375F91"/>
    <w:rsid w:val="0037625B"/>
    <w:rsid w:val="00376B95"/>
    <w:rsid w:val="00376DA9"/>
    <w:rsid w:val="0037797B"/>
    <w:rsid w:val="00377FD9"/>
    <w:rsid w:val="00380136"/>
    <w:rsid w:val="0038167A"/>
    <w:rsid w:val="00381B2E"/>
    <w:rsid w:val="00382034"/>
    <w:rsid w:val="00382E22"/>
    <w:rsid w:val="00383623"/>
    <w:rsid w:val="003843FD"/>
    <w:rsid w:val="003846CD"/>
    <w:rsid w:val="003848C4"/>
    <w:rsid w:val="00385BC1"/>
    <w:rsid w:val="003862B8"/>
    <w:rsid w:val="003868FC"/>
    <w:rsid w:val="00387F98"/>
    <w:rsid w:val="00387F9E"/>
    <w:rsid w:val="00390142"/>
    <w:rsid w:val="00390ED0"/>
    <w:rsid w:val="00390ED3"/>
    <w:rsid w:val="00391DA3"/>
    <w:rsid w:val="00392408"/>
    <w:rsid w:val="00392523"/>
    <w:rsid w:val="00394201"/>
    <w:rsid w:val="003946CA"/>
    <w:rsid w:val="003947FB"/>
    <w:rsid w:val="00394E77"/>
    <w:rsid w:val="003957A6"/>
    <w:rsid w:val="00396441"/>
    <w:rsid w:val="0039681B"/>
    <w:rsid w:val="0039746B"/>
    <w:rsid w:val="00397A07"/>
    <w:rsid w:val="003A0C74"/>
    <w:rsid w:val="003A0FDC"/>
    <w:rsid w:val="003A115D"/>
    <w:rsid w:val="003A1E9A"/>
    <w:rsid w:val="003A2CAE"/>
    <w:rsid w:val="003A2F47"/>
    <w:rsid w:val="003A414C"/>
    <w:rsid w:val="003A4317"/>
    <w:rsid w:val="003A4927"/>
    <w:rsid w:val="003A5625"/>
    <w:rsid w:val="003A5B5D"/>
    <w:rsid w:val="003B00B8"/>
    <w:rsid w:val="003B088C"/>
    <w:rsid w:val="003B1161"/>
    <w:rsid w:val="003B24EA"/>
    <w:rsid w:val="003B263B"/>
    <w:rsid w:val="003B309D"/>
    <w:rsid w:val="003B342B"/>
    <w:rsid w:val="003B3C0E"/>
    <w:rsid w:val="003B4C66"/>
    <w:rsid w:val="003B4F72"/>
    <w:rsid w:val="003B6C18"/>
    <w:rsid w:val="003B6CA9"/>
    <w:rsid w:val="003B739D"/>
    <w:rsid w:val="003C0009"/>
    <w:rsid w:val="003C09F2"/>
    <w:rsid w:val="003C0D0F"/>
    <w:rsid w:val="003C17D2"/>
    <w:rsid w:val="003C1A5A"/>
    <w:rsid w:val="003C1E6D"/>
    <w:rsid w:val="003C21E5"/>
    <w:rsid w:val="003C3230"/>
    <w:rsid w:val="003C32A7"/>
    <w:rsid w:val="003C3706"/>
    <w:rsid w:val="003C4D9A"/>
    <w:rsid w:val="003C6346"/>
    <w:rsid w:val="003C7D29"/>
    <w:rsid w:val="003D15D0"/>
    <w:rsid w:val="003D1789"/>
    <w:rsid w:val="003D1888"/>
    <w:rsid w:val="003D207D"/>
    <w:rsid w:val="003D2C7D"/>
    <w:rsid w:val="003D3A24"/>
    <w:rsid w:val="003D5889"/>
    <w:rsid w:val="003D5F11"/>
    <w:rsid w:val="003D6064"/>
    <w:rsid w:val="003D6A31"/>
    <w:rsid w:val="003D775D"/>
    <w:rsid w:val="003D77C0"/>
    <w:rsid w:val="003E0DBB"/>
    <w:rsid w:val="003E0E44"/>
    <w:rsid w:val="003E1282"/>
    <w:rsid w:val="003E1439"/>
    <w:rsid w:val="003E2350"/>
    <w:rsid w:val="003E2568"/>
    <w:rsid w:val="003E457A"/>
    <w:rsid w:val="003E53B6"/>
    <w:rsid w:val="003E5428"/>
    <w:rsid w:val="003E5531"/>
    <w:rsid w:val="003E5678"/>
    <w:rsid w:val="003E5BA1"/>
    <w:rsid w:val="003E711F"/>
    <w:rsid w:val="003E77B4"/>
    <w:rsid w:val="003E7EDD"/>
    <w:rsid w:val="003F1142"/>
    <w:rsid w:val="003F1B07"/>
    <w:rsid w:val="003F1EEC"/>
    <w:rsid w:val="003F2651"/>
    <w:rsid w:val="003F298D"/>
    <w:rsid w:val="003F3CAC"/>
    <w:rsid w:val="003F3CBC"/>
    <w:rsid w:val="003F3EF1"/>
    <w:rsid w:val="003F4030"/>
    <w:rsid w:val="003F4BDB"/>
    <w:rsid w:val="003F4C0A"/>
    <w:rsid w:val="003F55FB"/>
    <w:rsid w:val="003F60E1"/>
    <w:rsid w:val="003F7618"/>
    <w:rsid w:val="003F7643"/>
    <w:rsid w:val="003F7E95"/>
    <w:rsid w:val="00400B84"/>
    <w:rsid w:val="00402140"/>
    <w:rsid w:val="004022EC"/>
    <w:rsid w:val="004026F5"/>
    <w:rsid w:val="00403537"/>
    <w:rsid w:val="00404576"/>
    <w:rsid w:val="0040500C"/>
    <w:rsid w:val="004056B3"/>
    <w:rsid w:val="00405CE9"/>
    <w:rsid w:val="00406D2B"/>
    <w:rsid w:val="00406F50"/>
    <w:rsid w:val="004101BD"/>
    <w:rsid w:val="004101FE"/>
    <w:rsid w:val="00410501"/>
    <w:rsid w:val="004107B2"/>
    <w:rsid w:val="004108D6"/>
    <w:rsid w:val="00412A68"/>
    <w:rsid w:val="004143C7"/>
    <w:rsid w:val="00415D38"/>
    <w:rsid w:val="00416E9E"/>
    <w:rsid w:val="00416FDF"/>
    <w:rsid w:val="0041726A"/>
    <w:rsid w:val="0041787A"/>
    <w:rsid w:val="00417B45"/>
    <w:rsid w:val="0042010F"/>
    <w:rsid w:val="004206C6"/>
    <w:rsid w:val="004207A3"/>
    <w:rsid w:val="00420AAB"/>
    <w:rsid w:val="00420D39"/>
    <w:rsid w:val="00421235"/>
    <w:rsid w:val="00421C42"/>
    <w:rsid w:val="004220E0"/>
    <w:rsid w:val="0042243B"/>
    <w:rsid w:val="00422EFD"/>
    <w:rsid w:val="00424219"/>
    <w:rsid w:val="0042502D"/>
    <w:rsid w:val="004255E7"/>
    <w:rsid w:val="004266CB"/>
    <w:rsid w:val="0042739B"/>
    <w:rsid w:val="00427525"/>
    <w:rsid w:val="0042787B"/>
    <w:rsid w:val="00427A75"/>
    <w:rsid w:val="004302D1"/>
    <w:rsid w:val="004303B1"/>
    <w:rsid w:val="004303C2"/>
    <w:rsid w:val="0043078F"/>
    <w:rsid w:val="004315C2"/>
    <w:rsid w:val="00431876"/>
    <w:rsid w:val="0043243A"/>
    <w:rsid w:val="00432468"/>
    <w:rsid w:val="00432EBF"/>
    <w:rsid w:val="0043314F"/>
    <w:rsid w:val="00433F2A"/>
    <w:rsid w:val="00434301"/>
    <w:rsid w:val="004344AC"/>
    <w:rsid w:val="00434555"/>
    <w:rsid w:val="00434950"/>
    <w:rsid w:val="0043569B"/>
    <w:rsid w:val="0043576E"/>
    <w:rsid w:val="004369F3"/>
    <w:rsid w:val="0044005C"/>
    <w:rsid w:val="00440782"/>
    <w:rsid w:val="00442445"/>
    <w:rsid w:val="0044582B"/>
    <w:rsid w:val="00445AD8"/>
    <w:rsid w:val="00447937"/>
    <w:rsid w:val="004509F3"/>
    <w:rsid w:val="00450AF1"/>
    <w:rsid w:val="00451490"/>
    <w:rsid w:val="00451BEC"/>
    <w:rsid w:val="00453F1C"/>
    <w:rsid w:val="0045434C"/>
    <w:rsid w:val="0045498F"/>
    <w:rsid w:val="00455315"/>
    <w:rsid w:val="00455B39"/>
    <w:rsid w:val="00456AB0"/>
    <w:rsid w:val="004578A2"/>
    <w:rsid w:val="00457C60"/>
    <w:rsid w:val="004605BC"/>
    <w:rsid w:val="00461289"/>
    <w:rsid w:val="00461E65"/>
    <w:rsid w:val="00462D3F"/>
    <w:rsid w:val="00463166"/>
    <w:rsid w:val="00463C07"/>
    <w:rsid w:val="00464A64"/>
    <w:rsid w:val="00464C85"/>
    <w:rsid w:val="00465BC5"/>
    <w:rsid w:val="00465DAE"/>
    <w:rsid w:val="004669E7"/>
    <w:rsid w:val="00467107"/>
    <w:rsid w:val="00467183"/>
    <w:rsid w:val="0046790D"/>
    <w:rsid w:val="00470404"/>
    <w:rsid w:val="00470B06"/>
    <w:rsid w:val="00470BE3"/>
    <w:rsid w:val="00470F57"/>
    <w:rsid w:val="00471C7D"/>
    <w:rsid w:val="00472437"/>
    <w:rsid w:val="004724C5"/>
    <w:rsid w:val="004726AF"/>
    <w:rsid w:val="00473474"/>
    <w:rsid w:val="0047449A"/>
    <w:rsid w:val="00474AA4"/>
    <w:rsid w:val="00474B70"/>
    <w:rsid w:val="0047527F"/>
    <w:rsid w:val="00476509"/>
    <w:rsid w:val="0047699C"/>
    <w:rsid w:val="00476CE8"/>
    <w:rsid w:val="00477FEC"/>
    <w:rsid w:val="00480410"/>
    <w:rsid w:val="00480470"/>
    <w:rsid w:val="00480B18"/>
    <w:rsid w:val="0048149E"/>
    <w:rsid w:val="0048174C"/>
    <w:rsid w:val="00482428"/>
    <w:rsid w:val="00483843"/>
    <w:rsid w:val="00483CE1"/>
    <w:rsid w:val="00484A65"/>
    <w:rsid w:val="00484DD8"/>
    <w:rsid w:val="004853C3"/>
    <w:rsid w:val="004856BD"/>
    <w:rsid w:val="00485939"/>
    <w:rsid w:val="004859B9"/>
    <w:rsid w:val="004859C8"/>
    <w:rsid w:val="00485B8D"/>
    <w:rsid w:val="00486B0B"/>
    <w:rsid w:val="00487904"/>
    <w:rsid w:val="004902EE"/>
    <w:rsid w:val="00491AC9"/>
    <w:rsid w:val="00493CA4"/>
    <w:rsid w:val="004942DF"/>
    <w:rsid w:val="004947E7"/>
    <w:rsid w:val="00495950"/>
    <w:rsid w:val="00495C63"/>
    <w:rsid w:val="004962B1"/>
    <w:rsid w:val="00496F91"/>
    <w:rsid w:val="004972D7"/>
    <w:rsid w:val="00497913"/>
    <w:rsid w:val="004A0340"/>
    <w:rsid w:val="004A0862"/>
    <w:rsid w:val="004A0909"/>
    <w:rsid w:val="004A1274"/>
    <w:rsid w:val="004A1FF3"/>
    <w:rsid w:val="004A2175"/>
    <w:rsid w:val="004A28F3"/>
    <w:rsid w:val="004A2AF7"/>
    <w:rsid w:val="004A3727"/>
    <w:rsid w:val="004A3889"/>
    <w:rsid w:val="004A3A77"/>
    <w:rsid w:val="004A3CC2"/>
    <w:rsid w:val="004A4AA7"/>
    <w:rsid w:val="004A4B4B"/>
    <w:rsid w:val="004A53E4"/>
    <w:rsid w:val="004A542C"/>
    <w:rsid w:val="004A72D5"/>
    <w:rsid w:val="004A75C7"/>
    <w:rsid w:val="004A7EC4"/>
    <w:rsid w:val="004A7F58"/>
    <w:rsid w:val="004B097C"/>
    <w:rsid w:val="004B1999"/>
    <w:rsid w:val="004B1A5E"/>
    <w:rsid w:val="004B1AE1"/>
    <w:rsid w:val="004B2BE9"/>
    <w:rsid w:val="004B309D"/>
    <w:rsid w:val="004B3951"/>
    <w:rsid w:val="004B3B73"/>
    <w:rsid w:val="004B40B4"/>
    <w:rsid w:val="004B4ABF"/>
    <w:rsid w:val="004B5BFA"/>
    <w:rsid w:val="004B5D31"/>
    <w:rsid w:val="004B6D84"/>
    <w:rsid w:val="004B6E2D"/>
    <w:rsid w:val="004B6EF5"/>
    <w:rsid w:val="004B6F2B"/>
    <w:rsid w:val="004C024E"/>
    <w:rsid w:val="004C0BD3"/>
    <w:rsid w:val="004C263E"/>
    <w:rsid w:val="004C460A"/>
    <w:rsid w:val="004C5134"/>
    <w:rsid w:val="004C589A"/>
    <w:rsid w:val="004C6A79"/>
    <w:rsid w:val="004C7649"/>
    <w:rsid w:val="004C7984"/>
    <w:rsid w:val="004C7B36"/>
    <w:rsid w:val="004C7DB3"/>
    <w:rsid w:val="004D0F0E"/>
    <w:rsid w:val="004D1263"/>
    <w:rsid w:val="004D137F"/>
    <w:rsid w:val="004D1439"/>
    <w:rsid w:val="004D228C"/>
    <w:rsid w:val="004D2989"/>
    <w:rsid w:val="004D2DAF"/>
    <w:rsid w:val="004D3410"/>
    <w:rsid w:val="004D3939"/>
    <w:rsid w:val="004D3D8C"/>
    <w:rsid w:val="004D55C4"/>
    <w:rsid w:val="004D61FD"/>
    <w:rsid w:val="004D752B"/>
    <w:rsid w:val="004D7CB4"/>
    <w:rsid w:val="004E00A9"/>
    <w:rsid w:val="004E073B"/>
    <w:rsid w:val="004E0FAF"/>
    <w:rsid w:val="004E1F03"/>
    <w:rsid w:val="004E21B3"/>
    <w:rsid w:val="004E2842"/>
    <w:rsid w:val="004E3FFA"/>
    <w:rsid w:val="004E405D"/>
    <w:rsid w:val="004E47B6"/>
    <w:rsid w:val="004E4968"/>
    <w:rsid w:val="004E4A0A"/>
    <w:rsid w:val="004E5881"/>
    <w:rsid w:val="004E5C20"/>
    <w:rsid w:val="004E602A"/>
    <w:rsid w:val="004E6F48"/>
    <w:rsid w:val="004E6F86"/>
    <w:rsid w:val="004F0CB4"/>
    <w:rsid w:val="004F0E5D"/>
    <w:rsid w:val="004F0EA8"/>
    <w:rsid w:val="004F126E"/>
    <w:rsid w:val="004F12A2"/>
    <w:rsid w:val="004F17D6"/>
    <w:rsid w:val="004F1B0D"/>
    <w:rsid w:val="004F1C5D"/>
    <w:rsid w:val="004F1CCD"/>
    <w:rsid w:val="004F1CE9"/>
    <w:rsid w:val="004F2227"/>
    <w:rsid w:val="004F235B"/>
    <w:rsid w:val="004F2546"/>
    <w:rsid w:val="004F27A1"/>
    <w:rsid w:val="004F3479"/>
    <w:rsid w:val="004F4D0C"/>
    <w:rsid w:val="004F6267"/>
    <w:rsid w:val="004F6FD0"/>
    <w:rsid w:val="00501ED9"/>
    <w:rsid w:val="00502896"/>
    <w:rsid w:val="00502951"/>
    <w:rsid w:val="00503DF9"/>
    <w:rsid w:val="005040BA"/>
    <w:rsid w:val="0050466B"/>
    <w:rsid w:val="00504A04"/>
    <w:rsid w:val="00506274"/>
    <w:rsid w:val="005062B5"/>
    <w:rsid w:val="00506B6B"/>
    <w:rsid w:val="00507055"/>
    <w:rsid w:val="00507224"/>
    <w:rsid w:val="00507DDE"/>
    <w:rsid w:val="0051043F"/>
    <w:rsid w:val="0051062E"/>
    <w:rsid w:val="00511E0B"/>
    <w:rsid w:val="0051205A"/>
    <w:rsid w:val="0051256A"/>
    <w:rsid w:val="00512CB8"/>
    <w:rsid w:val="00514BEC"/>
    <w:rsid w:val="00515759"/>
    <w:rsid w:val="00516AD9"/>
    <w:rsid w:val="00516D4A"/>
    <w:rsid w:val="0052068A"/>
    <w:rsid w:val="00520DA4"/>
    <w:rsid w:val="00521230"/>
    <w:rsid w:val="00521279"/>
    <w:rsid w:val="00522171"/>
    <w:rsid w:val="0052344B"/>
    <w:rsid w:val="00524610"/>
    <w:rsid w:val="00524728"/>
    <w:rsid w:val="00525051"/>
    <w:rsid w:val="005255B0"/>
    <w:rsid w:val="0052562F"/>
    <w:rsid w:val="00525B8C"/>
    <w:rsid w:val="00525E26"/>
    <w:rsid w:val="00526314"/>
    <w:rsid w:val="005307C1"/>
    <w:rsid w:val="00530965"/>
    <w:rsid w:val="00530CC3"/>
    <w:rsid w:val="00531230"/>
    <w:rsid w:val="005328E1"/>
    <w:rsid w:val="0053308A"/>
    <w:rsid w:val="005339DE"/>
    <w:rsid w:val="00535043"/>
    <w:rsid w:val="005352C5"/>
    <w:rsid w:val="00536ACA"/>
    <w:rsid w:val="00536FFA"/>
    <w:rsid w:val="005379E4"/>
    <w:rsid w:val="005401F0"/>
    <w:rsid w:val="0054123C"/>
    <w:rsid w:val="005427DB"/>
    <w:rsid w:val="00543716"/>
    <w:rsid w:val="00543FF3"/>
    <w:rsid w:val="00545441"/>
    <w:rsid w:val="00545643"/>
    <w:rsid w:val="005470A9"/>
    <w:rsid w:val="00550941"/>
    <w:rsid w:val="00551282"/>
    <w:rsid w:val="00551394"/>
    <w:rsid w:val="005515D9"/>
    <w:rsid w:val="005518B5"/>
    <w:rsid w:val="005525B3"/>
    <w:rsid w:val="005525DB"/>
    <w:rsid w:val="00552F81"/>
    <w:rsid w:val="005534EB"/>
    <w:rsid w:val="00553B1C"/>
    <w:rsid w:val="005543CB"/>
    <w:rsid w:val="00554C8B"/>
    <w:rsid w:val="0055561C"/>
    <w:rsid w:val="00556103"/>
    <w:rsid w:val="00556341"/>
    <w:rsid w:val="00556F79"/>
    <w:rsid w:val="00557132"/>
    <w:rsid w:val="00557634"/>
    <w:rsid w:val="005603F0"/>
    <w:rsid w:val="005604A6"/>
    <w:rsid w:val="00560CA4"/>
    <w:rsid w:val="005610D9"/>
    <w:rsid w:val="005611B4"/>
    <w:rsid w:val="0056194A"/>
    <w:rsid w:val="00562F9C"/>
    <w:rsid w:val="005637ED"/>
    <w:rsid w:val="005639F1"/>
    <w:rsid w:val="005648E5"/>
    <w:rsid w:val="00565DFA"/>
    <w:rsid w:val="00566451"/>
    <w:rsid w:val="00566E28"/>
    <w:rsid w:val="005677D0"/>
    <w:rsid w:val="00567AEA"/>
    <w:rsid w:val="00570AB1"/>
    <w:rsid w:val="00570E2A"/>
    <w:rsid w:val="00572500"/>
    <w:rsid w:val="005730D6"/>
    <w:rsid w:val="00573B5F"/>
    <w:rsid w:val="0057581D"/>
    <w:rsid w:val="005762E3"/>
    <w:rsid w:val="0057647C"/>
    <w:rsid w:val="0057688D"/>
    <w:rsid w:val="00577965"/>
    <w:rsid w:val="00577A7D"/>
    <w:rsid w:val="00577B41"/>
    <w:rsid w:val="00577D7E"/>
    <w:rsid w:val="00580905"/>
    <w:rsid w:val="0058155C"/>
    <w:rsid w:val="005817CA"/>
    <w:rsid w:val="00581835"/>
    <w:rsid w:val="005833C3"/>
    <w:rsid w:val="00583C31"/>
    <w:rsid w:val="0058444C"/>
    <w:rsid w:val="005852EE"/>
    <w:rsid w:val="005855DC"/>
    <w:rsid w:val="005869ED"/>
    <w:rsid w:val="00586C7C"/>
    <w:rsid w:val="00587713"/>
    <w:rsid w:val="00587F6D"/>
    <w:rsid w:val="00590C36"/>
    <w:rsid w:val="00590D13"/>
    <w:rsid w:val="00591E01"/>
    <w:rsid w:val="00592339"/>
    <w:rsid w:val="005929B3"/>
    <w:rsid w:val="00592EF2"/>
    <w:rsid w:val="00593112"/>
    <w:rsid w:val="005946C3"/>
    <w:rsid w:val="005948AA"/>
    <w:rsid w:val="00594B33"/>
    <w:rsid w:val="00594F0B"/>
    <w:rsid w:val="00596A31"/>
    <w:rsid w:val="00597016"/>
    <w:rsid w:val="0059709D"/>
    <w:rsid w:val="00597366"/>
    <w:rsid w:val="005A030F"/>
    <w:rsid w:val="005A0D08"/>
    <w:rsid w:val="005A1031"/>
    <w:rsid w:val="005A248B"/>
    <w:rsid w:val="005A2841"/>
    <w:rsid w:val="005A3A05"/>
    <w:rsid w:val="005A439C"/>
    <w:rsid w:val="005A46CB"/>
    <w:rsid w:val="005A4DE8"/>
    <w:rsid w:val="005A52AA"/>
    <w:rsid w:val="005A5FDA"/>
    <w:rsid w:val="005A6029"/>
    <w:rsid w:val="005A62CC"/>
    <w:rsid w:val="005A68A1"/>
    <w:rsid w:val="005A6C36"/>
    <w:rsid w:val="005A6C83"/>
    <w:rsid w:val="005A7DED"/>
    <w:rsid w:val="005B1CE3"/>
    <w:rsid w:val="005B3A6B"/>
    <w:rsid w:val="005B3ADB"/>
    <w:rsid w:val="005B4B18"/>
    <w:rsid w:val="005B4DBA"/>
    <w:rsid w:val="005B5E73"/>
    <w:rsid w:val="005B627A"/>
    <w:rsid w:val="005B65E8"/>
    <w:rsid w:val="005B6CBB"/>
    <w:rsid w:val="005C0B93"/>
    <w:rsid w:val="005C15E2"/>
    <w:rsid w:val="005C412B"/>
    <w:rsid w:val="005C50E5"/>
    <w:rsid w:val="005C5BEA"/>
    <w:rsid w:val="005C714A"/>
    <w:rsid w:val="005C743A"/>
    <w:rsid w:val="005C7B28"/>
    <w:rsid w:val="005C7CEB"/>
    <w:rsid w:val="005D0024"/>
    <w:rsid w:val="005D380F"/>
    <w:rsid w:val="005D3A4B"/>
    <w:rsid w:val="005D45B2"/>
    <w:rsid w:val="005D47B4"/>
    <w:rsid w:val="005D4A85"/>
    <w:rsid w:val="005D510F"/>
    <w:rsid w:val="005D511F"/>
    <w:rsid w:val="005D63B4"/>
    <w:rsid w:val="005D6E88"/>
    <w:rsid w:val="005D76CB"/>
    <w:rsid w:val="005E12FB"/>
    <w:rsid w:val="005E1619"/>
    <w:rsid w:val="005E29CA"/>
    <w:rsid w:val="005E2AE0"/>
    <w:rsid w:val="005E3538"/>
    <w:rsid w:val="005E41E4"/>
    <w:rsid w:val="005E424A"/>
    <w:rsid w:val="005E4A46"/>
    <w:rsid w:val="005E4BE5"/>
    <w:rsid w:val="005E4D25"/>
    <w:rsid w:val="005E52E9"/>
    <w:rsid w:val="005E5A15"/>
    <w:rsid w:val="005E5E11"/>
    <w:rsid w:val="005E5FF2"/>
    <w:rsid w:val="005E6555"/>
    <w:rsid w:val="005E6E45"/>
    <w:rsid w:val="005E717D"/>
    <w:rsid w:val="005E745F"/>
    <w:rsid w:val="005F038E"/>
    <w:rsid w:val="005F048C"/>
    <w:rsid w:val="005F0964"/>
    <w:rsid w:val="005F224D"/>
    <w:rsid w:val="005F2B36"/>
    <w:rsid w:val="005F3330"/>
    <w:rsid w:val="005F36AD"/>
    <w:rsid w:val="005F3833"/>
    <w:rsid w:val="005F4026"/>
    <w:rsid w:val="005F43CA"/>
    <w:rsid w:val="005F6E6C"/>
    <w:rsid w:val="005F736A"/>
    <w:rsid w:val="006006EF"/>
    <w:rsid w:val="00601899"/>
    <w:rsid w:val="00601AFF"/>
    <w:rsid w:val="006023E1"/>
    <w:rsid w:val="006024E6"/>
    <w:rsid w:val="006038F8"/>
    <w:rsid w:val="00603DFD"/>
    <w:rsid w:val="0060483D"/>
    <w:rsid w:val="006058ED"/>
    <w:rsid w:val="00605B06"/>
    <w:rsid w:val="00606A9B"/>
    <w:rsid w:val="00606BF8"/>
    <w:rsid w:val="00606E74"/>
    <w:rsid w:val="00607334"/>
    <w:rsid w:val="00610947"/>
    <w:rsid w:val="00611FE5"/>
    <w:rsid w:val="006122B1"/>
    <w:rsid w:val="006139CA"/>
    <w:rsid w:val="00614CE9"/>
    <w:rsid w:val="006153B6"/>
    <w:rsid w:val="0061544B"/>
    <w:rsid w:val="00615892"/>
    <w:rsid w:val="0061793B"/>
    <w:rsid w:val="00617998"/>
    <w:rsid w:val="0062044E"/>
    <w:rsid w:val="006210DF"/>
    <w:rsid w:val="006212AF"/>
    <w:rsid w:val="00622486"/>
    <w:rsid w:val="00622FD4"/>
    <w:rsid w:val="00623876"/>
    <w:rsid w:val="006242DD"/>
    <w:rsid w:val="00624B51"/>
    <w:rsid w:val="00624F9B"/>
    <w:rsid w:val="00625A76"/>
    <w:rsid w:val="00626615"/>
    <w:rsid w:val="0062685A"/>
    <w:rsid w:val="0062795E"/>
    <w:rsid w:val="00630D11"/>
    <w:rsid w:val="00631D54"/>
    <w:rsid w:val="00631F1A"/>
    <w:rsid w:val="00632727"/>
    <w:rsid w:val="00632763"/>
    <w:rsid w:val="006330B9"/>
    <w:rsid w:val="00634DA1"/>
    <w:rsid w:val="00635DCA"/>
    <w:rsid w:val="00635F31"/>
    <w:rsid w:val="006370DC"/>
    <w:rsid w:val="00637559"/>
    <w:rsid w:val="00637F8E"/>
    <w:rsid w:val="00640171"/>
    <w:rsid w:val="006421E5"/>
    <w:rsid w:val="006434E9"/>
    <w:rsid w:val="0064391A"/>
    <w:rsid w:val="00643D33"/>
    <w:rsid w:val="00643F45"/>
    <w:rsid w:val="006446FB"/>
    <w:rsid w:val="006451A7"/>
    <w:rsid w:val="0064546C"/>
    <w:rsid w:val="00645842"/>
    <w:rsid w:val="0064645E"/>
    <w:rsid w:val="00646C55"/>
    <w:rsid w:val="00647554"/>
    <w:rsid w:val="00647A86"/>
    <w:rsid w:val="00647DB8"/>
    <w:rsid w:val="00651C21"/>
    <w:rsid w:val="00651F06"/>
    <w:rsid w:val="0065202E"/>
    <w:rsid w:val="0065285D"/>
    <w:rsid w:val="006528AC"/>
    <w:rsid w:val="006529EA"/>
    <w:rsid w:val="00652CFC"/>
    <w:rsid w:val="006532E4"/>
    <w:rsid w:val="00653410"/>
    <w:rsid w:val="00654110"/>
    <w:rsid w:val="006541EB"/>
    <w:rsid w:val="006542E3"/>
    <w:rsid w:val="006574FD"/>
    <w:rsid w:val="0065768A"/>
    <w:rsid w:val="00661453"/>
    <w:rsid w:val="006615C4"/>
    <w:rsid w:val="00661648"/>
    <w:rsid w:val="00662C9E"/>
    <w:rsid w:val="00662F4F"/>
    <w:rsid w:val="006637FB"/>
    <w:rsid w:val="006645B9"/>
    <w:rsid w:val="006653DC"/>
    <w:rsid w:val="00665B25"/>
    <w:rsid w:val="00665F0F"/>
    <w:rsid w:val="0066685F"/>
    <w:rsid w:val="00666FD3"/>
    <w:rsid w:val="00667618"/>
    <w:rsid w:val="006677F0"/>
    <w:rsid w:val="00667AFA"/>
    <w:rsid w:val="00670650"/>
    <w:rsid w:val="00670C1C"/>
    <w:rsid w:val="00671CD8"/>
    <w:rsid w:val="00671E2E"/>
    <w:rsid w:val="0067286B"/>
    <w:rsid w:val="00672C87"/>
    <w:rsid w:val="00674ABC"/>
    <w:rsid w:val="00675B6F"/>
    <w:rsid w:val="00676154"/>
    <w:rsid w:val="006802E5"/>
    <w:rsid w:val="006815C4"/>
    <w:rsid w:val="006817F7"/>
    <w:rsid w:val="00682B76"/>
    <w:rsid w:val="006834FD"/>
    <w:rsid w:val="006849D4"/>
    <w:rsid w:val="006867DC"/>
    <w:rsid w:val="00687145"/>
    <w:rsid w:val="006873B0"/>
    <w:rsid w:val="00690C0E"/>
    <w:rsid w:val="006912E5"/>
    <w:rsid w:val="00691515"/>
    <w:rsid w:val="00691A4B"/>
    <w:rsid w:val="00691B63"/>
    <w:rsid w:val="0069205B"/>
    <w:rsid w:val="0069325B"/>
    <w:rsid w:val="006955A7"/>
    <w:rsid w:val="006978B7"/>
    <w:rsid w:val="00697F1C"/>
    <w:rsid w:val="006A04C3"/>
    <w:rsid w:val="006A1B96"/>
    <w:rsid w:val="006A23CE"/>
    <w:rsid w:val="006A301D"/>
    <w:rsid w:val="006A3C76"/>
    <w:rsid w:val="006A3CDC"/>
    <w:rsid w:val="006A6114"/>
    <w:rsid w:val="006A70DB"/>
    <w:rsid w:val="006A7D4B"/>
    <w:rsid w:val="006A7D59"/>
    <w:rsid w:val="006A7E18"/>
    <w:rsid w:val="006B0352"/>
    <w:rsid w:val="006B06E3"/>
    <w:rsid w:val="006B0990"/>
    <w:rsid w:val="006B0F7F"/>
    <w:rsid w:val="006B30CA"/>
    <w:rsid w:val="006B3E76"/>
    <w:rsid w:val="006B3EB4"/>
    <w:rsid w:val="006B424D"/>
    <w:rsid w:val="006B4ED6"/>
    <w:rsid w:val="006B4F2B"/>
    <w:rsid w:val="006B5B06"/>
    <w:rsid w:val="006B5F93"/>
    <w:rsid w:val="006B5FDC"/>
    <w:rsid w:val="006B731F"/>
    <w:rsid w:val="006B7AC8"/>
    <w:rsid w:val="006C045F"/>
    <w:rsid w:val="006C09E6"/>
    <w:rsid w:val="006C17C9"/>
    <w:rsid w:val="006C197A"/>
    <w:rsid w:val="006C284B"/>
    <w:rsid w:val="006C2D91"/>
    <w:rsid w:val="006C386D"/>
    <w:rsid w:val="006C3E81"/>
    <w:rsid w:val="006C40E4"/>
    <w:rsid w:val="006C4BED"/>
    <w:rsid w:val="006C5580"/>
    <w:rsid w:val="006C5BAF"/>
    <w:rsid w:val="006C5E93"/>
    <w:rsid w:val="006C639F"/>
    <w:rsid w:val="006C79F6"/>
    <w:rsid w:val="006D0A09"/>
    <w:rsid w:val="006D0A63"/>
    <w:rsid w:val="006D1A59"/>
    <w:rsid w:val="006D3285"/>
    <w:rsid w:val="006D3F07"/>
    <w:rsid w:val="006D422B"/>
    <w:rsid w:val="006D43ED"/>
    <w:rsid w:val="006D4528"/>
    <w:rsid w:val="006D49AD"/>
    <w:rsid w:val="006D4CEA"/>
    <w:rsid w:val="006D5B2D"/>
    <w:rsid w:val="006D5BF1"/>
    <w:rsid w:val="006D5CFB"/>
    <w:rsid w:val="006D62EC"/>
    <w:rsid w:val="006D67F3"/>
    <w:rsid w:val="006D6844"/>
    <w:rsid w:val="006D6A61"/>
    <w:rsid w:val="006D6C56"/>
    <w:rsid w:val="006E00F1"/>
    <w:rsid w:val="006E0980"/>
    <w:rsid w:val="006E0CF6"/>
    <w:rsid w:val="006E0E89"/>
    <w:rsid w:val="006E1CAE"/>
    <w:rsid w:val="006E1F69"/>
    <w:rsid w:val="006E2256"/>
    <w:rsid w:val="006E3025"/>
    <w:rsid w:val="006E32A7"/>
    <w:rsid w:val="006E53B8"/>
    <w:rsid w:val="006E5D90"/>
    <w:rsid w:val="006E6924"/>
    <w:rsid w:val="006E6ADC"/>
    <w:rsid w:val="006E6EA4"/>
    <w:rsid w:val="006E6EF4"/>
    <w:rsid w:val="006E7497"/>
    <w:rsid w:val="006E77D6"/>
    <w:rsid w:val="006F0AF3"/>
    <w:rsid w:val="006F1BE1"/>
    <w:rsid w:val="006F2020"/>
    <w:rsid w:val="006F2554"/>
    <w:rsid w:val="006F2AA8"/>
    <w:rsid w:val="006F346D"/>
    <w:rsid w:val="006F416B"/>
    <w:rsid w:val="006F5D24"/>
    <w:rsid w:val="006F631D"/>
    <w:rsid w:val="006F642B"/>
    <w:rsid w:val="006F6916"/>
    <w:rsid w:val="006F6AE7"/>
    <w:rsid w:val="006F6B61"/>
    <w:rsid w:val="006F6C1D"/>
    <w:rsid w:val="006F70B3"/>
    <w:rsid w:val="006F732F"/>
    <w:rsid w:val="006F7594"/>
    <w:rsid w:val="006F7930"/>
    <w:rsid w:val="006F7ED8"/>
    <w:rsid w:val="00700254"/>
    <w:rsid w:val="007002C9"/>
    <w:rsid w:val="00700BCF"/>
    <w:rsid w:val="00700DB7"/>
    <w:rsid w:val="00701746"/>
    <w:rsid w:val="00701846"/>
    <w:rsid w:val="00701C40"/>
    <w:rsid w:val="0070232F"/>
    <w:rsid w:val="00702984"/>
    <w:rsid w:val="00703849"/>
    <w:rsid w:val="00703A29"/>
    <w:rsid w:val="00703DAC"/>
    <w:rsid w:val="00704296"/>
    <w:rsid w:val="00705129"/>
    <w:rsid w:val="00705C75"/>
    <w:rsid w:val="00706036"/>
    <w:rsid w:val="00706DB9"/>
    <w:rsid w:val="00706F40"/>
    <w:rsid w:val="00706FF9"/>
    <w:rsid w:val="00707D35"/>
    <w:rsid w:val="00710AB8"/>
    <w:rsid w:val="00710C45"/>
    <w:rsid w:val="00712518"/>
    <w:rsid w:val="007139B8"/>
    <w:rsid w:val="00713B24"/>
    <w:rsid w:val="007146F4"/>
    <w:rsid w:val="0071556D"/>
    <w:rsid w:val="00717006"/>
    <w:rsid w:val="0071726F"/>
    <w:rsid w:val="00720DD4"/>
    <w:rsid w:val="0072106A"/>
    <w:rsid w:val="007217C4"/>
    <w:rsid w:val="00721C62"/>
    <w:rsid w:val="007226D9"/>
    <w:rsid w:val="007226EC"/>
    <w:rsid w:val="00722DE5"/>
    <w:rsid w:val="00723100"/>
    <w:rsid w:val="00723295"/>
    <w:rsid w:val="007240F5"/>
    <w:rsid w:val="007242A9"/>
    <w:rsid w:val="00726BA5"/>
    <w:rsid w:val="007274D8"/>
    <w:rsid w:val="00727559"/>
    <w:rsid w:val="007276EA"/>
    <w:rsid w:val="00727E90"/>
    <w:rsid w:val="00732476"/>
    <w:rsid w:val="007325E9"/>
    <w:rsid w:val="007329AB"/>
    <w:rsid w:val="00732D08"/>
    <w:rsid w:val="0073385A"/>
    <w:rsid w:val="007347F5"/>
    <w:rsid w:val="00735440"/>
    <w:rsid w:val="007359AB"/>
    <w:rsid w:val="00735D47"/>
    <w:rsid w:val="00736750"/>
    <w:rsid w:val="00736B72"/>
    <w:rsid w:val="00736D77"/>
    <w:rsid w:val="007372E5"/>
    <w:rsid w:val="007375D0"/>
    <w:rsid w:val="007401DF"/>
    <w:rsid w:val="00740606"/>
    <w:rsid w:val="0074143B"/>
    <w:rsid w:val="00741664"/>
    <w:rsid w:val="00741C62"/>
    <w:rsid w:val="00741D31"/>
    <w:rsid w:val="00742BF4"/>
    <w:rsid w:val="00742F62"/>
    <w:rsid w:val="0074310B"/>
    <w:rsid w:val="00743454"/>
    <w:rsid w:val="00743F18"/>
    <w:rsid w:val="00744A3E"/>
    <w:rsid w:val="00744D97"/>
    <w:rsid w:val="0074522F"/>
    <w:rsid w:val="0074565F"/>
    <w:rsid w:val="00745A1F"/>
    <w:rsid w:val="00745FD0"/>
    <w:rsid w:val="00747FF4"/>
    <w:rsid w:val="00750222"/>
    <w:rsid w:val="0075028D"/>
    <w:rsid w:val="00750F28"/>
    <w:rsid w:val="00751ED4"/>
    <w:rsid w:val="00752C80"/>
    <w:rsid w:val="0075324F"/>
    <w:rsid w:val="007534AC"/>
    <w:rsid w:val="00755C6B"/>
    <w:rsid w:val="007566EE"/>
    <w:rsid w:val="0075691B"/>
    <w:rsid w:val="00756955"/>
    <w:rsid w:val="00756AA1"/>
    <w:rsid w:val="007575CA"/>
    <w:rsid w:val="007576A8"/>
    <w:rsid w:val="00760425"/>
    <w:rsid w:val="007609B7"/>
    <w:rsid w:val="007609D4"/>
    <w:rsid w:val="00760F48"/>
    <w:rsid w:val="00761065"/>
    <w:rsid w:val="007619AD"/>
    <w:rsid w:val="00761D80"/>
    <w:rsid w:val="00761DD8"/>
    <w:rsid w:val="007647C9"/>
    <w:rsid w:val="00764AF6"/>
    <w:rsid w:val="00764CE1"/>
    <w:rsid w:val="00765148"/>
    <w:rsid w:val="00765479"/>
    <w:rsid w:val="00766259"/>
    <w:rsid w:val="00766345"/>
    <w:rsid w:val="00770437"/>
    <w:rsid w:val="00771BB1"/>
    <w:rsid w:val="0077234E"/>
    <w:rsid w:val="007724D1"/>
    <w:rsid w:val="00772AEC"/>
    <w:rsid w:val="00773A2C"/>
    <w:rsid w:val="007748AC"/>
    <w:rsid w:val="00775491"/>
    <w:rsid w:val="00775826"/>
    <w:rsid w:val="00776798"/>
    <w:rsid w:val="007779F1"/>
    <w:rsid w:val="00777A4A"/>
    <w:rsid w:val="0077F893"/>
    <w:rsid w:val="007802AA"/>
    <w:rsid w:val="007805DC"/>
    <w:rsid w:val="00780D5B"/>
    <w:rsid w:val="00780EE4"/>
    <w:rsid w:val="00781479"/>
    <w:rsid w:val="00781988"/>
    <w:rsid w:val="00781CB6"/>
    <w:rsid w:val="00782E54"/>
    <w:rsid w:val="00782E90"/>
    <w:rsid w:val="00782EEA"/>
    <w:rsid w:val="00782FB5"/>
    <w:rsid w:val="00784409"/>
    <w:rsid w:val="0078505D"/>
    <w:rsid w:val="007853F2"/>
    <w:rsid w:val="00786700"/>
    <w:rsid w:val="00786AB2"/>
    <w:rsid w:val="007870BE"/>
    <w:rsid w:val="00790028"/>
    <w:rsid w:val="007909E5"/>
    <w:rsid w:val="00790E3A"/>
    <w:rsid w:val="00792160"/>
    <w:rsid w:val="007943BC"/>
    <w:rsid w:val="007943EE"/>
    <w:rsid w:val="00796804"/>
    <w:rsid w:val="007968AD"/>
    <w:rsid w:val="00797159"/>
    <w:rsid w:val="00797DD0"/>
    <w:rsid w:val="007A0B9C"/>
    <w:rsid w:val="007A175A"/>
    <w:rsid w:val="007A2290"/>
    <w:rsid w:val="007A2739"/>
    <w:rsid w:val="007A29B3"/>
    <w:rsid w:val="007A2B91"/>
    <w:rsid w:val="007A3BF4"/>
    <w:rsid w:val="007A41F6"/>
    <w:rsid w:val="007A4958"/>
    <w:rsid w:val="007A5061"/>
    <w:rsid w:val="007A5C21"/>
    <w:rsid w:val="007A6209"/>
    <w:rsid w:val="007A6792"/>
    <w:rsid w:val="007A6AD5"/>
    <w:rsid w:val="007A737B"/>
    <w:rsid w:val="007A7402"/>
    <w:rsid w:val="007A74B9"/>
    <w:rsid w:val="007A7D26"/>
    <w:rsid w:val="007B03D6"/>
    <w:rsid w:val="007B0F4E"/>
    <w:rsid w:val="007B15AA"/>
    <w:rsid w:val="007B1B7F"/>
    <w:rsid w:val="007B200F"/>
    <w:rsid w:val="007B215F"/>
    <w:rsid w:val="007B22A0"/>
    <w:rsid w:val="007B271A"/>
    <w:rsid w:val="007B2C23"/>
    <w:rsid w:val="007B34AB"/>
    <w:rsid w:val="007B5203"/>
    <w:rsid w:val="007B5859"/>
    <w:rsid w:val="007B5C06"/>
    <w:rsid w:val="007B72A1"/>
    <w:rsid w:val="007C02BF"/>
    <w:rsid w:val="007C165E"/>
    <w:rsid w:val="007C1BB7"/>
    <w:rsid w:val="007C26B0"/>
    <w:rsid w:val="007C36D5"/>
    <w:rsid w:val="007C3CE2"/>
    <w:rsid w:val="007C42BF"/>
    <w:rsid w:val="007C4C3F"/>
    <w:rsid w:val="007C4C92"/>
    <w:rsid w:val="007C5860"/>
    <w:rsid w:val="007C59C8"/>
    <w:rsid w:val="007C5C12"/>
    <w:rsid w:val="007C5FA3"/>
    <w:rsid w:val="007C64BA"/>
    <w:rsid w:val="007C6976"/>
    <w:rsid w:val="007C7476"/>
    <w:rsid w:val="007C784E"/>
    <w:rsid w:val="007C7C97"/>
    <w:rsid w:val="007C7CA2"/>
    <w:rsid w:val="007C7CDE"/>
    <w:rsid w:val="007C7FA8"/>
    <w:rsid w:val="007D00EA"/>
    <w:rsid w:val="007D00EF"/>
    <w:rsid w:val="007D054D"/>
    <w:rsid w:val="007D1D6C"/>
    <w:rsid w:val="007D236F"/>
    <w:rsid w:val="007D25C1"/>
    <w:rsid w:val="007D2D49"/>
    <w:rsid w:val="007D308A"/>
    <w:rsid w:val="007D3092"/>
    <w:rsid w:val="007D3C3B"/>
    <w:rsid w:val="007D3D7A"/>
    <w:rsid w:val="007D41AB"/>
    <w:rsid w:val="007D4920"/>
    <w:rsid w:val="007D5695"/>
    <w:rsid w:val="007D5D56"/>
    <w:rsid w:val="007D650B"/>
    <w:rsid w:val="007D6D51"/>
    <w:rsid w:val="007D7500"/>
    <w:rsid w:val="007E07B9"/>
    <w:rsid w:val="007E0DB6"/>
    <w:rsid w:val="007E194E"/>
    <w:rsid w:val="007E22DF"/>
    <w:rsid w:val="007E238A"/>
    <w:rsid w:val="007E3DE7"/>
    <w:rsid w:val="007E476F"/>
    <w:rsid w:val="007E509E"/>
    <w:rsid w:val="007E5C79"/>
    <w:rsid w:val="007E6D10"/>
    <w:rsid w:val="007E6E7F"/>
    <w:rsid w:val="007E70C3"/>
    <w:rsid w:val="007E7448"/>
    <w:rsid w:val="007E785F"/>
    <w:rsid w:val="007F1119"/>
    <w:rsid w:val="007F1690"/>
    <w:rsid w:val="007F1908"/>
    <w:rsid w:val="007F1BA1"/>
    <w:rsid w:val="007F1E30"/>
    <w:rsid w:val="007F2187"/>
    <w:rsid w:val="007F23A9"/>
    <w:rsid w:val="007F29CE"/>
    <w:rsid w:val="007F3295"/>
    <w:rsid w:val="007F3569"/>
    <w:rsid w:val="007F360C"/>
    <w:rsid w:val="007F3978"/>
    <w:rsid w:val="007F4192"/>
    <w:rsid w:val="007F44B2"/>
    <w:rsid w:val="007F4B53"/>
    <w:rsid w:val="007F4ED5"/>
    <w:rsid w:val="007F51C4"/>
    <w:rsid w:val="007F5B38"/>
    <w:rsid w:val="007F5EF3"/>
    <w:rsid w:val="007F77D7"/>
    <w:rsid w:val="007F7F27"/>
    <w:rsid w:val="008000AA"/>
    <w:rsid w:val="00800138"/>
    <w:rsid w:val="008007ED"/>
    <w:rsid w:val="00800C3F"/>
    <w:rsid w:val="00801291"/>
    <w:rsid w:val="0080185D"/>
    <w:rsid w:val="00802960"/>
    <w:rsid w:val="00802F04"/>
    <w:rsid w:val="008040C3"/>
    <w:rsid w:val="008048C5"/>
    <w:rsid w:val="00804929"/>
    <w:rsid w:val="00805358"/>
    <w:rsid w:val="008053BB"/>
    <w:rsid w:val="00806479"/>
    <w:rsid w:val="00807FCB"/>
    <w:rsid w:val="00812047"/>
    <w:rsid w:val="00813016"/>
    <w:rsid w:val="0081450C"/>
    <w:rsid w:val="00815847"/>
    <w:rsid w:val="00815ADD"/>
    <w:rsid w:val="0081608A"/>
    <w:rsid w:val="00817188"/>
    <w:rsid w:val="00817C2E"/>
    <w:rsid w:val="0082036C"/>
    <w:rsid w:val="008204F8"/>
    <w:rsid w:val="00821731"/>
    <w:rsid w:val="00821F07"/>
    <w:rsid w:val="0082245A"/>
    <w:rsid w:val="008225AF"/>
    <w:rsid w:val="008234A7"/>
    <w:rsid w:val="00823A6F"/>
    <w:rsid w:val="00826ADC"/>
    <w:rsid w:val="00830325"/>
    <w:rsid w:val="00830CCE"/>
    <w:rsid w:val="0083180E"/>
    <w:rsid w:val="00831C73"/>
    <w:rsid w:val="008327B7"/>
    <w:rsid w:val="00832D0C"/>
    <w:rsid w:val="00832E25"/>
    <w:rsid w:val="00834CD7"/>
    <w:rsid w:val="00835983"/>
    <w:rsid w:val="008366B0"/>
    <w:rsid w:val="0083674F"/>
    <w:rsid w:val="00836EAA"/>
    <w:rsid w:val="008371EB"/>
    <w:rsid w:val="0083760A"/>
    <w:rsid w:val="0083777B"/>
    <w:rsid w:val="008378FD"/>
    <w:rsid w:val="00837DFC"/>
    <w:rsid w:val="00840839"/>
    <w:rsid w:val="0084108A"/>
    <w:rsid w:val="008412F1"/>
    <w:rsid w:val="008415DF"/>
    <w:rsid w:val="00841C7D"/>
    <w:rsid w:val="008440A0"/>
    <w:rsid w:val="00844940"/>
    <w:rsid w:val="00844C31"/>
    <w:rsid w:val="00845250"/>
    <w:rsid w:val="00845FF8"/>
    <w:rsid w:val="008467DB"/>
    <w:rsid w:val="0085004E"/>
    <w:rsid w:val="00850A56"/>
    <w:rsid w:val="00850E21"/>
    <w:rsid w:val="008515AC"/>
    <w:rsid w:val="00851744"/>
    <w:rsid w:val="00852AC4"/>
    <w:rsid w:val="008531E8"/>
    <w:rsid w:val="008532B4"/>
    <w:rsid w:val="008533CE"/>
    <w:rsid w:val="008534AF"/>
    <w:rsid w:val="008538D2"/>
    <w:rsid w:val="0085475F"/>
    <w:rsid w:val="00854E48"/>
    <w:rsid w:val="008553C3"/>
    <w:rsid w:val="00856815"/>
    <w:rsid w:val="008578D4"/>
    <w:rsid w:val="00860119"/>
    <w:rsid w:val="0086247A"/>
    <w:rsid w:val="00862C07"/>
    <w:rsid w:val="00862DFF"/>
    <w:rsid w:val="008640FF"/>
    <w:rsid w:val="0086454E"/>
    <w:rsid w:val="00864841"/>
    <w:rsid w:val="00864956"/>
    <w:rsid w:val="00864AAC"/>
    <w:rsid w:val="00864CAC"/>
    <w:rsid w:val="00865F27"/>
    <w:rsid w:val="0086605B"/>
    <w:rsid w:val="0086613E"/>
    <w:rsid w:val="0086670C"/>
    <w:rsid w:val="00867432"/>
    <w:rsid w:val="00870F1A"/>
    <w:rsid w:val="00871090"/>
    <w:rsid w:val="00871221"/>
    <w:rsid w:val="008717D8"/>
    <w:rsid w:val="008720E9"/>
    <w:rsid w:val="0087286D"/>
    <w:rsid w:val="00873150"/>
    <w:rsid w:val="0087387B"/>
    <w:rsid w:val="00873883"/>
    <w:rsid w:val="00873E75"/>
    <w:rsid w:val="0087433D"/>
    <w:rsid w:val="008751A9"/>
    <w:rsid w:val="00875F05"/>
    <w:rsid w:val="00876A1C"/>
    <w:rsid w:val="0088182D"/>
    <w:rsid w:val="00881D93"/>
    <w:rsid w:val="00884023"/>
    <w:rsid w:val="00884826"/>
    <w:rsid w:val="00884EDA"/>
    <w:rsid w:val="00885760"/>
    <w:rsid w:val="00885828"/>
    <w:rsid w:val="00886014"/>
    <w:rsid w:val="00887AD8"/>
    <w:rsid w:val="00887AFC"/>
    <w:rsid w:val="00887D88"/>
    <w:rsid w:val="00890220"/>
    <w:rsid w:val="008905B7"/>
    <w:rsid w:val="00891B38"/>
    <w:rsid w:val="00892259"/>
    <w:rsid w:val="0089298A"/>
    <w:rsid w:val="00892C3F"/>
    <w:rsid w:val="00892D67"/>
    <w:rsid w:val="0089331F"/>
    <w:rsid w:val="00893BF7"/>
    <w:rsid w:val="0089470F"/>
    <w:rsid w:val="0089573A"/>
    <w:rsid w:val="008963BD"/>
    <w:rsid w:val="00896884"/>
    <w:rsid w:val="00896980"/>
    <w:rsid w:val="008971FA"/>
    <w:rsid w:val="008A113B"/>
    <w:rsid w:val="008A134D"/>
    <w:rsid w:val="008A26D1"/>
    <w:rsid w:val="008A285A"/>
    <w:rsid w:val="008A2A48"/>
    <w:rsid w:val="008A2F6F"/>
    <w:rsid w:val="008A381C"/>
    <w:rsid w:val="008A3C84"/>
    <w:rsid w:val="008A48F9"/>
    <w:rsid w:val="008A53F2"/>
    <w:rsid w:val="008A59A6"/>
    <w:rsid w:val="008B0D30"/>
    <w:rsid w:val="008B16D4"/>
    <w:rsid w:val="008B2095"/>
    <w:rsid w:val="008B23BF"/>
    <w:rsid w:val="008B253C"/>
    <w:rsid w:val="008B455A"/>
    <w:rsid w:val="008B4906"/>
    <w:rsid w:val="008B549C"/>
    <w:rsid w:val="008B5D3E"/>
    <w:rsid w:val="008B5F53"/>
    <w:rsid w:val="008B6519"/>
    <w:rsid w:val="008B66BD"/>
    <w:rsid w:val="008B727F"/>
    <w:rsid w:val="008B77DF"/>
    <w:rsid w:val="008B7C9F"/>
    <w:rsid w:val="008C0072"/>
    <w:rsid w:val="008C00FB"/>
    <w:rsid w:val="008C0281"/>
    <w:rsid w:val="008C0475"/>
    <w:rsid w:val="008C1B12"/>
    <w:rsid w:val="008C1B26"/>
    <w:rsid w:val="008C1C18"/>
    <w:rsid w:val="008C1D5D"/>
    <w:rsid w:val="008C2378"/>
    <w:rsid w:val="008C23ED"/>
    <w:rsid w:val="008C2815"/>
    <w:rsid w:val="008C2CB2"/>
    <w:rsid w:val="008C2E1B"/>
    <w:rsid w:val="008C2FE6"/>
    <w:rsid w:val="008C39B0"/>
    <w:rsid w:val="008C3DF5"/>
    <w:rsid w:val="008C4008"/>
    <w:rsid w:val="008C4A61"/>
    <w:rsid w:val="008C4A9E"/>
    <w:rsid w:val="008C53DD"/>
    <w:rsid w:val="008C6627"/>
    <w:rsid w:val="008C705B"/>
    <w:rsid w:val="008C767C"/>
    <w:rsid w:val="008C786C"/>
    <w:rsid w:val="008C7945"/>
    <w:rsid w:val="008C7B30"/>
    <w:rsid w:val="008C7F41"/>
    <w:rsid w:val="008D0521"/>
    <w:rsid w:val="008D0885"/>
    <w:rsid w:val="008D1512"/>
    <w:rsid w:val="008D15DF"/>
    <w:rsid w:val="008D219E"/>
    <w:rsid w:val="008D2728"/>
    <w:rsid w:val="008D29F3"/>
    <w:rsid w:val="008D3BD4"/>
    <w:rsid w:val="008D3ED9"/>
    <w:rsid w:val="008D4123"/>
    <w:rsid w:val="008D4684"/>
    <w:rsid w:val="008D46E0"/>
    <w:rsid w:val="008D4925"/>
    <w:rsid w:val="008D5779"/>
    <w:rsid w:val="008D6730"/>
    <w:rsid w:val="008D6A1C"/>
    <w:rsid w:val="008D6B5C"/>
    <w:rsid w:val="008D7AB3"/>
    <w:rsid w:val="008D7AC5"/>
    <w:rsid w:val="008D7F1D"/>
    <w:rsid w:val="008D7F70"/>
    <w:rsid w:val="008E1868"/>
    <w:rsid w:val="008E2451"/>
    <w:rsid w:val="008E25DA"/>
    <w:rsid w:val="008E2E1C"/>
    <w:rsid w:val="008E3240"/>
    <w:rsid w:val="008E3756"/>
    <w:rsid w:val="008E3A54"/>
    <w:rsid w:val="008E3E3B"/>
    <w:rsid w:val="008E4712"/>
    <w:rsid w:val="008E4DA4"/>
    <w:rsid w:val="008E56E2"/>
    <w:rsid w:val="008E57D7"/>
    <w:rsid w:val="008E5C61"/>
    <w:rsid w:val="008E658D"/>
    <w:rsid w:val="008E6624"/>
    <w:rsid w:val="008F0E39"/>
    <w:rsid w:val="008F16F4"/>
    <w:rsid w:val="008F1A23"/>
    <w:rsid w:val="008F1F50"/>
    <w:rsid w:val="008F5114"/>
    <w:rsid w:val="008F59F9"/>
    <w:rsid w:val="008F5A3B"/>
    <w:rsid w:val="008F5D26"/>
    <w:rsid w:val="008F5F3B"/>
    <w:rsid w:val="008F7240"/>
    <w:rsid w:val="008F73D5"/>
    <w:rsid w:val="008F74ED"/>
    <w:rsid w:val="008F77B8"/>
    <w:rsid w:val="008F7BAF"/>
    <w:rsid w:val="0090084C"/>
    <w:rsid w:val="0090256E"/>
    <w:rsid w:val="0090276B"/>
    <w:rsid w:val="00902C3B"/>
    <w:rsid w:val="00903F80"/>
    <w:rsid w:val="009048DC"/>
    <w:rsid w:val="00904BD9"/>
    <w:rsid w:val="00904C1E"/>
    <w:rsid w:val="00905E8E"/>
    <w:rsid w:val="009061AC"/>
    <w:rsid w:val="00906FFE"/>
    <w:rsid w:val="00907C2F"/>
    <w:rsid w:val="00910845"/>
    <w:rsid w:val="009108B1"/>
    <w:rsid w:val="009118AE"/>
    <w:rsid w:val="00912647"/>
    <w:rsid w:val="00912CC2"/>
    <w:rsid w:val="00913226"/>
    <w:rsid w:val="00913E5E"/>
    <w:rsid w:val="00914147"/>
    <w:rsid w:val="009142F2"/>
    <w:rsid w:val="009144B3"/>
    <w:rsid w:val="009144F8"/>
    <w:rsid w:val="009145F1"/>
    <w:rsid w:val="00916C60"/>
    <w:rsid w:val="00917E35"/>
    <w:rsid w:val="00921A8D"/>
    <w:rsid w:val="00921B1F"/>
    <w:rsid w:val="00922F44"/>
    <w:rsid w:val="00924C6E"/>
    <w:rsid w:val="00924C6F"/>
    <w:rsid w:val="00925377"/>
    <w:rsid w:val="009255AB"/>
    <w:rsid w:val="00925B61"/>
    <w:rsid w:val="00926DF9"/>
    <w:rsid w:val="00926EC0"/>
    <w:rsid w:val="0092744D"/>
    <w:rsid w:val="009310A4"/>
    <w:rsid w:val="009313F0"/>
    <w:rsid w:val="009315D1"/>
    <w:rsid w:val="00931BE5"/>
    <w:rsid w:val="00932079"/>
    <w:rsid w:val="00932472"/>
    <w:rsid w:val="00932A00"/>
    <w:rsid w:val="00933381"/>
    <w:rsid w:val="00933802"/>
    <w:rsid w:val="00933E94"/>
    <w:rsid w:val="00934A25"/>
    <w:rsid w:val="009351B1"/>
    <w:rsid w:val="00935B2D"/>
    <w:rsid w:val="00935D18"/>
    <w:rsid w:val="009363A2"/>
    <w:rsid w:val="00936B48"/>
    <w:rsid w:val="009370FC"/>
    <w:rsid w:val="00937816"/>
    <w:rsid w:val="00937AD3"/>
    <w:rsid w:val="00937FE4"/>
    <w:rsid w:val="009418EC"/>
    <w:rsid w:val="009423C8"/>
    <w:rsid w:val="00942C05"/>
    <w:rsid w:val="00943494"/>
    <w:rsid w:val="00944050"/>
    <w:rsid w:val="009445D7"/>
    <w:rsid w:val="009446B3"/>
    <w:rsid w:val="0094731F"/>
    <w:rsid w:val="00947508"/>
    <w:rsid w:val="00947539"/>
    <w:rsid w:val="009477FB"/>
    <w:rsid w:val="00951246"/>
    <w:rsid w:val="009513FB"/>
    <w:rsid w:val="009519A6"/>
    <w:rsid w:val="00951D63"/>
    <w:rsid w:val="00954B3A"/>
    <w:rsid w:val="00954F2C"/>
    <w:rsid w:val="00954FA8"/>
    <w:rsid w:val="009570AB"/>
    <w:rsid w:val="00961004"/>
    <w:rsid w:val="00961CF0"/>
    <w:rsid w:val="009622B1"/>
    <w:rsid w:val="0096390C"/>
    <w:rsid w:val="0096395E"/>
    <w:rsid w:val="009642E2"/>
    <w:rsid w:val="0096440E"/>
    <w:rsid w:val="00965DA3"/>
    <w:rsid w:val="009664B5"/>
    <w:rsid w:val="00966BAF"/>
    <w:rsid w:val="00967725"/>
    <w:rsid w:val="00967A1D"/>
    <w:rsid w:val="009707DF"/>
    <w:rsid w:val="00970D8C"/>
    <w:rsid w:val="00971119"/>
    <w:rsid w:val="00971C6E"/>
    <w:rsid w:val="00971E70"/>
    <w:rsid w:val="00972144"/>
    <w:rsid w:val="00972B4B"/>
    <w:rsid w:val="00973E6E"/>
    <w:rsid w:val="009741C4"/>
    <w:rsid w:val="00974672"/>
    <w:rsid w:val="00974D46"/>
    <w:rsid w:val="00974E1D"/>
    <w:rsid w:val="00974FE5"/>
    <w:rsid w:val="009760D1"/>
    <w:rsid w:val="00976E35"/>
    <w:rsid w:val="0097723A"/>
    <w:rsid w:val="00977507"/>
    <w:rsid w:val="0097786C"/>
    <w:rsid w:val="00977B64"/>
    <w:rsid w:val="00980426"/>
    <w:rsid w:val="009805E3"/>
    <w:rsid w:val="0098091F"/>
    <w:rsid w:val="009817A7"/>
    <w:rsid w:val="00981CED"/>
    <w:rsid w:val="00982AF6"/>
    <w:rsid w:val="00983E92"/>
    <w:rsid w:val="0098434D"/>
    <w:rsid w:val="009860B5"/>
    <w:rsid w:val="00986808"/>
    <w:rsid w:val="00986A0B"/>
    <w:rsid w:val="00986BF8"/>
    <w:rsid w:val="009872FA"/>
    <w:rsid w:val="009877C0"/>
    <w:rsid w:val="00987EAC"/>
    <w:rsid w:val="0099010C"/>
    <w:rsid w:val="00990B33"/>
    <w:rsid w:val="00991B55"/>
    <w:rsid w:val="00992411"/>
    <w:rsid w:val="00992614"/>
    <w:rsid w:val="009932F6"/>
    <w:rsid w:val="00993630"/>
    <w:rsid w:val="0099566C"/>
    <w:rsid w:val="009956C7"/>
    <w:rsid w:val="00995A23"/>
    <w:rsid w:val="00996610"/>
    <w:rsid w:val="00996618"/>
    <w:rsid w:val="009968D6"/>
    <w:rsid w:val="00996EBE"/>
    <w:rsid w:val="00997080"/>
    <w:rsid w:val="0099755C"/>
    <w:rsid w:val="009975D9"/>
    <w:rsid w:val="009978F6"/>
    <w:rsid w:val="009A0A9F"/>
    <w:rsid w:val="009A10B5"/>
    <w:rsid w:val="009A2FF8"/>
    <w:rsid w:val="009A49A7"/>
    <w:rsid w:val="009A4BC8"/>
    <w:rsid w:val="009A4C4F"/>
    <w:rsid w:val="009A5CB5"/>
    <w:rsid w:val="009A7187"/>
    <w:rsid w:val="009B0A07"/>
    <w:rsid w:val="009B0FBA"/>
    <w:rsid w:val="009B1169"/>
    <w:rsid w:val="009B14DF"/>
    <w:rsid w:val="009B1837"/>
    <w:rsid w:val="009B1C43"/>
    <w:rsid w:val="009B32B7"/>
    <w:rsid w:val="009B3808"/>
    <w:rsid w:val="009B3F1E"/>
    <w:rsid w:val="009B408F"/>
    <w:rsid w:val="009B597F"/>
    <w:rsid w:val="009B6357"/>
    <w:rsid w:val="009B6815"/>
    <w:rsid w:val="009B7472"/>
    <w:rsid w:val="009B7627"/>
    <w:rsid w:val="009B7920"/>
    <w:rsid w:val="009B7DBE"/>
    <w:rsid w:val="009C0270"/>
    <w:rsid w:val="009C0D3D"/>
    <w:rsid w:val="009C1550"/>
    <w:rsid w:val="009C1C9F"/>
    <w:rsid w:val="009C2A7B"/>
    <w:rsid w:val="009C33D5"/>
    <w:rsid w:val="009C3AFA"/>
    <w:rsid w:val="009C3EF3"/>
    <w:rsid w:val="009C3FFB"/>
    <w:rsid w:val="009C4217"/>
    <w:rsid w:val="009C4A69"/>
    <w:rsid w:val="009C5A98"/>
    <w:rsid w:val="009C694A"/>
    <w:rsid w:val="009C6B63"/>
    <w:rsid w:val="009C712F"/>
    <w:rsid w:val="009C75C7"/>
    <w:rsid w:val="009C7F49"/>
    <w:rsid w:val="009D063A"/>
    <w:rsid w:val="009D16D8"/>
    <w:rsid w:val="009D1774"/>
    <w:rsid w:val="009D21CC"/>
    <w:rsid w:val="009D3236"/>
    <w:rsid w:val="009D39D8"/>
    <w:rsid w:val="009D5DE1"/>
    <w:rsid w:val="009D6832"/>
    <w:rsid w:val="009D6E53"/>
    <w:rsid w:val="009D70EB"/>
    <w:rsid w:val="009D7271"/>
    <w:rsid w:val="009E01BA"/>
    <w:rsid w:val="009E1167"/>
    <w:rsid w:val="009E1387"/>
    <w:rsid w:val="009E1A98"/>
    <w:rsid w:val="009E1B54"/>
    <w:rsid w:val="009E25FA"/>
    <w:rsid w:val="009E47B4"/>
    <w:rsid w:val="009E48FB"/>
    <w:rsid w:val="009E5743"/>
    <w:rsid w:val="009E5844"/>
    <w:rsid w:val="009E6B73"/>
    <w:rsid w:val="009E7207"/>
    <w:rsid w:val="009E7593"/>
    <w:rsid w:val="009E79D8"/>
    <w:rsid w:val="009F0868"/>
    <w:rsid w:val="009F0CD6"/>
    <w:rsid w:val="009F1099"/>
    <w:rsid w:val="009F10DB"/>
    <w:rsid w:val="009F1847"/>
    <w:rsid w:val="009F1FDA"/>
    <w:rsid w:val="009F3F89"/>
    <w:rsid w:val="009F46BF"/>
    <w:rsid w:val="009F4B03"/>
    <w:rsid w:val="009F53EA"/>
    <w:rsid w:val="009F54F6"/>
    <w:rsid w:val="009F6BB0"/>
    <w:rsid w:val="009F7504"/>
    <w:rsid w:val="009F78AA"/>
    <w:rsid w:val="00A0059A"/>
    <w:rsid w:val="00A00935"/>
    <w:rsid w:val="00A014DD"/>
    <w:rsid w:val="00A0211D"/>
    <w:rsid w:val="00A02559"/>
    <w:rsid w:val="00A03653"/>
    <w:rsid w:val="00A03F3A"/>
    <w:rsid w:val="00A040E5"/>
    <w:rsid w:val="00A0501A"/>
    <w:rsid w:val="00A059BD"/>
    <w:rsid w:val="00A07CD6"/>
    <w:rsid w:val="00A1016E"/>
    <w:rsid w:val="00A108A0"/>
    <w:rsid w:val="00A10CDE"/>
    <w:rsid w:val="00A122A3"/>
    <w:rsid w:val="00A12379"/>
    <w:rsid w:val="00A12418"/>
    <w:rsid w:val="00A12B1F"/>
    <w:rsid w:val="00A12F10"/>
    <w:rsid w:val="00A1386D"/>
    <w:rsid w:val="00A13B77"/>
    <w:rsid w:val="00A13CF2"/>
    <w:rsid w:val="00A14374"/>
    <w:rsid w:val="00A14B8B"/>
    <w:rsid w:val="00A153D8"/>
    <w:rsid w:val="00A1566B"/>
    <w:rsid w:val="00A16240"/>
    <w:rsid w:val="00A16334"/>
    <w:rsid w:val="00A1669F"/>
    <w:rsid w:val="00A23050"/>
    <w:rsid w:val="00A230F7"/>
    <w:rsid w:val="00A23FFF"/>
    <w:rsid w:val="00A2438A"/>
    <w:rsid w:val="00A24845"/>
    <w:rsid w:val="00A25167"/>
    <w:rsid w:val="00A25C2C"/>
    <w:rsid w:val="00A26DF3"/>
    <w:rsid w:val="00A2761A"/>
    <w:rsid w:val="00A313B2"/>
    <w:rsid w:val="00A32446"/>
    <w:rsid w:val="00A32B65"/>
    <w:rsid w:val="00A34DAB"/>
    <w:rsid w:val="00A35AD2"/>
    <w:rsid w:val="00A36C80"/>
    <w:rsid w:val="00A3710D"/>
    <w:rsid w:val="00A40821"/>
    <w:rsid w:val="00A413A5"/>
    <w:rsid w:val="00A416CB"/>
    <w:rsid w:val="00A417E6"/>
    <w:rsid w:val="00A41EBF"/>
    <w:rsid w:val="00A42CA8"/>
    <w:rsid w:val="00A42F27"/>
    <w:rsid w:val="00A43210"/>
    <w:rsid w:val="00A432E0"/>
    <w:rsid w:val="00A4369E"/>
    <w:rsid w:val="00A43B99"/>
    <w:rsid w:val="00A443EB"/>
    <w:rsid w:val="00A4444D"/>
    <w:rsid w:val="00A44B84"/>
    <w:rsid w:val="00A45243"/>
    <w:rsid w:val="00A45CE7"/>
    <w:rsid w:val="00A46C2F"/>
    <w:rsid w:val="00A46E35"/>
    <w:rsid w:val="00A50097"/>
    <w:rsid w:val="00A501A7"/>
    <w:rsid w:val="00A50EDD"/>
    <w:rsid w:val="00A517B3"/>
    <w:rsid w:val="00A51883"/>
    <w:rsid w:val="00A52A07"/>
    <w:rsid w:val="00A53C27"/>
    <w:rsid w:val="00A5467F"/>
    <w:rsid w:val="00A546F6"/>
    <w:rsid w:val="00A547A6"/>
    <w:rsid w:val="00A55099"/>
    <w:rsid w:val="00A5658C"/>
    <w:rsid w:val="00A570D1"/>
    <w:rsid w:val="00A57123"/>
    <w:rsid w:val="00A573A6"/>
    <w:rsid w:val="00A57489"/>
    <w:rsid w:val="00A57512"/>
    <w:rsid w:val="00A57652"/>
    <w:rsid w:val="00A57A8B"/>
    <w:rsid w:val="00A60405"/>
    <w:rsid w:val="00A625D2"/>
    <w:rsid w:val="00A62C4F"/>
    <w:rsid w:val="00A6321A"/>
    <w:rsid w:val="00A638E6"/>
    <w:rsid w:val="00A64316"/>
    <w:rsid w:val="00A64C59"/>
    <w:rsid w:val="00A65300"/>
    <w:rsid w:val="00A659EE"/>
    <w:rsid w:val="00A66699"/>
    <w:rsid w:val="00A67FA6"/>
    <w:rsid w:val="00A70E9B"/>
    <w:rsid w:val="00A7114E"/>
    <w:rsid w:val="00A71798"/>
    <w:rsid w:val="00A72E40"/>
    <w:rsid w:val="00A73322"/>
    <w:rsid w:val="00A73F20"/>
    <w:rsid w:val="00A747AB"/>
    <w:rsid w:val="00A74CA9"/>
    <w:rsid w:val="00A757AC"/>
    <w:rsid w:val="00A75E35"/>
    <w:rsid w:val="00A761C0"/>
    <w:rsid w:val="00A76EB3"/>
    <w:rsid w:val="00A7711F"/>
    <w:rsid w:val="00A77D62"/>
    <w:rsid w:val="00A80E45"/>
    <w:rsid w:val="00A81DB9"/>
    <w:rsid w:val="00A8211B"/>
    <w:rsid w:val="00A8227F"/>
    <w:rsid w:val="00A8258B"/>
    <w:rsid w:val="00A82B4B"/>
    <w:rsid w:val="00A82C03"/>
    <w:rsid w:val="00A8395E"/>
    <w:rsid w:val="00A8452B"/>
    <w:rsid w:val="00A8499B"/>
    <w:rsid w:val="00A84EA8"/>
    <w:rsid w:val="00A856C1"/>
    <w:rsid w:val="00A8697B"/>
    <w:rsid w:val="00A86FB2"/>
    <w:rsid w:val="00A87070"/>
    <w:rsid w:val="00A877AE"/>
    <w:rsid w:val="00A87812"/>
    <w:rsid w:val="00A90C33"/>
    <w:rsid w:val="00A90CF5"/>
    <w:rsid w:val="00A90EA6"/>
    <w:rsid w:val="00A911EC"/>
    <w:rsid w:val="00A93B99"/>
    <w:rsid w:val="00A94E39"/>
    <w:rsid w:val="00A9518F"/>
    <w:rsid w:val="00A95831"/>
    <w:rsid w:val="00A9593C"/>
    <w:rsid w:val="00A9612F"/>
    <w:rsid w:val="00A9623F"/>
    <w:rsid w:val="00A97999"/>
    <w:rsid w:val="00A97A63"/>
    <w:rsid w:val="00AA03C6"/>
    <w:rsid w:val="00AA07E2"/>
    <w:rsid w:val="00AA0B8C"/>
    <w:rsid w:val="00AA259F"/>
    <w:rsid w:val="00AA271A"/>
    <w:rsid w:val="00AA2FA9"/>
    <w:rsid w:val="00AA38AE"/>
    <w:rsid w:val="00AA3993"/>
    <w:rsid w:val="00AA4123"/>
    <w:rsid w:val="00AA43C3"/>
    <w:rsid w:val="00AA76F9"/>
    <w:rsid w:val="00AB04BC"/>
    <w:rsid w:val="00AB0B21"/>
    <w:rsid w:val="00AB0C61"/>
    <w:rsid w:val="00AB0FBC"/>
    <w:rsid w:val="00AB55B5"/>
    <w:rsid w:val="00AB6901"/>
    <w:rsid w:val="00AB7079"/>
    <w:rsid w:val="00AB74CB"/>
    <w:rsid w:val="00AB76C5"/>
    <w:rsid w:val="00AB7995"/>
    <w:rsid w:val="00AB7A5B"/>
    <w:rsid w:val="00AC0767"/>
    <w:rsid w:val="00AC2138"/>
    <w:rsid w:val="00AC2E15"/>
    <w:rsid w:val="00AC3D70"/>
    <w:rsid w:val="00AC40D4"/>
    <w:rsid w:val="00AC5093"/>
    <w:rsid w:val="00AC53CD"/>
    <w:rsid w:val="00AC5506"/>
    <w:rsid w:val="00AC5D69"/>
    <w:rsid w:val="00AC5EAE"/>
    <w:rsid w:val="00AC6D6A"/>
    <w:rsid w:val="00AC70D9"/>
    <w:rsid w:val="00AC783C"/>
    <w:rsid w:val="00AC7A2C"/>
    <w:rsid w:val="00AD0181"/>
    <w:rsid w:val="00AD07A2"/>
    <w:rsid w:val="00AD0E46"/>
    <w:rsid w:val="00AD161B"/>
    <w:rsid w:val="00AD2BFC"/>
    <w:rsid w:val="00AD4256"/>
    <w:rsid w:val="00AD5DA1"/>
    <w:rsid w:val="00AD64F6"/>
    <w:rsid w:val="00AD6BFD"/>
    <w:rsid w:val="00AD72BE"/>
    <w:rsid w:val="00AD7924"/>
    <w:rsid w:val="00AD7E9C"/>
    <w:rsid w:val="00AD7F47"/>
    <w:rsid w:val="00AE04E1"/>
    <w:rsid w:val="00AE0758"/>
    <w:rsid w:val="00AE0C43"/>
    <w:rsid w:val="00AE0E3D"/>
    <w:rsid w:val="00AE10A3"/>
    <w:rsid w:val="00AE1367"/>
    <w:rsid w:val="00AE2502"/>
    <w:rsid w:val="00AE254C"/>
    <w:rsid w:val="00AE36CC"/>
    <w:rsid w:val="00AE3CE8"/>
    <w:rsid w:val="00AE4D58"/>
    <w:rsid w:val="00AE501F"/>
    <w:rsid w:val="00AE5D24"/>
    <w:rsid w:val="00AE68A6"/>
    <w:rsid w:val="00AE6D40"/>
    <w:rsid w:val="00AE72DC"/>
    <w:rsid w:val="00AE74FC"/>
    <w:rsid w:val="00AE755A"/>
    <w:rsid w:val="00AE7FE6"/>
    <w:rsid w:val="00AF034C"/>
    <w:rsid w:val="00AF0984"/>
    <w:rsid w:val="00AF1FCB"/>
    <w:rsid w:val="00AF24E8"/>
    <w:rsid w:val="00AF26C4"/>
    <w:rsid w:val="00AF291E"/>
    <w:rsid w:val="00AF3044"/>
    <w:rsid w:val="00AF39BB"/>
    <w:rsid w:val="00AF3C20"/>
    <w:rsid w:val="00AF3DD3"/>
    <w:rsid w:val="00AF4269"/>
    <w:rsid w:val="00AF4278"/>
    <w:rsid w:val="00AF5352"/>
    <w:rsid w:val="00AF5408"/>
    <w:rsid w:val="00AF54B1"/>
    <w:rsid w:val="00AF5D5A"/>
    <w:rsid w:val="00AF66F1"/>
    <w:rsid w:val="00AF6A39"/>
    <w:rsid w:val="00B024C1"/>
    <w:rsid w:val="00B02CFB"/>
    <w:rsid w:val="00B02D72"/>
    <w:rsid w:val="00B048D6"/>
    <w:rsid w:val="00B04BBF"/>
    <w:rsid w:val="00B04C89"/>
    <w:rsid w:val="00B0523B"/>
    <w:rsid w:val="00B057A3"/>
    <w:rsid w:val="00B05904"/>
    <w:rsid w:val="00B06238"/>
    <w:rsid w:val="00B0707F"/>
    <w:rsid w:val="00B10D81"/>
    <w:rsid w:val="00B11C9D"/>
    <w:rsid w:val="00B11E2A"/>
    <w:rsid w:val="00B12E4F"/>
    <w:rsid w:val="00B133C3"/>
    <w:rsid w:val="00B13576"/>
    <w:rsid w:val="00B139D3"/>
    <w:rsid w:val="00B14456"/>
    <w:rsid w:val="00B14489"/>
    <w:rsid w:val="00B14673"/>
    <w:rsid w:val="00B146E2"/>
    <w:rsid w:val="00B14F72"/>
    <w:rsid w:val="00B15FD9"/>
    <w:rsid w:val="00B16701"/>
    <w:rsid w:val="00B17C04"/>
    <w:rsid w:val="00B20A0B"/>
    <w:rsid w:val="00B2163D"/>
    <w:rsid w:val="00B21826"/>
    <w:rsid w:val="00B22827"/>
    <w:rsid w:val="00B23336"/>
    <w:rsid w:val="00B2335D"/>
    <w:rsid w:val="00B23901"/>
    <w:rsid w:val="00B25520"/>
    <w:rsid w:val="00B25FAE"/>
    <w:rsid w:val="00B26170"/>
    <w:rsid w:val="00B27CD7"/>
    <w:rsid w:val="00B27E01"/>
    <w:rsid w:val="00B300D6"/>
    <w:rsid w:val="00B30813"/>
    <w:rsid w:val="00B30A05"/>
    <w:rsid w:val="00B30B65"/>
    <w:rsid w:val="00B321BC"/>
    <w:rsid w:val="00B34334"/>
    <w:rsid w:val="00B34948"/>
    <w:rsid w:val="00B34E98"/>
    <w:rsid w:val="00B35494"/>
    <w:rsid w:val="00B37240"/>
    <w:rsid w:val="00B37248"/>
    <w:rsid w:val="00B375DA"/>
    <w:rsid w:val="00B37717"/>
    <w:rsid w:val="00B40556"/>
    <w:rsid w:val="00B40594"/>
    <w:rsid w:val="00B41FC9"/>
    <w:rsid w:val="00B429D4"/>
    <w:rsid w:val="00B4383F"/>
    <w:rsid w:val="00B43FF1"/>
    <w:rsid w:val="00B46364"/>
    <w:rsid w:val="00B469D8"/>
    <w:rsid w:val="00B509B7"/>
    <w:rsid w:val="00B50CC0"/>
    <w:rsid w:val="00B5113B"/>
    <w:rsid w:val="00B511D3"/>
    <w:rsid w:val="00B5191E"/>
    <w:rsid w:val="00B53801"/>
    <w:rsid w:val="00B549DF"/>
    <w:rsid w:val="00B55ABD"/>
    <w:rsid w:val="00B56168"/>
    <w:rsid w:val="00B56B5C"/>
    <w:rsid w:val="00B5715E"/>
    <w:rsid w:val="00B60751"/>
    <w:rsid w:val="00B619EF"/>
    <w:rsid w:val="00B6200C"/>
    <w:rsid w:val="00B628B5"/>
    <w:rsid w:val="00B643AD"/>
    <w:rsid w:val="00B64912"/>
    <w:rsid w:val="00B65F5D"/>
    <w:rsid w:val="00B66875"/>
    <w:rsid w:val="00B66B8D"/>
    <w:rsid w:val="00B671BD"/>
    <w:rsid w:val="00B70860"/>
    <w:rsid w:val="00B70A5D"/>
    <w:rsid w:val="00B70E35"/>
    <w:rsid w:val="00B7129A"/>
    <w:rsid w:val="00B72481"/>
    <w:rsid w:val="00B72E64"/>
    <w:rsid w:val="00B748E0"/>
    <w:rsid w:val="00B749B8"/>
    <w:rsid w:val="00B752CA"/>
    <w:rsid w:val="00B75666"/>
    <w:rsid w:val="00B75EFF"/>
    <w:rsid w:val="00B75FCE"/>
    <w:rsid w:val="00B762D9"/>
    <w:rsid w:val="00B776E3"/>
    <w:rsid w:val="00B776EE"/>
    <w:rsid w:val="00B80F99"/>
    <w:rsid w:val="00B81D92"/>
    <w:rsid w:val="00B82136"/>
    <w:rsid w:val="00B83403"/>
    <w:rsid w:val="00B83CC4"/>
    <w:rsid w:val="00B83CEB"/>
    <w:rsid w:val="00B84A24"/>
    <w:rsid w:val="00B84CF1"/>
    <w:rsid w:val="00B855AA"/>
    <w:rsid w:val="00B85606"/>
    <w:rsid w:val="00B856F9"/>
    <w:rsid w:val="00B872C4"/>
    <w:rsid w:val="00B87B6F"/>
    <w:rsid w:val="00B87D72"/>
    <w:rsid w:val="00B92D83"/>
    <w:rsid w:val="00B935AF"/>
    <w:rsid w:val="00B9418E"/>
    <w:rsid w:val="00B95547"/>
    <w:rsid w:val="00BA161B"/>
    <w:rsid w:val="00BA1A43"/>
    <w:rsid w:val="00BA1D29"/>
    <w:rsid w:val="00BA32F3"/>
    <w:rsid w:val="00BA3840"/>
    <w:rsid w:val="00BA3FF4"/>
    <w:rsid w:val="00BA4951"/>
    <w:rsid w:val="00BA5636"/>
    <w:rsid w:val="00BA59DC"/>
    <w:rsid w:val="00BA61F0"/>
    <w:rsid w:val="00BA6704"/>
    <w:rsid w:val="00BA69BD"/>
    <w:rsid w:val="00BA7AB4"/>
    <w:rsid w:val="00BB04DF"/>
    <w:rsid w:val="00BB05D2"/>
    <w:rsid w:val="00BB07B8"/>
    <w:rsid w:val="00BB1641"/>
    <w:rsid w:val="00BB17E0"/>
    <w:rsid w:val="00BB1997"/>
    <w:rsid w:val="00BB3375"/>
    <w:rsid w:val="00BB3801"/>
    <w:rsid w:val="00BB3D1E"/>
    <w:rsid w:val="00BB4868"/>
    <w:rsid w:val="00BB53D6"/>
    <w:rsid w:val="00BB6D32"/>
    <w:rsid w:val="00BB72DF"/>
    <w:rsid w:val="00BB7891"/>
    <w:rsid w:val="00BC069E"/>
    <w:rsid w:val="00BC08F0"/>
    <w:rsid w:val="00BC0907"/>
    <w:rsid w:val="00BC0C68"/>
    <w:rsid w:val="00BC0D4E"/>
    <w:rsid w:val="00BC0F73"/>
    <w:rsid w:val="00BC10C4"/>
    <w:rsid w:val="00BC2698"/>
    <w:rsid w:val="00BC2A09"/>
    <w:rsid w:val="00BC2DE7"/>
    <w:rsid w:val="00BC3B60"/>
    <w:rsid w:val="00BC3DFD"/>
    <w:rsid w:val="00BC522F"/>
    <w:rsid w:val="00BC661A"/>
    <w:rsid w:val="00BC6785"/>
    <w:rsid w:val="00BC6958"/>
    <w:rsid w:val="00BC6F3A"/>
    <w:rsid w:val="00BC7F7E"/>
    <w:rsid w:val="00BD0778"/>
    <w:rsid w:val="00BD0DC3"/>
    <w:rsid w:val="00BD1D65"/>
    <w:rsid w:val="00BD3449"/>
    <w:rsid w:val="00BD4241"/>
    <w:rsid w:val="00BD5019"/>
    <w:rsid w:val="00BD566C"/>
    <w:rsid w:val="00BD5B66"/>
    <w:rsid w:val="00BD5FED"/>
    <w:rsid w:val="00BD7290"/>
    <w:rsid w:val="00BE2B86"/>
    <w:rsid w:val="00BE3D7F"/>
    <w:rsid w:val="00BE42C8"/>
    <w:rsid w:val="00BE519A"/>
    <w:rsid w:val="00BE593B"/>
    <w:rsid w:val="00BE6795"/>
    <w:rsid w:val="00BE6FB5"/>
    <w:rsid w:val="00BE72C3"/>
    <w:rsid w:val="00BE7A05"/>
    <w:rsid w:val="00BE7D8A"/>
    <w:rsid w:val="00BE7E9B"/>
    <w:rsid w:val="00BF02B1"/>
    <w:rsid w:val="00BF0B81"/>
    <w:rsid w:val="00BF1414"/>
    <w:rsid w:val="00BF18C5"/>
    <w:rsid w:val="00BF1B8C"/>
    <w:rsid w:val="00BF1FC9"/>
    <w:rsid w:val="00BF25D5"/>
    <w:rsid w:val="00BF25F0"/>
    <w:rsid w:val="00BF3550"/>
    <w:rsid w:val="00BF360E"/>
    <w:rsid w:val="00BF397D"/>
    <w:rsid w:val="00BF3D87"/>
    <w:rsid w:val="00BF4073"/>
    <w:rsid w:val="00BF40A5"/>
    <w:rsid w:val="00BF4EC2"/>
    <w:rsid w:val="00BF56B7"/>
    <w:rsid w:val="00BF6308"/>
    <w:rsid w:val="00BF6649"/>
    <w:rsid w:val="00BF746D"/>
    <w:rsid w:val="00C00A8D"/>
    <w:rsid w:val="00C00DA4"/>
    <w:rsid w:val="00C01989"/>
    <w:rsid w:val="00C03266"/>
    <w:rsid w:val="00C0331B"/>
    <w:rsid w:val="00C03B59"/>
    <w:rsid w:val="00C03EC4"/>
    <w:rsid w:val="00C041B3"/>
    <w:rsid w:val="00C047AB"/>
    <w:rsid w:val="00C048D1"/>
    <w:rsid w:val="00C05929"/>
    <w:rsid w:val="00C059F9"/>
    <w:rsid w:val="00C06B91"/>
    <w:rsid w:val="00C070E7"/>
    <w:rsid w:val="00C07752"/>
    <w:rsid w:val="00C10BB4"/>
    <w:rsid w:val="00C10E3B"/>
    <w:rsid w:val="00C117E7"/>
    <w:rsid w:val="00C11C29"/>
    <w:rsid w:val="00C11E8D"/>
    <w:rsid w:val="00C14D22"/>
    <w:rsid w:val="00C15980"/>
    <w:rsid w:val="00C179B1"/>
    <w:rsid w:val="00C203B9"/>
    <w:rsid w:val="00C20ED0"/>
    <w:rsid w:val="00C21056"/>
    <w:rsid w:val="00C210A9"/>
    <w:rsid w:val="00C2232E"/>
    <w:rsid w:val="00C229D2"/>
    <w:rsid w:val="00C2497C"/>
    <w:rsid w:val="00C267A9"/>
    <w:rsid w:val="00C270F2"/>
    <w:rsid w:val="00C27414"/>
    <w:rsid w:val="00C305BC"/>
    <w:rsid w:val="00C305C8"/>
    <w:rsid w:val="00C31790"/>
    <w:rsid w:val="00C31DB3"/>
    <w:rsid w:val="00C31F50"/>
    <w:rsid w:val="00C351CA"/>
    <w:rsid w:val="00C35871"/>
    <w:rsid w:val="00C36447"/>
    <w:rsid w:val="00C36B01"/>
    <w:rsid w:val="00C42352"/>
    <w:rsid w:val="00C423F3"/>
    <w:rsid w:val="00C437B1"/>
    <w:rsid w:val="00C43A5B"/>
    <w:rsid w:val="00C43D89"/>
    <w:rsid w:val="00C4412A"/>
    <w:rsid w:val="00C448AF"/>
    <w:rsid w:val="00C4542B"/>
    <w:rsid w:val="00C459CF"/>
    <w:rsid w:val="00C45C9F"/>
    <w:rsid w:val="00C467E4"/>
    <w:rsid w:val="00C47497"/>
    <w:rsid w:val="00C47D17"/>
    <w:rsid w:val="00C50609"/>
    <w:rsid w:val="00C50647"/>
    <w:rsid w:val="00C50C72"/>
    <w:rsid w:val="00C50F18"/>
    <w:rsid w:val="00C51A4E"/>
    <w:rsid w:val="00C51ACC"/>
    <w:rsid w:val="00C544A6"/>
    <w:rsid w:val="00C54FD0"/>
    <w:rsid w:val="00C551AC"/>
    <w:rsid w:val="00C55558"/>
    <w:rsid w:val="00C5555A"/>
    <w:rsid w:val="00C55E06"/>
    <w:rsid w:val="00C5633D"/>
    <w:rsid w:val="00C564B5"/>
    <w:rsid w:val="00C60A16"/>
    <w:rsid w:val="00C61133"/>
    <w:rsid w:val="00C617AC"/>
    <w:rsid w:val="00C62567"/>
    <w:rsid w:val="00C62EBF"/>
    <w:rsid w:val="00C637CC"/>
    <w:rsid w:val="00C63F3A"/>
    <w:rsid w:val="00C6403F"/>
    <w:rsid w:val="00C64354"/>
    <w:rsid w:val="00C6447A"/>
    <w:rsid w:val="00C64773"/>
    <w:rsid w:val="00C64CE8"/>
    <w:rsid w:val="00C64DE2"/>
    <w:rsid w:val="00C702E1"/>
    <w:rsid w:val="00C70CF1"/>
    <w:rsid w:val="00C72348"/>
    <w:rsid w:val="00C7247C"/>
    <w:rsid w:val="00C72B9E"/>
    <w:rsid w:val="00C733E6"/>
    <w:rsid w:val="00C73DA8"/>
    <w:rsid w:val="00C756D5"/>
    <w:rsid w:val="00C757D6"/>
    <w:rsid w:val="00C771DE"/>
    <w:rsid w:val="00C77CA3"/>
    <w:rsid w:val="00C77E50"/>
    <w:rsid w:val="00C80C88"/>
    <w:rsid w:val="00C80F8F"/>
    <w:rsid w:val="00C814C7"/>
    <w:rsid w:val="00C81F7B"/>
    <w:rsid w:val="00C82026"/>
    <w:rsid w:val="00C8224F"/>
    <w:rsid w:val="00C825A5"/>
    <w:rsid w:val="00C829A1"/>
    <w:rsid w:val="00C83328"/>
    <w:rsid w:val="00C83516"/>
    <w:rsid w:val="00C8351F"/>
    <w:rsid w:val="00C83DD2"/>
    <w:rsid w:val="00C84469"/>
    <w:rsid w:val="00C8499E"/>
    <w:rsid w:val="00C85F97"/>
    <w:rsid w:val="00C86522"/>
    <w:rsid w:val="00C86755"/>
    <w:rsid w:val="00C86E7C"/>
    <w:rsid w:val="00C87F38"/>
    <w:rsid w:val="00C9034A"/>
    <w:rsid w:val="00C903E9"/>
    <w:rsid w:val="00C9045F"/>
    <w:rsid w:val="00C91169"/>
    <w:rsid w:val="00C926C0"/>
    <w:rsid w:val="00C92C83"/>
    <w:rsid w:val="00C94112"/>
    <w:rsid w:val="00C9411F"/>
    <w:rsid w:val="00C946F1"/>
    <w:rsid w:val="00C94E31"/>
    <w:rsid w:val="00C96113"/>
    <w:rsid w:val="00C97AFB"/>
    <w:rsid w:val="00C97F38"/>
    <w:rsid w:val="00CA0821"/>
    <w:rsid w:val="00CA096E"/>
    <w:rsid w:val="00CA0A18"/>
    <w:rsid w:val="00CA0AD5"/>
    <w:rsid w:val="00CA0FF2"/>
    <w:rsid w:val="00CA10EB"/>
    <w:rsid w:val="00CA1676"/>
    <w:rsid w:val="00CA1F2E"/>
    <w:rsid w:val="00CA25B5"/>
    <w:rsid w:val="00CA2A0B"/>
    <w:rsid w:val="00CA2D3B"/>
    <w:rsid w:val="00CA3079"/>
    <w:rsid w:val="00CA32C9"/>
    <w:rsid w:val="00CA4430"/>
    <w:rsid w:val="00CA61B4"/>
    <w:rsid w:val="00CA6DF9"/>
    <w:rsid w:val="00CA701D"/>
    <w:rsid w:val="00CA71B9"/>
    <w:rsid w:val="00CB0012"/>
    <w:rsid w:val="00CB0EC2"/>
    <w:rsid w:val="00CB0F13"/>
    <w:rsid w:val="00CB0FD7"/>
    <w:rsid w:val="00CB1B83"/>
    <w:rsid w:val="00CB270B"/>
    <w:rsid w:val="00CB34DA"/>
    <w:rsid w:val="00CB3A1B"/>
    <w:rsid w:val="00CB3F58"/>
    <w:rsid w:val="00CB48A0"/>
    <w:rsid w:val="00CB4CC7"/>
    <w:rsid w:val="00CB51AC"/>
    <w:rsid w:val="00CB5606"/>
    <w:rsid w:val="00CB6EFF"/>
    <w:rsid w:val="00CB795B"/>
    <w:rsid w:val="00CC0434"/>
    <w:rsid w:val="00CC05E2"/>
    <w:rsid w:val="00CC0E03"/>
    <w:rsid w:val="00CC151A"/>
    <w:rsid w:val="00CC2FAE"/>
    <w:rsid w:val="00CC4597"/>
    <w:rsid w:val="00CC4703"/>
    <w:rsid w:val="00CC4C50"/>
    <w:rsid w:val="00CC72D6"/>
    <w:rsid w:val="00CC73A5"/>
    <w:rsid w:val="00CD08FC"/>
    <w:rsid w:val="00CD0C08"/>
    <w:rsid w:val="00CD1028"/>
    <w:rsid w:val="00CD172E"/>
    <w:rsid w:val="00CD1B0A"/>
    <w:rsid w:val="00CD1BD4"/>
    <w:rsid w:val="00CD2464"/>
    <w:rsid w:val="00CD3379"/>
    <w:rsid w:val="00CD3CAA"/>
    <w:rsid w:val="00CD48E5"/>
    <w:rsid w:val="00CD4D7C"/>
    <w:rsid w:val="00CD533B"/>
    <w:rsid w:val="00CD5C70"/>
    <w:rsid w:val="00CD6120"/>
    <w:rsid w:val="00CD61EA"/>
    <w:rsid w:val="00CD700E"/>
    <w:rsid w:val="00CE2C0D"/>
    <w:rsid w:val="00CE2E05"/>
    <w:rsid w:val="00CE31AE"/>
    <w:rsid w:val="00CE3761"/>
    <w:rsid w:val="00CE382F"/>
    <w:rsid w:val="00CE5894"/>
    <w:rsid w:val="00CE67D5"/>
    <w:rsid w:val="00CE726D"/>
    <w:rsid w:val="00CE7BB7"/>
    <w:rsid w:val="00CF0064"/>
    <w:rsid w:val="00CF0B10"/>
    <w:rsid w:val="00CF0D40"/>
    <w:rsid w:val="00CF1054"/>
    <w:rsid w:val="00CF15DE"/>
    <w:rsid w:val="00CF1D3C"/>
    <w:rsid w:val="00CF22FF"/>
    <w:rsid w:val="00CF2CE9"/>
    <w:rsid w:val="00CF3360"/>
    <w:rsid w:val="00CF34EE"/>
    <w:rsid w:val="00CF5E56"/>
    <w:rsid w:val="00CF6FBA"/>
    <w:rsid w:val="00CF6FEE"/>
    <w:rsid w:val="00CF7118"/>
    <w:rsid w:val="00D002CF"/>
    <w:rsid w:val="00D00D46"/>
    <w:rsid w:val="00D01B83"/>
    <w:rsid w:val="00D027B1"/>
    <w:rsid w:val="00D037E5"/>
    <w:rsid w:val="00D037F1"/>
    <w:rsid w:val="00D03A6F"/>
    <w:rsid w:val="00D03D04"/>
    <w:rsid w:val="00D04899"/>
    <w:rsid w:val="00D04C70"/>
    <w:rsid w:val="00D075E1"/>
    <w:rsid w:val="00D1003C"/>
    <w:rsid w:val="00D100DA"/>
    <w:rsid w:val="00D109A8"/>
    <w:rsid w:val="00D11401"/>
    <w:rsid w:val="00D12223"/>
    <w:rsid w:val="00D12BF6"/>
    <w:rsid w:val="00D13080"/>
    <w:rsid w:val="00D1381B"/>
    <w:rsid w:val="00D14DED"/>
    <w:rsid w:val="00D14E3B"/>
    <w:rsid w:val="00D171A9"/>
    <w:rsid w:val="00D174DE"/>
    <w:rsid w:val="00D215B9"/>
    <w:rsid w:val="00D21B1D"/>
    <w:rsid w:val="00D21DBD"/>
    <w:rsid w:val="00D22B75"/>
    <w:rsid w:val="00D234EC"/>
    <w:rsid w:val="00D246CB"/>
    <w:rsid w:val="00D24A85"/>
    <w:rsid w:val="00D24AFC"/>
    <w:rsid w:val="00D260D6"/>
    <w:rsid w:val="00D26235"/>
    <w:rsid w:val="00D30606"/>
    <w:rsid w:val="00D32016"/>
    <w:rsid w:val="00D33145"/>
    <w:rsid w:val="00D335AA"/>
    <w:rsid w:val="00D33830"/>
    <w:rsid w:val="00D342CF"/>
    <w:rsid w:val="00D34914"/>
    <w:rsid w:val="00D377FC"/>
    <w:rsid w:val="00D37B15"/>
    <w:rsid w:val="00D40468"/>
    <w:rsid w:val="00D41577"/>
    <w:rsid w:val="00D4166A"/>
    <w:rsid w:val="00D4297C"/>
    <w:rsid w:val="00D438C4"/>
    <w:rsid w:val="00D43987"/>
    <w:rsid w:val="00D43E71"/>
    <w:rsid w:val="00D43F98"/>
    <w:rsid w:val="00D450B7"/>
    <w:rsid w:val="00D450D2"/>
    <w:rsid w:val="00D460B4"/>
    <w:rsid w:val="00D46895"/>
    <w:rsid w:val="00D468F0"/>
    <w:rsid w:val="00D47615"/>
    <w:rsid w:val="00D47DF7"/>
    <w:rsid w:val="00D47F72"/>
    <w:rsid w:val="00D5090E"/>
    <w:rsid w:val="00D50FA0"/>
    <w:rsid w:val="00D51312"/>
    <w:rsid w:val="00D530E1"/>
    <w:rsid w:val="00D5511C"/>
    <w:rsid w:val="00D556AA"/>
    <w:rsid w:val="00D55A9E"/>
    <w:rsid w:val="00D55CA9"/>
    <w:rsid w:val="00D5707E"/>
    <w:rsid w:val="00D57ACD"/>
    <w:rsid w:val="00D60361"/>
    <w:rsid w:val="00D60DBE"/>
    <w:rsid w:val="00D61AAE"/>
    <w:rsid w:val="00D61BA2"/>
    <w:rsid w:val="00D62202"/>
    <w:rsid w:val="00D627BC"/>
    <w:rsid w:val="00D634BA"/>
    <w:rsid w:val="00D63CFA"/>
    <w:rsid w:val="00D64B35"/>
    <w:rsid w:val="00D64E66"/>
    <w:rsid w:val="00D64F53"/>
    <w:rsid w:val="00D65478"/>
    <w:rsid w:val="00D656D4"/>
    <w:rsid w:val="00D65DEC"/>
    <w:rsid w:val="00D6605A"/>
    <w:rsid w:val="00D6705C"/>
    <w:rsid w:val="00D67503"/>
    <w:rsid w:val="00D71705"/>
    <w:rsid w:val="00D720FF"/>
    <w:rsid w:val="00D72BDA"/>
    <w:rsid w:val="00D73B0F"/>
    <w:rsid w:val="00D747A6"/>
    <w:rsid w:val="00D74E8D"/>
    <w:rsid w:val="00D7501F"/>
    <w:rsid w:val="00D7526F"/>
    <w:rsid w:val="00D75F5A"/>
    <w:rsid w:val="00D76C64"/>
    <w:rsid w:val="00D77A2B"/>
    <w:rsid w:val="00D77CBF"/>
    <w:rsid w:val="00D77F7C"/>
    <w:rsid w:val="00D800F1"/>
    <w:rsid w:val="00D80259"/>
    <w:rsid w:val="00D808B7"/>
    <w:rsid w:val="00D80E2F"/>
    <w:rsid w:val="00D814FA"/>
    <w:rsid w:val="00D8198E"/>
    <w:rsid w:val="00D822B7"/>
    <w:rsid w:val="00D834CC"/>
    <w:rsid w:val="00D83CEB"/>
    <w:rsid w:val="00D83F3C"/>
    <w:rsid w:val="00D84853"/>
    <w:rsid w:val="00D849E3"/>
    <w:rsid w:val="00D84B78"/>
    <w:rsid w:val="00D86E48"/>
    <w:rsid w:val="00D87F2D"/>
    <w:rsid w:val="00D9041B"/>
    <w:rsid w:val="00D90866"/>
    <w:rsid w:val="00D91187"/>
    <w:rsid w:val="00D9291D"/>
    <w:rsid w:val="00D932CF"/>
    <w:rsid w:val="00D946DA"/>
    <w:rsid w:val="00D948F0"/>
    <w:rsid w:val="00D95A7D"/>
    <w:rsid w:val="00D95F3A"/>
    <w:rsid w:val="00D9600A"/>
    <w:rsid w:val="00D96BCE"/>
    <w:rsid w:val="00D96C5B"/>
    <w:rsid w:val="00D97059"/>
    <w:rsid w:val="00DA0CF7"/>
    <w:rsid w:val="00DA16C2"/>
    <w:rsid w:val="00DA1A47"/>
    <w:rsid w:val="00DA1CF0"/>
    <w:rsid w:val="00DA1EF6"/>
    <w:rsid w:val="00DA2D16"/>
    <w:rsid w:val="00DA3E7A"/>
    <w:rsid w:val="00DA7800"/>
    <w:rsid w:val="00DA7802"/>
    <w:rsid w:val="00DA7E13"/>
    <w:rsid w:val="00DB03F0"/>
    <w:rsid w:val="00DB09D9"/>
    <w:rsid w:val="00DB0DCB"/>
    <w:rsid w:val="00DB3A76"/>
    <w:rsid w:val="00DB40AB"/>
    <w:rsid w:val="00DB4187"/>
    <w:rsid w:val="00DB5607"/>
    <w:rsid w:val="00DB6332"/>
    <w:rsid w:val="00DB7146"/>
    <w:rsid w:val="00DC07F9"/>
    <w:rsid w:val="00DC0C16"/>
    <w:rsid w:val="00DC0EED"/>
    <w:rsid w:val="00DC1296"/>
    <w:rsid w:val="00DC1DDC"/>
    <w:rsid w:val="00DC39B2"/>
    <w:rsid w:val="00DC3A17"/>
    <w:rsid w:val="00DC3E65"/>
    <w:rsid w:val="00DC4002"/>
    <w:rsid w:val="00DC41D2"/>
    <w:rsid w:val="00DC4406"/>
    <w:rsid w:val="00DC5287"/>
    <w:rsid w:val="00DC641C"/>
    <w:rsid w:val="00DC6B3D"/>
    <w:rsid w:val="00DC7B2F"/>
    <w:rsid w:val="00DD045C"/>
    <w:rsid w:val="00DD0E1F"/>
    <w:rsid w:val="00DD0EE2"/>
    <w:rsid w:val="00DD27DA"/>
    <w:rsid w:val="00DD2BD9"/>
    <w:rsid w:val="00DD4D54"/>
    <w:rsid w:val="00DD578C"/>
    <w:rsid w:val="00DD592B"/>
    <w:rsid w:val="00DD5B46"/>
    <w:rsid w:val="00DD5E0B"/>
    <w:rsid w:val="00DD658D"/>
    <w:rsid w:val="00DD660A"/>
    <w:rsid w:val="00DD6686"/>
    <w:rsid w:val="00DD6FB3"/>
    <w:rsid w:val="00DE0B59"/>
    <w:rsid w:val="00DE12D7"/>
    <w:rsid w:val="00DE16E9"/>
    <w:rsid w:val="00DE27A6"/>
    <w:rsid w:val="00DE2A94"/>
    <w:rsid w:val="00DE2D57"/>
    <w:rsid w:val="00DE3385"/>
    <w:rsid w:val="00DE61C8"/>
    <w:rsid w:val="00DE6784"/>
    <w:rsid w:val="00DE6CDE"/>
    <w:rsid w:val="00DE6FF1"/>
    <w:rsid w:val="00DE7211"/>
    <w:rsid w:val="00DE79A0"/>
    <w:rsid w:val="00DF0E0B"/>
    <w:rsid w:val="00DF1CC2"/>
    <w:rsid w:val="00DF1D7F"/>
    <w:rsid w:val="00DF3C8F"/>
    <w:rsid w:val="00DF4211"/>
    <w:rsid w:val="00DF5000"/>
    <w:rsid w:val="00DF507B"/>
    <w:rsid w:val="00DF58A4"/>
    <w:rsid w:val="00DF5BA6"/>
    <w:rsid w:val="00DF6D1A"/>
    <w:rsid w:val="00DF7C85"/>
    <w:rsid w:val="00E000CE"/>
    <w:rsid w:val="00E011B5"/>
    <w:rsid w:val="00E011C3"/>
    <w:rsid w:val="00E01474"/>
    <w:rsid w:val="00E01EA5"/>
    <w:rsid w:val="00E02483"/>
    <w:rsid w:val="00E0252B"/>
    <w:rsid w:val="00E02631"/>
    <w:rsid w:val="00E02657"/>
    <w:rsid w:val="00E03645"/>
    <w:rsid w:val="00E03CDA"/>
    <w:rsid w:val="00E04EE7"/>
    <w:rsid w:val="00E06FDA"/>
    <w:rsid w:val="00E073A5"/>
    <w:rsid w:val="00E0751B"/>
    <w:rsid w:val="00E07598"/>
    <w:rsid w:val="00E1027A"/>
    <w:rsid w:val="00E1074C"/>
    <w:rsid w:val="00E10E06"/>
    <w:rsid w:val="00E1193D"/>
    <w:rsid w:val="00E12FA4"/>
    <w:rsid w:val="00E1391C"/>
    <w:rsid w:val="00E13EDF"/>
    <w:rsid w:val="00E1460F"/>
    <w:rsid w:val="00E14B55"/>
    <w:rsid w:val="00E14C99"/>
    <w:rsid w:val="00E15779"/>
    <w:rsid w:val="00E16275"/>
    <w:rsid w:val="00E1671D"/>
    <w:rsid w:val="00E16FC0"/>
    <w:rsid w:val="00E16FE4"/>
    <w:rsid w:val="00E170FA"/>
    <w:rsid w:val="00E17480"/>
    <w:rsid w:val="00E17B84"/>
    <w:rsid w:val="00E2050D"/>
    <w:rsid w:val="00E2055D"/>
    <w:rsid w:val="00E20A89"/>
    <w:rsid w:val="00E21279"/>
    <w:rsid w:val="00E21433"/>
    <w:rsid w:val="00E22037"/>
    <w:rsid w:val="00E22A10"/>
    <w:rsid w:val="00E230C1"/>
    <w:rsid w:val="00E23274"/>
    <w:rsid w:val="00E23450"/>
    <w:rsid w:val="00E23CDE"/>
    <w:rsid w:val="00E2407A"/>
    <w:rsid w:val="00E240EB"/>
    <w:rsid w:val="00E24144"/>
    <w:rsid w:val="00E24394"/>
    <w:rsid w:val="00E26C5C"/>
    <w:rsid w:val="00E2744B"/>
    <w:rsid w:val="00E274E3"/>
    <w:rsid w:val="00E275E9"/>
    <w:rsid w:val="00E331F8"/>
    <w:rsid w:val="00E35087"/>
    <w:rsid w:val="00E35811"/>
    <w:rsid w:val="00E35A65"/>
    <w:rsid w:val="00E35F94"/>
    <w:rsid w:val="00E36334"/>
    <w:rsid w:val="00E36510"/>
    <w:rsid w:val="00E3702A"/>
    <w:rsid w:val="00E404F6"/>
    <w:rsid w:val="00E40BF8"/>
    <w:rsid w:val="00E40F00"/>
    <w:rsid w:val="00E4110F"/>
    <w:rsid w:val="00E419EC"/>
    <w:rsid w:val="00E419EE"/>
    <w:rsid w:val="00E41D24"/>
    <w:rsid w:val="00E41FFD"/>
    <w:rsid w:val="00E4363E"/>
    <w:rsid w:val="00E43831"/>
    <w:rsid w:val="00E439E9"/>
    <w:rsid w:val="00E45BBD"/>
    <w:rsid w:val="00E46C15"/>
    <w:rsid w:val="00E46C85"/>
    <w:rsid w:val="00E4721E"/>
    <w:rsid w:val="00E47A3C"/>
    <w:rsid w:val="00E47B8D"/>
    <w:rsid w:val="00E47F27"/>
    <w:rsid w:val="00E524C7"/>
    <w:rsid w:val="00E5270D"/>
    <w:rsid w:val="00E52BE3"/>
    <w:rsid w:val="00E52E34"/>
    <w:rsid w:val="00E5313B"/>
    <w:rsid w:val="00E5325D"/>
    <w:rsid w:val="00E53BE7"/>
    <w:rsid w:val="00E54B1B"/>
    <w:rsid w:val="00E54C4F"/>
    <w:rsid w:val="00E56971"/>
    <w:rsid w:val="00E56B55"/>
    <w:rsid w:val="00E56CA5"/>
    <w:rsid w:val="00E574E5"/>
    <w:rsid w:val="00E578B8"/>
    <w:rsid w:val="00E601B5"/>
    <w:rsid w:val="00E62A3D"/>
    <w:rsid w:val="00E63092"/>
    <w:rsid w:val="00E63910"/>
    <w:rsid w:val="00E6404F"/>
    <w:rsid w:val="00E645D2"/>
    <w:rsid w:val="00E645E0"/>
    <w:rsid w:val="00E646AA"/>
    <w:rsid w:val="00E64974"/>
    <w:rsid w:val="00E65712"/>
    <w:rsid w:val="00E66711"/>
    <w:rsid w:val="00E668E3"/>
    <w:rsid w:val="00E668FF"/>
    <w:rsid w:val="00E679A4"/>
    <w:rsid w:val="00E67EAD"/>
    <w:rsid w:val="00E70817"/>
    <w:rsid w:val="00E711D1"/>
    <w:rsid w:val="00E72BD7"/>
    <w:rsid w:val="00E74506"/>
    <w:rsid w:val="00E749E2"/>
    <w:rsid w:val="00E753D5"/>
    <w:rsid w:val="00E75D8E"/>
    <w:rsid w:val="00E8039B"/>
    <w:rsid w:val="00E8090F"/>
    <w:rsid w:val="00E82C21"/>
    <w:rsid w:val="00E83BA6"/>
    <w:rsid w:val="00E8499E"/>
    <w:rsid w:val="00E84A61"/>
    <w:rsid w:val="00E864AF"/>
    <w:rsid w:val="00E86CC6"/>
    <w:rsid w:val="00E87891"/>
    <w:rsid w:val="00E9072E"/>
    <w:rsid w:val="00E9075C"/>
    <w:rsid w:val="00E90BE8"/>
    <w:rsid w:val="00E90EE9"/>
    <w:rsid w:val="00E915CD"/>
    <w:rsid w:val="00E92916"/>
    <w:rsid w:val="00E93720"/>
    <w:rsid w:val="00E93860"/>
    <w:rsid w:val="00E949D4"/>
    <w:rsid w:val="00E96067"/>
    <w:rsid w:val="00E9753E"/>
    <w:rsid w:val="00E976CC"/>
    <w:rsid w:val="00E97F5E"/>
    <w:rsid w:val="00EA1304"/>
    <w:rsid w:val="00EA219F"/>
    <w:rsid w:val="00EA2741"/>
    <w:rsid w:val="00EA355B"/>
    <w:rsid w:val="00EA36E7"/>
    <w:rsid w:val="00EA3973"/>
    <w:rsid w:val="00EA39DD"/>
    <w:rsid w:val="00EA4128"/>
    <w:rsid w:val="00EA4535"/>
    <w:rsid w:val="00EA4B2A"/>
    <w:rsid w:val="00EA579D"/>
    <w:rsid w:val="00EA5834"/>
    <w:rsid w:val="00EA5E43"/>
    <w:rsid w:val="00EA64A9"/>
    <w:rsid w:val="00EA6A80"/>
    <w:rsid w:val="00EA7447"/>
    <w:rsid w:val="00EA77F6"/>
    <w:rsid w:val="00EB18C9"/>
    <w:rsid w:val="00EB18DF"/>
    <w:rsid w:val="00EB1CCD"/>
    <w:rsid w:val="00EB25DF"/>
    <w:rsid w:val="00EB3355"/>
    <w:rsid w:val="00EB399F"/>
    <w:rsid w:val="00EB3EEF"/>
    <w:rsid w:val="00EB4109"/>
    <w:rsid w:val="00EB4F66"/>
    <w:rsid w:val="00EB5117"/>
    <w:rsid w:val="00EB5205"/>
    <w:rsid w:val="00EB5302"/>
    <w:rsid w:val="00EB62C2"/>
    <w:rsid w:val="00EB6501"/>
    <w:rsid w:val="00EB7FB7"/>
    <w:rsid w:val="00EC08AB"/>
    <w:rsid w:val="00EC0C46"/>
    <w:rsid w:val="00EC1276"/>
    <w:rsid w:val="00EC1375"/>
    <w:rsid w:val="00EC1389"/>
    <w:rsid w:val="00EC13D0"/>
    <w:rsid w:val="00EC157B"/>
    <w:rsid w:val="00EC1CE5"/>
    <w:rsid w:val="00EC204C"/>
    <w:rsid w:val="00EC2D81"/>
    <w:rsid w:val="00EC395C"/>
    <w:rsid w:val="00EC42D4"/>
    <w:rsid w:val="00EC6BEF"/>
    <w:rsid w:val="00EC7190"/>
    <w:rsid w:val="00ED0FFF"/>
    <w:rsid w:val="00ED2D04"/>
    <w:rsid w:val="00ED316C"/>
    <w:rsid w:val="00ED366A"/>
    <w:rsid w:val="00ED3983"/>
    <w:rsid w:val="00ED3C24"/>
    <w:rsid w:val="00ED5170"/>
    <w:rsid w:val="00ED5745"/>
    <w:rsid w:val="00ED6A2D"/>
    <w:rsid w:val="00ED78E8"/>
    <w:rsid w:val="00EE0146"/>
    <w:rsid w:val="00EE05F1"/>
    <w:rsid w:val="00EE17BB"/>
    <w:rsid w:val="00EE17F6"/>
    <w:rsid w:val="00EE20C8"/>
    <w:rsid w:val="00EE233D"/>
    <w:rsid w:val="00EE2D79"/>
    <w:rsid w:val="00EE40E8"/>
    <w:rsid w:val="00EE4596"/>
    <w:rsid w:val="00EE48DE"/>
    <w:rsid w:val="00EE5E99"/>
    <w:rsid w:val="00EE64EA"/>
    <w:rsid w:val="00EE65BD"/>
    <w:rsid w:val="00EE6A14"/>
    <w:rsid w:val="00EE706E"/>
    <w:rsid w:val="00EF2248"/>
    <w:rsid w:val="00EF24FC"/>
    <w:rsid w:val="00EF309F"/>
    <w:rsid w:val="00EF3C3F"/>
    <w:rsid w:val="00EF4A9B"/>
    <w:rsid w:val="00EF606D"/>
    <w:rsid w:val="00EF60ED"/>
    <w:rsid w:val="00EF67A0"/>
    <w:rsid w:val="00EF774A"/>
    <w:rsid w:val="00F01A97"/>
    <w:rsid w:val="00F02BB7"/>
    <w:rsid w:val="00F032E1"/>
    <w:rsid w:val="00F052B9"/>
    <w:rsid w:val="00F06054"/>
    <w:rsid w:val="00F06C44"/>
    <w:rsid w:val="00F102A5"/>
    <w:rsid w:val="00F102F3"/>
    <w:rsid w:val="00F11271"/>
    <w:rsid w:val="00F1166C"/>
    <w:rsid w:val="00F117D1"/>
    <w:rsid w:val="00F11E1E"/>
    <w:rsid w:val="00F12D0A"/>
    <w:rsid w:val="00F142A8"/>
    <w:rsid w:val="00F14971"/>
    <w:rsid w:val="00F15648"/>
    <w:rsid w:val="00F16AF9"/>
    <w:rsid w:val="00F2026C"/>
    <w:rsid w:val="00F205E3"/>
    <w:rsid w:val="00F20B22"/>
    <w:rsid w:val="00F21C88"/>
    <w:rsid w:val="00F22CBE"/>
    <w:rsid w:val="00F2411C"/>
    <w:rsid w:val="00F25858"/>
    <w:rsid w:val="00F25ABF"/>
    <w:rsid w:val="00F2600D"/>
    <w:rsid w:val="00F2630B"/>
    <w:rsid w:val="00F263D9"/>
    <w:rsid w:val="00F26425"/>
    <w:rsid w:val="00F267FC"/>
    <w:rsid w:val="00F26C6A"/>
    <w:rsid w:val="00F26FBE"/>
    <w:rsid w:val="00F27FE4"/>
    <w:rsid w:val="00F3293A"/>
    <w:rsid w:val="00F3401C"/>
    <w:rsid w:val="00F34500"/>
    <w:rsid w:val="00F365A3"/>
    <w:rsid w:val="00F36C65"/>
    <w:rsid w:val="00F36FA0"/>
    <w:rsid w:val="00F379F3"/>
    <w:rsid w:val="00F37D41"/>
    <w:rsid w:val="00F37EEB"/>
    <w:rsid w:val="00F40702"/>
    <w:rsid w:val="00F40856"/>
    <w:rsid w:val="00F40A88"/>
    <w:rsid w:val="00F40EFF"/>
    <w:rsid w:val="00F410F8"/>
    <w:rsid w:val="00F43101"/>
    <w:rsid w:val="00F432FE"/>
    <w:rsid w:val="00F43AD7"/>
    <w:rsid w:val="00F44335"/>
    <w:rsid w:val="00F501F9"/>
    <w:rsid w:val="00F505A4"/>
    <w:rsid w:val="00F507CD"/>
    <w:rsid w:val="00F50BD7"/>
    <w:rsid w:val="00F50CE8"/>
    <w:rsid w:val="00F50EF1"/>
    <w:rsid w:val="00F51367"/>
    <w:rsid w:val="00F5170C"/>
    <w:rsid w:val="00F518CA"/>
    <w:rsid w:val="00F51916"/>
    <w:rsid w:val="00F5281A"/>
    <w:rsid w:val="00F52B27"/>
    <w:rsid w:val="00F53445"/>
    <w:rsid w:val="00F53730"/>
    <w:rsid w:val="00F538A3"/>
    <w:rsid w:val="00F54EA8"/>
    <w:rsid w:val="00F551A1"/>
    <w:rsid w:val="00F572B5"/>
    <w:rsid w:val="00F57857"/>
    <w:rsid w:val="00F6099A"/>
    <w:rsid w:val="00F60DA2"/>
    <w:rsid w:val="00F6129C"/>
    <w:rsid w:val="00F61361"/>
    <w:rsid w:val="00F618E7"/>
    <w:rsid w:val="00F62E8F"/>
    <w:rsid w:val="00F62EF4"/>
    <w:rsid w:val="00F6388D"/>
    <w:rsid w:val="00F65824"/>
    <w:rsid w:val="00F65A1C"/>
    <w:rsid w:val="00F65ED8"/>
    <w:rsid w:val="00F66931"/>
    <w:rsid w:val="00F6715E"/>
    <w:rsid w:val="00F706DC"/>
    <w:rsid w:val="00F70B71"/>
    <w:rsid w:val="00F70C50"/>
    <w:rsid w:val="00F71D0E"/>
    <w:rsid w:val="00F71D4E"/>
    <w:rsid w:val="00F72220"/>
    <w:rsid w:val="00F72B62"/>
    <w:rsid w:val="00F72DA3"/>
    <w:rsid w:val="00F733E8"/>
    <w:rsid w:val="00F735F4"/>
    <w:rsid w:val="00F74980"/>
    <w:rsid w:val="00F74CD7"/>
    <w:rsid w:val="00F75261"/>
    <w:rsid w:val="00F7539C"/>
    <w:rsid w:val="00F755CC"/>
    <w:rsid w:val="00F75CD2"/>
    <w:rsid w:val="00F77ED3"/>
    <w:rsid w:val="00F824D6"/>
    <w:rsid w:val="00F82E21"/>
    <w:rsid w:val="00F8365A"/>
    <w:rsid w:val="00F83AAF"/>
    <w:rsid w:val="00F84226"/>
    <w:rsid w:val="00F8442C"/>
    <w:rsid w:val="00F864C4"/>
    <w:rsid w:val="00F865F2"/>
    <w:rsid w:val="00F86D9F"/>
    <w:rsid w:val="00F874D8"/>
    <w:rsid w:val="00F903B0"/>
    <w:rsid w:val="00F903E2"/>
    <w:rsid w:val="00F90DC3"/>
    <w:rsid w:val="00F90FF2"/>
    <w:rsid w:val="00F91A7C"/>
    <w:rsid w:val="00F9221A"/>
    <w:rsid w:val="00F9317A"/>
    <w:rsid w:val="00F93B50"/>
    <w:rsid w:val="00F9448B"/>
    <w:rsid w:val="00F94881"/>
    <w:rsid w:val="00F94DC4"/>
    <w:rsid w:val="00F95054"/>
    <w:rsid w:val="00F9507D"/>
    <w:rsid w:val="00F950FF"/>
    <w:rsid w:val="00F96DD5"/>
    <w:rsid w:val="00F96E3D"/>
    <w:rsid w:val="00F970F4"/>
    <w:rsid w:val="00F975F8"/>
    <w:rsid w:val="00FA0448"/>
    <w:rsid w:val="00FA1BCA"/>
    <w:rsid w:val="00FA1F73"/>
    <w:rsid w:val="00FA24B8"/>
    <w:rsid w:val="00FA27B5"/>
    <w:rsid w:val="00FA2B03"/>
    <w:rsid w:val="00FA2FE5"/>
    <w:rsid w:val="00FA34EE"/>
    <w:rsid w:val="00FA37DA"/>
    <w:rsid w:val="00FA48CD"/>
    <w:rsid w:val="00FA4F30"/>
    <w:rsid w:val="00FA51D0"/>
    <w:rsid w:val="00FA5969"/>
    <w:rsid w:val="00FA7377"/>
    <w:rsid w:val="00FA7BE2"/>
    <w:rsid w:val="00FB19DE"/>
    <w:rsid w:val="00FB1F3F"/>
    <w:rsid w:val="00FB1F8C"/>
    <w:rsid w:val="00FB28E2"/>
    <w:rsid w:val="00FB3403"/>
    <w:rsid w:val="00FB3FF1"/>
    <w:rsid w:val="00FB4A4C"/>
    <w:rsid w:val="00FB6912"/>
    <w:rsid w:val="00FB6E6B"/>
    <w:rsid w:val="00FB7437"/>
    <w:rsid w:val="00FB7C19"/>
    <w:rsid w:val="00FB7D79"/>
    <w:rsid w:val="00FC01FE"/>
    <w:rsid w:val="00FC1F17"/>
    <w:rsid w:val="00FC21D0"/>
    <w:rsid w:val="00FC221F"/>
    <w:rsid w:val="00FC2FB1"/>
    <w:rsid w:val="00FC33BB"/>
    <w:rsid w:val="00FC3F6E"/>
    <w:rsid w:val="00FC4094"/>
    <w:rsid w:val="00FC442C"/>
    <w:rsid w:val="00FC4885"/>
    <w:rsid w:val="00FC4BE2"/>
    <w:rsid w:val="00FC5409"/>
    <w:rsid w:val="00FC5C2D"/>
    <w:rsid w:val="00FC61FC"/>
    <w:rsid w:val="00FC69EA"/>
    <w:rsid w:val="00FC6E06"/>
    <w:rsid w:val="00FC7549"/>
    <w:rsid w:val="00FC7756"/>
    <w:rsid w:val="00FC781C"/>
    <w:rsid w:val="00FD04C5"/>
    <w:rsid w:val="00FD1140"/>
    <w:rsid w:val="00FD21B1"/>
    <w:rsid w:val="00FD2454"/>
    <w:rsid w:val="00FD35F9"/>
    <w:rsid w:val="00FD4B88"/>
    <w:rsid w:val="00FD635C"/>
    <w:rsid w:val="00FD76E4"/>
    <w:rsid w:val="00FD7D2A"/>
    <w:rsid w:val="00FE1840"/>
    <w:rsid w:val="00FE2173"/>
    <w:rsid w:val="00FE2B0A"/>
    <w:rsid w:val="00FE2FEE"/>
    <w:rsid w:val="00FE36F1"/>
    <w:rsid w:val="00FE401D"/>
    <w:rsid w:val="00FE4714"/>
    <w:rsid w:val="00FE4D24"/>
    <w:rsid w:val="00FE515B"/>
    <w:rsid w:val="00FE5725"/>
    <w:rsid w:val="00FE6621"/>
    <w:rsid w:val="00FE70C2"/>
    <w:rsid w:val="00FE76BE"/>
    <w:rsid w:val="00FF1088"/>
    <w:rsid w:val="00FF1243"/>
    <w:rsid w:val="00FF13CF"/>
    <w:rsid w:val="00FF1DB2"/>
    <w:rsid w:val="00FF26C9"/>
    <w:rsid w:val="00FF2B4C"/>
    <w:rsid w:val="00FF2D7D"/>
    <w:rsid w:val="00FF2FFD"/>
    <w:rsid w:val="00FF328F"/>
    <w:rsid w:val="00FF32FB"/>
    <w:rsid w:val="00FF5B12"/>
    <w:rsid w:val="00FF5F2C"/>
    <w:rsid w:val="00FF61AA"/>
    <w:rsid w:val="00FF62BE"/>
    <w:rsid w:val="00FF6B2C"/>
    <w:rsid w:val="00FF6CCC"/>
    <w:rsid w:val="00FF7A01"/>
    <w:rsid w:val="00FF7C8C"/>
    <w:rsid w:val="00FF7DD2"/>
    <w:rsid w:val="017A2E78"/>
    <w:rsid w:val="02067A7C"/>
    <w:rsid w:val="0222FFB0"/>
    <w:rsid w:val="0247EA42"/>
    <w:rsid w:val="027F9F1A"/>
    <w:rsid w:val="02EEFD2B"/>
    <w:rsid w:val="02F69CFD"/>
    <w:rsid w:val="02FF4805"/>
    <w:rsid w:val="03028B3A"/>
    <w:rsid w:val="034DB879"/>
    <w:rsid w:val="03E2BA03"/>
    <w:rsid w:val="03FF1B2F"/>
    <w:rsid w:val="04130129"/>
    <w:rsid w:val="04CAE6FB"/>
    <w:rsid w:val="04FDCE02"/>
    <w:rsid w:val="05030E00"/>
    <w:rsid w:val="05967992"/>
    <w:rsid w:val="0618DE93"/>
    <w:rsid w:val="065CE2B5"/>
    <w:rsid w:val="067D97D3"/>
    <w:rsid w:val="06E7C5D1"/>
    <w:rsid w:val="071A1D31"/>
    <w:rsid w:val="078E6C1F"/>
    <w:rsid w:val="07BD3327"/>
    <w:rsid w:val="07C45DFB"/>
    <w:rsid w:val="07FBD489"/>
    <w:rsid w:val="08017157"/>
    <w:rsid w:val="080FE1E0"/>
    <w:rsid w:val="08358C28"/>
    <w:rsid w:val="089A30BC"/>
    <w:rsid w:val="093369F0"/>
    <w:rsid w:val="0A30D1C5"/>
    <w:rsid w:val="0A418E79"/>
    <w:rsid w:val="0A48E69B"/>
    <w:rsid w:val="0A6790F7"/>
    <w:rsid w:val="0A6DBE6B"/>
    <w:rsid w:val="0AD7A4E5"/>
    <w:rsid w:val="0B026E93"/>
    <w:rsid w:val="0B48C92B"/>
    <w:rsid w:val="0B522F67"/>
    <w:rsid w:val="0C91AF63"/>
    <w:rsid w:val="0CB61445"/>
    <w:rsid w:val="0CD136EC"/>
    <w:rsid w:val="0D5B1891"/>
    <w:rsid w:val="0DA1BAA1"/>
    <w:rsid w:val="0DC34589"/>
    <w:rsid w:val="0E2B8E41"/>
    <w:rsid w:val="0E2C72BD"/>
    <w:rsid w:val="0E6C6E36"/>
    <w:rsid w:val="0EF257BA"/>
    <w:rsid w:val="0F002CD4"/>
    <w:rsid w:val="0F57E432"/>
    <w:rsid w:val="0F86197D"/>
    <w:rsid w:val="102D286E"/>
    <w:rsid w:val="105895C0"/>
    <w:rsid w:val="1071EE7A"/>
    <w:rsid w:val="107D9B77"/>
    <w:rsid w:val="107E2B19"/>
    <w:rsid w:val="108984EF"/>
    <w:rsid w:val="10EC24CA"/>
    <w:rsid w:val="114FA271"/>
    <w:rsid w:val="116EFD3C"/>
    <w:rsid w:val="118B09E0"/>
    <w:rsid w:val="11A5FF8C"/>
    <w:rsid w:val="11F63721"/>
    <w:rsid w:val="1221953E"/>
    <w:rsid w:val="128FF76D"/>
    <w:rsid w:val="12D8B74B"/>
    <w:rsid w:val="1329BCA4"/>
    <w:rsid w:val="132E4ACA"/>
    <w:rsid w:val="133DD63A"/>
    <w:rsid w:val="138913E7"/>
    <w:rsid w:val="140F706D"/>
    <w:rsid w:val="14264155"/>
    <w:rsid w:val="146A3E06"/>
    <w:rsid w:val="1488209E"/>
    <w:rsid w:val="14A17C0D"/>
    <w:rsid w:val="1510E605"/>
    <w:rsid w:val="15420381"/>
    <w:rsid w:val="155AEB53"/>
    <w:rsid w:val="156207DC"/>
    <w:rsid w:val="15836236"/>
    <w:rsid w:val="159B08B3"/>
    <w:rsid w:val="15A38AFA"/>
    <w:rsid w:val="15B70BC5"/>
    <w:rsid w:val="15BBE953"/>
    <w:rsid w:val="15E95C16"/>
    <w:rsid w:val="161E8DB4"/>
    <w:rsid w:val="1634B484"/>
    <w:rsid w:val="16DC0773"/>
    <w:rsid w:val="16EF9239"/>
    <w:rsid w:val="17B620BC"/>
    <w:rsid w:val="1830B7B2"/>
    <w:rsid w:val="18385F88"/>
    <w:rsid w:val="18900CA6"/>
    <w:rsid w:val="189D2219"/>
    <w:rsid w:val="18A882FD"/>
    <w:rsid w:val="18CA06C0"/>
    <w:rsid w:val="1912B112"/>
    <w:rsid w:val="19696397"/>
    <w:rsid w:val="196DEC7C"/>
    <w:rsid w:val="19C264BB"/>
    <w:rsid w:val="19D602F2"/>
    <w:rsid w:val="1A055036"/>
    <w:rsid w:val="1AF003F2"/>
    <w:rsid w:val="1B0DAF5E"/>
    <w:rsid w:val="1B7058B5"/>
    <w:rsid w:val="1B9D6DF4"/>
    <w:rsid w:val="1C18D657"/>
    <w:rsid w:val="1C4342C3"/>
    <w:rsid w:val="1C8F0B5A"/>
    <w:rsid w:val="1CB58955"/>
    <w:rsid w:val="1CB7437F"/>
    <w:rsid w:val="1CD31EC3"/>
    <w:rsid w:val="1D3432BA"/>
    <w:rsid w:val="1D773165"/>
    <w:rsid w:val="1DD13EE3"/>
    <w:rsid w:val="1DDF57FE"/>
    <w:rsid w:val="1E1D7A7D"/>
    <w:rsid w:val="1ECFD675"/>
    <w:rsid w:val="1EDC6806"/>
    <w:rsid w:val="1EF68C04"/>
    <w:rsid w:val="1EFF7728"/>
    <w:rsid w:val="1F1D330B"/>
    <w:rsid w:val="1F82178C"/>
    <w:rsid w:val="1FA2FBDD"/>
    <w:rsid w:val="20019708"/>
    <w:rsid w:val="20096A4E"/>
    <w:rsid w:val="20398DF7"/>
    <w:rsid w:val="203E2651"/>
    <w:rsid w:val="204EBF6E"/>
    <w:rsid w:val="20588268"/>
    <w:rsid w:val="205EEB92"/>
    <w:rsid w:val="20EEEDFA"/>
    <w:rsid w:val="212973C9"/>
    <w:rsid w:val="21355E22"/>
    <w:rsid w:val="215BFDF6"/>
    <w:rsid w:val="2180A181"/>
    <w:rsid w:val="21A840B6"/>
    <w:rsid w:val="21AA01A9"/>
    <w:rsid w:val="21AAEAC7"/>
    <w:rsid w:val="220EDCA2"/>
    <w:rsid w:val="2224B77D"/>
    <w:rsid w:val="228ABE5B"/>
    <w:rsid w:val="2332E458"/>
    <w:rsid w:val="24268EBC"/>
    <w:rsid w:val="24443C78"/>
    <w:rsid w:val="24517A04"/>
    <w:rsid w:val="24806C9E"/>
    <w:rsid w:val="24BDB3E6"/>
    <w:rsid w:val="24D42C59"/>
    <w:rsid w:val="24FE800A"/>
    <w:rsid w:val="251E2585"/>
    <w:rsid w:val="2547E342"/>
    <w:rsid w:val="254BE933"/>
    <w:rsid w:val="255A2A50"/>
    <w:rsid w:val="2582CBDB"/>
    <w:rsid w:val="258462EB"/>
    <w:rsid w:val="259B5554"/>
    <w:rsid w:val="25ACFBE1"/>
    <w:rsid w:val="25CE3E74"/>
    <w:rsid w:val="25DC0B9D"/>
    <w:rsid w:val="2643FFD0"/>
    <w:rsid w:val="264BEC5B"/>
    <w:rsid w:val="267F6149"/>
    <w:rsid w:val="26C37D56"/>
    <w:rsid w:val="26C75337"/>
    <w:rsid w:val="2701FBD9"/>
    <w:rsid w:val="271F059E"/>
    <w:rsid w:val="27B639BF"/>
    <w:rsid w:val="27F2FA3D"/>
    <w:rsid w:val="27F978F6"/>
    <w:rsid w:val="28032151"/>
    <w:rsid w:val="282C32C7"/>
    <w:rsid w:val="28441144"/>
    <w:rsid w:val="28823D60"/>
    <w:rsid w:val="28FF7560"/>
    <w:rsid w:val="291A1541"/>
    <w:rsid w:val="292A590A"/>
    <w:rsid w:val="29632CAF"/>
    <w:rsid w:val="29992F85"/>
    <w:rsid w:val="29A269B3"/>
    <w:rsid w:val="29A89E64"/>
    <w:rsid w:val="29B516D8"/>
    <w:rsid w:val="29D98B6C"/>
    <w:rsid w:val="29E3B308"/>
    <w:rsid w:val="29ECB029"/>
    <w:rsid w:val="29F3717D"/>
    <w:rsid w:val="29F7FBEA"/>
    <w:rsid w:val="2A1C91C4"/>
    <w:rsid w:val="2AB57568"/>
    <w:rsid w:val="2B01B1A3"/>
    <w:rsid w:val="2B5390A8"/>
    <w:rsid w:val="2C86A54F"/>
    <w:rsid w:val="2CB43EEC"/>
    <w:rsid w:val="2D111A7D"/>
    <w:rsid w:val="2D1DDD13"/>
    <w:rsid w:val="2D7CE50D"/>
    <w:rsid w:val="2D89556F"/>
    <w:rsid w:val="2D8C4F2B"/>
    <w:rsid w:val="2DB2A250"/>
    <w:rsid w:val="2DE080AF"/>
    <w:rsid w:val="2E2693FF"/>
    <w:rsid w:val="2E4463AC"/>
    <w:rsid w:val="2E5B7DED"/>
    <w:rsid w:val="2E92C92B"/>
    <w:rsid w:val="2EE3FB7A"/>
    <w:rsid w:val="2F7178AC"/>
    <w:rsid w:val="2FC37934"/>
    <w:rsid w:val="3067635C"/>
    <w:rsid w:val="30C9F98A"/>
    <w:rsid w:val="3105D2D8"/>
    <w:rsid w:val="3122649F"/>
    <w:rsid w:val="315169E2"/>
    <w:rsid w:val="317F7495"/>
    <w:rsid w:val="31D1FD58"/>
    <w:rsid w:val="31F5CB84"/>
    <w:rsid w:val="31F63826"/>
    <w:rsid w:val="31F67D52"/>
    <w:rsid w:val="3222221A"/>
    <w:rsid w:val="322DF3EB"/>
    <w:rsid w:val="3241F66A"/>
    <w:rsid w:val="324B3A45"/>
    <w:rsid w:val="3286AC0C"/>
    <w:rsid w:val="32D4D49E"/>
    <w:rsid w:val="330E11D7"/>
    <w:rsid w:val="331ABD09"/>
    <w:rsid w:val="331CA92C"/>
    <w:rsid w:val="332B6DF6"/>
    <w:rsid w:val="33AAA860"/>
    <w:rsid w:val="33BAC15A"/>
    <w:rsid w:val="341C3FAE"/>
    <w:rsid w:val="3432A7CC"/>
    <w:rsid w:val="34485F31"/>
    <w:rsid w:val="345B0B62"/>
    <w:rsid w:val="346698E4"/>
    <w:rsid w:val="34833F6A"/>
    <w:rsid w:val="35E308BC"/>
    <w:rsid w:val="36139F33"/>
    <w:rsid w:val="364CE059"/>
    <w:rsid w:val="36630EB8"/>
    <w:rsid w:val="36C9F6F3"/>
    <w:rsid w:val="36F3DD98"/>
    <w:rsid w:val="37101871"/>
    <w:rsid w:val="3746586C"/>
    <w:rsid w:val="377C0A96"/>
    <w:rsid w:val="37B7C5E8"/>
    <w:rsid w:val="37E68A3F"/>
    <w:rsid w:val="384AC56B"/>
    <w:rsid w:val="38A1E32B"/>
    <w:rsid w:val="396496E3"/>
    <w:rsid w:val="39744855"/>
    <w:rsid w:val="39DB21B3"/>
    <w:rsid w:val="39EA1877"/>
    <w:rsid w:val="3A723B7F"/>
    <w:rsid w:val="3A74BFAB"/>
    <w:rsid w:val="3AD5C6F7"/>
    <w:rsid w:val="3B08F774"/>
    <w:rsid w:val="3B0DA0D4"/>
    <w:rsid w:val="3B367FDB"/>
    <w:rsid w:val="3B8EE2EC"/>
    <w:rsid w:val="3BB7805F"/>
    <w:rsid w:val="3C089FFD"/>
    <w:rsid w:val="3C7E4010"/>
    <w:rsid w:val="3C8EC20E"/>
    <w:rsid w:val="3CABE917"/>
    <w:rsid w:val="3CB49FEB"/>
    <w:rsid w:val="3CF6671A"/>
    <w:rsid w:val="3D436AA6"/>
    <w:rsid w:val="3DF47155"/>
    <w:rsid w:val="3DF8597C"/>
    <w:rsid w:val="3E0C122A"/>
    <w:rsid w:val="3E43E3B3"/>
    <w:rsid w:val="3E50704C"/>
    <w:rsid w:val="3E52F6E9"/>
    <w:rsid w:val="3E7CEDAD"/>
    <w:rsid w:val="3E99BED8"/>
    <w:rsid w:val="3ED51661"/>
    <w:rsid w:val="3FAA3B43"/>
    <w:rsid w:val="3FE0F355"/>
    <w:rsid w:val="3FE12607"/>
    <w:rsid w:val="3FF0870D"/>
    <w:rsid w:val="405104B8"/>
    <w:rsid w:val="40BE9DB7"/>
    <w:rsid w:val="410B3BB3"/>
    <w:rsid w:val="41489A15"/>
    <w:rsid w:val="416D4A82"/>
    <w:rsid w:val="41D0C6A3"/>
    <w:rsid w:val="41ECBF41"/>
    <w:rsid w:val="424C329F"/>
    <w:rsid w:val="42592999"/>
    <w:rsid w:val="42C1D44F"/>
    <w:rsid w:val="42F0291A"/>
    <w:rsid w:val="430522F1"/>
    <w:rsid w:val="43091AE3"/>
    <w:rsid w:val="4363BF18"/>
    <w:rsid w:val="43BB7BC8"/>
    <w:rsid w:val="43F1B515"/>
    <w:rsid w:val="43F68983"/>
    <w:rsid w:val="44490882"/>
    <w:rsid w:val="44BDFB18"/>
    <w:rsid w:val="4538794A"/>
    <w:rsid w:val="45B8934C"/>
    <w:rsid w:val="45D4553A"/>
    <w:rsid w:val="45DE2CEE"/>
    <w:rsid w:val="4602D835"/>
    <w:rsid w:val="4639A300"/>
    <w:rsid w:val="463F8B7F"/>
    <w:rsid w:val="46A8F3C2"/>
    <w:rsid w:val="46B8144B"/>
    <w:rsid w:val="46C71F03"/>
    <w:rsid w:val="46CA025B"/>
    <w:rsid w:val="470C83DC"/>
    <w:rsid w:val="47171E69"/>
    <w:rsid w:val="4779491B"/>
    <w:rsid w:val="477E8FCD"/>
    <w:rsid w:val="47E17DB9"/>
    <w:rsid w:val="4862EF64"/>
    <w:rsid w:val="48852A71"/>
    <w:rsid w:val="48B33381"/>
    <w:rsid w:val="48EAB743"/>
    <w:rsid w:val="48EF96FE"/>
    <w:rsid w:val="48F77312"/>
    <w:rsid w:val="4936BB96"/>
    <w:rsid w:val="4980458B"/>
    <w:rsid w:val="4A28E8B1"/>
    <w:rsid w:val="4A2CED0B"/>
    <w:rsid w:val="4A46A11A"/>
    <w:rsid w:val="4A8B675F"/>
    <w:rsid w:val="4A8B6DDA"/>
    <w:rsid w:val="4AD71BE9"/>
    <w:rsid w:val="4ADA7431"/>
    <w:rsid w:val="4AF3FD33"/>
    <w:rsid w:val="4B27E3D9"/>
    <w:rsid w:val="4B947A76"/>
    <w:rsid w:val="4B96228B"/>
    <w:rsid w:val="4B96F0EE"/>
    <w:rsid w:val="4BD36EE2"/>
    <w:rsid w:val="4C318712"/>
    <w:rsid w:val="4C630F11"/>
    <w:rsid w:val="4CFF0BB2"/>
    <w:rsid w:val="4D08FA6F"/>
    <w:rsid w:val="4D64333E"/>
    <w:rsid w:val="4D6866AB"/>
    <w:rsid w:val="4DBB1990"/>
    <w:rsid w:val="4DD63127"/>
    <w:rsid w:val="4E29245C"/>
    <w:rsid w:val="4E4684DC"/>
    <w:rsid w:val="4EE27E67"/>
    <w:rsid w:val="4F393BA6"/>
    <w:rsid w:val="4F54156D"/>
    <w:rsid w:val="4F7A4366"/>
    <w:rsid w:val="4FA1A0FB"/>
    <w:rsid w:val="4FA28262"/>
    <w:rsid w:val="4FD7DAA3"/>
    <w:rsid w:val="4FDC061E"/>
    <w:rsid w:val="4FF487A2"/>
    <w:rsid w:val="50154B54"/>
    <w:rsid w:val="5050DBE6"/>
    <w:rsid w:val="50656B81"/>
    <w:rsid w:val="50A8405B"/>
    <w:rsid w:val="50B45291"/>
    <w:rsid w:val="50B8E03D"/>
    <w:rsid w:val="50C4752B"/>
    <w:rsid w:val="50F5C928"/>
    <w:rsid w:val="51478974"/>
    <w:rsid w:val="5156BFB0"/>
    <w:rsid w:val="51A0942A"/>
    <w:rsid w:val="51CC9DAA"/>
    <w:rsid w:val="5212EBD0"/>
    <w:rsid w:val="525EE8E4"/>
    <w:rsid w:val="52967FBF"/>
    <w:rsid w:val="52A7A94A"/>
    <w:rsid w:val="52ADD382"/>
    <w:rsid w:val="52BD24C8"/>
    <w:rsid w:val="535E15AF"/>
    <w:rsid w:val="53651FA2"/>
    <w:rsid w:val="53D69BB6"/>
    <w:rsid w:val="53E55089"/>
    <w:rsid w:val="53F57212"/>
    <w:rsid w:val="5426763B"/>
    <w:rsid w:val="5439656B"/>
    <w:rsid w:val="543BC660"/>
    <w:rsid w:val="5461F8F8"/>
    <w:rsid w:val="54DF59D9"/>
    <w:rsid w:val="553CCE26"/>
    <w:rsid w:val="5543CD88"/>
    <w:rsid w:val="559689A6"/>
    <w:rsid w:val="55DA6672"/>
    <w:rsid w:val="55FB46F2"/>
    <w:rsid w:val="55FC846A"/>
    <w:rsid w:val="55FF8109"/>
    <w:rsid w:val="56178D26"/>
    <w:rsid w:val="568FBB79"/>
    <w:rsid w:val="5697F6ED"/>
    <w:rsid w:val="56FEFDE5"/>
    <w:rsid w:val="574C263B"/>
    <w:rsid w:val="575BEEAD"/>
    <w:rsid w:val="577574D5"/>
    <w:rsid w:val="57DAA1E9"/>
    <w:rsid w:val="57FC66E0"/>
    <w:rsid w:val="57FFE0E3"/>
    <w:rsid w:val="5827B8A1"/>
    <w:rsid w:val="583F4CA9"/>
    <w:rsid w:val="589AA8C4"/>
    <w:rsid w:val="5905C143"/>
    <w:rsid w:val="59798B5A"/>
    <w:rsid w:val="597AE657"/>
    <w:rsid w:val="59A130EE"/>
    <w:rsid w:val="5A404148"/>
    <w:rsid w:val="5A637F4E"/>
    <w:rsid w:val="5A699467"/>
    <w:rsid w:val="5A787C35"/>
    <w:rsid w:val="5A7985D5"/>
    <w:rsid w:val="5AA050B5"/>
    <w:rsid w:val="5AA36ADC"/>
    <w:rsid w:val="5AB61C98"/>
    <w:rsid w:val="5B622384"/>
    <w:rsid w:val="5BB05983"/>
    <w:rsid w:val="5BC2A863"/>
    <w:rsid w:val="5BCE7F65"/>
    <w:rsid w:val="5C051807"/>
    <w:rsid w:val="5C22BDEB"/>
    <w:rsid w:val="5C4A05B3"/>
    <w:rsid w:val="5C88108E"/>
    <w:rsid w:val="5CCE572F"/>
    <w:rsid w:val="5D3145A2"/>
    <w:rsid w:val="5D6D4C8A"/>
    <w:rsid w:val="5D95D63F"/>
    <w:rsid w:val="5DE811F9"/>
    <w:rsid w:val="5DF2AD9F"/>
    <w:rsid w:val="5ECD75A1"/>
    <w:rsid w:val="5EF38F0A"/>
    <w:rsid w:val="5F25F335"/>
    <w:rsid w:val="5F4F2223"/>
    <w:rsid w:val="5F86D9BC"/>
    <w:rsid w:val="5F9516A1"/>
    <w:rsid w:val="5F9D42E8"/>
    <w:rsid w:val="5FAF198D"/>
    <w:rsid w:val="600DD324"/>
    <w:rsid w:val="6016FE39"/>
    <w:rsid w:val="6096981D"/>
    <w:rsid w:val="610BECF2"/>
    <w:rsid w:val="614D7671"/>
    <w:rsid w:val="615B2071"/>
    <w:rsid w:val="61979E65"/>
    <w:rsid w:val="620F6D21"/>
    <w:rsid w:val="623F711A"/>
    <w:rsid w:val="629EAD3C"/>
    <w:rsid w:val="62FEDB67"/>
    <w:rsid w:val="632322D4"/>
    <w:rsid w:val="632EF04B"/>
    <w:rsid w:val="635E8D46"/>
    <w:rsid w:val="63AC4534"/>
    <w:rsid w:val="63C9A9FE"/>
    <w:rsid w:val="63E0A72E"/>
    <w:rsid w:val="63F41458"/>
    <w:rsid w:val="645E2E3B"/>
    <w:rsid w:val="648116F1"/>
    <w:rsid w:val="649208F8"/>
    <w:rsid w:val="64A59258"/>
    <w:rsid w:val="65111D76"/>
    <w:rsid w:val="65634012"/>
    <w:rsid w:val="65A7CC8D"/>
    <w:rsid w:val="65D0B093"/>
    <w:rsid w:val="66035986"/>
    <w:rsid w:val="66233568"/>
    <w:rsid w:val="6692ACBD"/>
    <w:rsid w:val="6693C1B0"/>
    <w:rsid w:val="66993B8A"/>
    <w:rsid w:val="67014F00"/>
    <w:rsid w:val="6752E459"/>
    <w:rsid w:val="675DFD2A"/>
    <w:rsid w:val="67DD01DC"/>
    <w:rsid w:val="67EE143F"/>
    <w:rsid w:val="682C1EAF"/>
    <w:rsid w:val="6844019D"/>
    <w:rsid w:val="684EC2C1"/>
    <w:rsid w:val="689465FE"/>
    <w:rsid w:val="68954B95"/>
    <w:rsid w:val="689AE0D4"/>
    <w:rsid w:val="68B02E44"/>
    <w:rsid w:val="68B7926C"/>
    <w:rsid w:val="68DA2EA0"/>
    <w:rsid w:val="68EC3BB8"/>
    <w:rsid w:val="68F9D647"/>
    <w:rsid w:val="69099E8C"/>
    <w:rsid w:val="693530EB"/>
    <w:rsid w:val="6952D8D9"/>
    <w:rsid w:val="696C904C"/>
    <w:rsid w:val="69A38B36"/>
    <w:rsid w:val="69DFEC14"/>
    <w:rsid w:val="69F67FA3"/>
    <w:rsid w:val="6A162D4A"/>
    <w:rsid w:val="6A217EF5"/>
    <w:rsid w:val="6AD5E213"/>
    <w:rsid w:val="6AFE8C24"/>
    <w:rsid w:val="6B0EF875"/>
    <w:rsid w:val="6B1031A6"/>
    <w:rsid w:val="6B45506D"/>
    <w:rsid w:val="6B4E9CAA"/>
    <w:rsid w:val="6C812CC1"/>
    <w:rsid w:val="6CA22F59"/>
    <w:rsid w:val="6CA704A5"/>
    <w:rsid w:val="6D05E840"/>
    <w:rsid w:val="6D4DCE0C"/>
    <w:rsid w:val="6D4FD75D"/>
    <w:rsid w:val="6D8A4BB7"/>
    <w:rsid w:val="6DCA5572"/>
    <w:rsid w:val="6DE2EC49"/>
    <w:rsid w:val="6E89B9B4"/>
    <w:rsid w:val="6EA788CF"/>
    <w:rsid w:val="6ECFB7CA"/>
    <w:rsid w:val="6F24DC9B"/>
    <w:rsid w:val="6F33E8FC"/>
    <w:rsid w:val="6F45A9CE"/>
    <w:rsid w:val="6F749D9A"/>
    <w:rsid w:val="6F8145E5"/>
    <w:rsid w:val="6FC63378"/>
    <w:rsid w:val="7065C127"/>
    <w:rsid w:val="71060E60"/>
    <w:rsid w:val="71ACF3DF"/>
    <w:rsid w:val="721A64D5"/>
    <w:rsid w:val="72832792"/>
    <w:rsid w:val="729A592B"/>
    <w:rsid w:val="729FFDFB"/>
    <w:rsid w:val="72C6603A"/>
    <w:rsid w:val="72CC8177"/>
    <w:rsid w:val="7328259B"/>
    <w:rsid w:val="73351C94"/>
    <w:rsid w:val="735E0633"/>
    <w:rsid w:val="73719C73"/>
    <w:rsid w:val="73DA9336"/>
    <w:rsid w:val="7411275A"/>
    <w:rsid w:val="74206E99"/>
    <w:rsid w:val="74D30A56"/>
    <w:rsid w:val="75A2D071"/>
    <w:rsid w:val="75D4E0F2"/>
    <w:rsid w:val="75E0FC2B"/>
    <w:rsid w:val="76025B76"/>
    <w:rsid w:val="7648CE6F"/>
    <w:rsid w:val="766A057A"/>
    <w:rsid w:val="7685F319"/>
    <w:rsid w:val="76ABCA34"/>
    <w:rsid w:val="77BE4B91"/>
    <w:rsid w:val="78382EE6"/>
    <w:rsid w:val="7856DC12"/>
    <w:rsid w:val="788DCF3F"/>
    <w:rsid w:val="789E3C95"/>
    <w:rsid w:val="78E36A64"/>
    <w:rsid w:val="78E9E9A3"/>
    <w:rsid w:val="792D162A"/>
    <w:rsid w:val="795FAFC9"/>
    <w:rsid w:val="798B3F33"/>
    <w:rsid w:val="79A030A3"/>
    <w:rsid w:val="79AB8BE5"/>
    <w:rsid w:val="79AD8282"/>
    <w:rsid w:val="79E268F8"/>
    <w:rsid w:val="79FF8916"/>
    <w:rsid w:val="7A83E720"/>
    <w:rsid w:val="7ABFB1B1"/>
    <w:rsid w:val="7B1721CE"/>
    <w:rsid w:val="7B3854F2"/>
    <w:rsid w:val="7BD0151E"/>
    <w:rsid w:val="7BF23231"/>
    <w:rsid w:val="7C1EC94E"/>
    <w:rsid w:val="7C2165B3"/>
    <w:rsid w:val="7CBE8ECA"/>
    <w:rsid w:val="7CC892E9"/>
    <w:rsid w:val="7D2B091A"/>
    <w:rsid w:val="7D30B077"/>
    <w:rsid w:val="7DB57C01"/>
    <w:rsid w:val="7E054BC7"/>
    <w:rsid w:val="7E8EA235"/>
    <w:rsid w:val="7E91A280"/>
    <w:rsid w:val="7EA214CD"/>
    <w:rsid w:val="7EC5AB84"/>
    <w:rsid w:val="7EE7428F"/>
    <w:rsid w:val="7F244388"/>
    <w:rsid w:val="7F3254D1"/>
    <w:rsid w:val="7FC62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DA7C7FA"/>
  <w15:docId w15:val="{A81040DE-F06E-4E59-BFD0-CB4C58054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70D9"/>
    <w:pPr>
      <w:widowControl w:val="0"/>
      <w:spacing w:after="24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paragraph" w:styleId="Heading1">
    <w:name w:val="heading 1"/>
    <w:basedOn w:val="Normal"/>
    <w:next w:val="Normal"/>
    <w:link w:val="Heading1Char"/>
    <w:qFormat/>
    <w:rsid w:val="00FF7C8C"/>
    <w:pPr>
      <w:spacing w:before="240" w:after="120" w:line="480" w:lineRule="auto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02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028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028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44C3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4C31"/>
    <w:rPr>
      <w:rFonts w:ascii="Times New Roman" w:eastAsia="Times New Roman" w:hAnsi="Times New Roman" w:cs="Vrinda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E2143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21433"/>
    <w:rPr>
      <w:rFonts w:ascii="Times New Roman" w:eastAsia="Times New Roman" w:hAnsi="Times New Roman" w:cs="Vrinda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43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433"/>
    <w:rPr>
      <w:rFonts w:ascii="Tahoma" w:eastAsia="Times New Roman" w:hAnsi="Tahoma" w:cs="Tahoma"/>
      <w:sz w:val="16"/>
      <w:szCs w:val="16"/>
      <w:lang w:eastAsia="ko-KR"/>
    </w:rPr>
  </w:style>
  <w:style w:type="character" w:styleId="PageNumber">
    <w:name w:val="page number"/>
    <w:basedOn w:val="DefaultParagraphFont"/>
    <w:rsid w:val="00FA24B8"/>
  </w:style>
  <w:style w:type="character" w:customStyle="1" w:styleId="Heading1Char">
    <w:name w:val="Heading 1 Char"/>
    <w:basedOn w:val="DefaultParagraphFont"/>
    <w:link w:val="Heading1"/>
    <w:rsid w:val="00FF7C8C"/>
    <w:rPr>
      <w:rFonts w:ascii="Times New Roman" w:eastAsia="Times New Roman" w:hAnsi="Times New Roman" w:cs="Vrinda"/>
      <w:b/>
      <w:bCs/>
      <w:sz w:val="28"/>
      <w:szCs w:val="28"/>
      <w:lang w:eastAsia="ko-KR"/>
    </w:rPr>
  </w:style>
  <w:style w:type="paragraph" w:customStyle="1" w:styleId="Tablelegend">
    <w:name w:val="Table legend"/>
    <w:basedOn w:val="Normal"/>
    <w:next w:val="Normal"/>
    <w:rsid w:val="00FF7C8C"/>
    <w:pPr>
      <w:spacing w:before="240" w:after="120"/>
    </w:pPr>
  </w:style>
  <w:style w:type="paragraph" w:customStyle="1" w:styleId="Figurelegend">
    <w:name w:val="Figure legend"/>
    <w:basedOn w:val="Normal"/>
    <w:next w:val="Normal"/>
    <w:rsid w:val="00FF7C8C"/>
    <w:pPr>
      <w:spacing w:before="240" w:after="120"/>
    </w:pPr>
  </w:style>
  <w:style w:type="character" w:styleId="LineNumber">
    <w:name w:val="line number"/>
    <w:basedOn w:val="DefaultParagraphFont"/>
    <w:uiPriority w:val="99"/>
    <w:semiHidden/>
    <w:unhideWhenUsed/>
    <w:rsid w:val="00FF7C8C"/>
  </w:style>
  <w:style w:type="character" w:styleId="CommentReference">
    <w:name w:val="annotation reference"/>
    <w:basedOn w:val="DefaultParagraphFont"/>
    <w:uiPriority w:val="99"/>
    <w:semiHidden/>
    <w:rsid w:val="00B56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56168"/>
    <w:pPr>
      <w:widowControl/>
      <w:spacing w:after="0"/>
    </w:pPr>
    <w:rPr>
      <w:rFonts w:eastAsia="MS Mincho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6168"/>
    <w:rPr>
      <w:rFonts w:ascii="Times New Roman" w:eastAsia="MS Mincho" w:hAnsi="Times New Roman" w:cs="Times New Roman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E06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E06FD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1AC"/>
    <w:pPr>
      <w:widowControl w:val="0"/>
      <w:spacing w:after="240"/>
    </w:pPr>
    <w:rPr>
      <w:rFonts w:eastAsia="Times New Roman" w:cs="Vrinda"/>
      <w:b/>
      <w:bCs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1AC"/>
    <w:rPr>
      <w:rFonts w:ascii="Times New Roman" w:eastAsia="Times New Roman" w:hAnsi="Times New Roman" w:cs="Vrinda"/>
      <w:b/>
      <w:bCs/>
      <w:sz w:val="20"/>
      <w:szCs w:val="20"/>
      <w:lang w:eastAsia="ko-KR"/>
    </w:rPr>
  </w:style>
  <w:style w:type="paragraph" w:styleId="ListParagraph">
    <w:name w:val="List Paragraph"/>
    <w:basedOn w:val="Normal"/>
    <w:uiPriority w:val="34"/>
    <w:qFormat/>
    <w:rsid w:val="004255E7"/>
    <w:pPr>
      <w:ind w:left="720"/>
      <w:contextualSpacing/>
    </w:pPr>
  </w:style>
  <w:style w:type="character" w:styleId="Hyperlink">
    <w:name w:val="Hyperlink"/>
    <w:basedOn w:val="DefaultParagraphFont"/>
    <w:rsid w:val="00BE7D8A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6451A7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5C5BEA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6028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26028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ko-KR"/>
    </w:rPr>
  </w:style>
  <w:style w:type="character" w:customStyle="1" w:styleId="Heading4Char">
    <w:name w:val="Heading 4 Char"/>
    <w:basedOn w:val="DefaultParagraphFont"/>
    <w:link w:val="Heading4"/>
    <w:uiPriority w:val="9"/>
    <w:rsid w:val="00260281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6C4BED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4BED"/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6C4BED"/>
    <w:pPr>
      <w:spacing w:line="48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4BED"/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4BE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745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D102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D1028"/>
    <w:pPr>
      <w:spacing w:after="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paragraph" w:styleId="NormalWeb">
    <w:name w:val="Normal (Web)"/>
    <w:basedOn w:val="Normal"/>
    <w:uiPriority w:val="99"/>
    <w:semiHidden/>
    <w:unhideWhenUsed/>
    <w:rsid w:val="00CD1028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paragraph" w:customStyle="1" w:styleId="f-body">
    <w:name w:val="f-body"/>
    <w:basedOn w:val="Normal"/>
    <w:rsid w:val="000057DE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paragraph" w:customStyle="1" w:styleId="xmsonormal">
    <w:name w:val="x_msonormal"/>
    <w:basedOn w:val="Normal"/>
    <w:rsid w:val="0096395E"/>
    <w:pPr>
      <w:widowControl/>
      <w:spacing w:after="0"/>
    </w:pPr>
    <w:rPr>
      <w:rFonts w:ascii="Calibri" w:eastAsiaTheme="minorHAnsi" w:hAnsi="Calibri" w:cs="Calibri"/>
      <w:sz w:val="22"/>
      <w:szCs w:val="22"/>
      <w:lang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D3285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DE2D57"/>
    <w:rPr>
      <w:rFonts w:ascii="Segoe UI" w:hAnsi="Segoe UI" w:cs="Segoe UI" w:hint="default"/>
      <w:sz w:val="18"/>
      <w:szCs w:val="18"/>
    </w:rPr>
  </w:style>
  <w:style w:type="character" w:customStyle="1" w:styleId="A4">
    <w:name w:val="A4"/>
    <w:uiPriority w:val="99"/>
    <w:rsid w:val="008D15DF"/>
    <w:rPr>
      <w:rFonts w:cs="ScalaLancetPro"/>
      <w:color w:val="211D1E"/>
      <w:sz w:val="9"/>
      <w:szCs w:val="9"/>
    </w:rPr>
  </w:style>
  <w:style w:type="paragraph" w:customStyle="1" w:styleId="pf0">
    <w:name w:val="pf0"/>
    <w:basedOn w:val="Normal"/>
    <w:rsid w:val="00C45C9F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paragraph" w:customStyle="1" w:styleId="pf1">
    <w:name w:val="pf1"/>
    <w:basedOn w:val="Normal"/>
    <w:rsid w:val="00C45C9F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52315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7402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3382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483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515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9339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5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79833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789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07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89903">
          <w:marLeft w:val="1080"/>
          <w:marRight w:val="0"/>
          <w:marTop w:val="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351113">
          <w:marLeft w:val="1080"/>
          <w:marRight w:val="0"/>
          <w:marTop w:val="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69904">
          <w:marLeft w:val="1080"/>
          <w:marRight w:val="0"/>
          <w:marTop w:val="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86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760339">
          <w:marLeft w:val="1080"/>
          <w:marRight w:val="0"/>
          <w:marTop w:val="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447303">
          <w:marLeft w:val="1080"/>
          <w:marRight w:val="0"/>
          <w:marTop w:val="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82924">
          <w:marLeft w:val="1080"/>
          <w:marRight w:val="0"/>
          <w:marTop w:val="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6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>[Type Date]</PublishDate>
  <Abstract/>
  <CompanyAddress/>
  <CompanyPhone/>
  <CompanyFax/>
  <CompanyEmail/>
</CoverPage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97953D196BB349AE08B9218A670B64" ma:contentTypeVersion="18" ma:contentTypeDescription="Create a new document." ma:contentTypeScope="" ma:versionID="734b4742667befd93d7769f57e37dc20">
  <xsd:schema xmlns:xsd="http://www.w3.org/2001/XMLSchema" xmlns:xs="http://www.w3.org/2001/XMLSchema" xmlns:p="http://schemas.microsoft.com/office/2006/metadata/properties" xmlns:ns3="df4271b3-af54-4928-8483-affac721e1b8" xmlns:ns4="a6d38ad1-6eff-4741-aafb-8c88484201a2" targetNamespace="http://schemas.microsoft.com/office/2006/metadata/properties" ma:root="true" ma:fieldsID="2ced9de4f6f3ff60148ee9e3b52d7beb" ns3:_="" ns4:_="">
    <xsd:import namespace="df4271b3-af54-4928-8483-affac721e1b8"/>
    <xsd:import namespace="a6d38ad1-6eff-4741-aafb-8c88484201a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4271b3-af54-4928-8483-affac721e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d38ad1-6eff-4741-aafb-8c88484201a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6d38ad1-6eff-4741-aafb-8c88484201a2">
      <UserInfo>
        <DisplayName/>
        <AccountId xsi:nil="true"/>
        <AccountType/>
      </UserInfo>
    </SharedWithUsers>
    <_activity xmlns="df4271b3-af54-4928-8483-affac721e1b8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5224C04C-A82C-4127-BD9C-799B99D8AE2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2649DA-ED41-4E29-94E7-1780433F8D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4271b3-af54-4928-8483-affac721e1b8"/>
    <ds:schemaRef ds:uri="a6d38ad1-6eff-4741-aafb-8c88484201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9D8B364-D618-4F4F-836B-4ED16D0B6505}">
  <ds:schemaRefs>
    <ds:schemaRef ds:uri="df4271b3-af54-4928-8483-affac721e1b8"/>
    <ds:schemaRef ds:uri="http://purl.org/dc/terms/"/>
    <ds:schemaRef ds:uri="a6d38ad1-6eff-4741-aafb-8c88484201a2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5A3F4300-4A57-4019-A152-98A2EB278A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1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[Type Title]</vt:lpstr>
    </vt:vector>
  </TitlesOfParts>
  <Company>Wolters Kluwer</Company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[Type Title]</dc:title>
  <dc:subject/>
  <dc:creator>Type Author(s)</dc:creator>
  <cp:keywords/>
  <dc:description/>
  <cp:lastModifiedBy>Huynh, Emily</cp:lastModifiedBy>
  <cp:revision>2</cp:revision>
  <cp:lastPrinted>2025-06-24T14:38:00Z</cp:lastPrinted>
  <dcterms:created xsi:type="dcterms:W3CDTF">2025-08-15T14:16:00Z</dcterms:created>
  <dcterms:modified xsi:type="dcterms:W3CDTF">2025-08-15T14:16:00Z</dcterms:modified>
  <cp:category>[Insert Type of Manuscript (eg, Primary, Review, etc)]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97953D196BB349AE08B9218A670B64</vt:lpwstr>
  </property>
  <property fmtid="{D5CDD505-2E9C-101B-9397-08002B2CF9AE}" pid="3" name="MediaServiceImageTags">
    <vt:lpwstr/>
  </property>
</Properties>
</file>